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DA1" w:rsidRPr="00710AC3" w:rsidRDefault="009A7DA1" w:rsidP="009A7DA1">
      <w:pPr>
        <w:pStyle w:val="Standard"/>
        <w:jc w:val="both"/>
        <w:rPr>
          <w:rFonts w:ascii="Arial" w:hAnsi="Arial" w:cs="Arial"/>
          <w:color w:val="auto"/>
          <w:kern w:val="2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 xml:space="preserve">Supple. </w:t>
      </w:r>
      <w:r w:rsidRPr="00710AC3">
        <w:rPr>
          <w:rFonts w:ascii="Arial" w:hAnsi="Arial" w:cs="Arial"/>
          <w:b/>
          <w:color w:val="auto"/>
          <w:kern w:val="2"/>
          <w:sz w:val="22"/>
          <w:szCs w:val="22"/>
        </w:rPr>
        <w:t>Figure 1: A)</w:t>
      </w:r>
      <w:r w:rsidRPr="00710AC3">
        <w:rPr>
          <w:rFonts w:ascii="Arial" w:hAnsi="Arial" w:cs="Arial"/>
          <w:color w:val="auto"/>
          <w:kern w:val="2"/>
          <w:sz w:val="22"/>
          <w:szCs w:val="22"/>
        </w:rPr>
        <w:t xml:space="preserve"> The distribution of detected human F1Fo ATP synthase homologs by the BLAST method with different E-value threshold. The homologs from F-type, V-type, and A-type ATPase are determined by KEGG Ontology (KO)</w:t>
      </w:r>
      <w:r w:rsidRPr="00710AC3">
        <w:rPr>
          <w:rFonts w:ascii="Arial" w:hAnsi="Arial" w:cs="Arial"/>
          <w:color w:val="auto"/>
        </w:rPr>
        <w:t xml:space="preserve"> </w:t>
      </w:r>
      <w:r w:rsidRPr="00710AC3">
        <w:rPr>
          <w:rFonts w:ascii="Arial" w:hAnsi="Arial" w:cs="Arial"/>
          <w:color w:val="auto"/>
          <w:kern w:val="2"/>
          <w:sz w:val="22"/>
          <w:szCs w:val="22"/>
        </w:rPr>
        <w:t xml:space="preserve">database. The homologs type “other” represents homologs with no KO annotation or the ones belong to other KO terms. </w:t>
      </w:r>
      <w:r w:rsidRPr="00710AC3">
        <w:rPr>
          <w:rFonts w:ascii="Arial" w:hAnsi="Arial" w:cs="Arial"/>
          <w:b/>
          <w:color w:val="auto"/>
          <w:kern w:val="2"/>
          <w:sz w:val="22"/>
          <w:szCs w:val="22"/>
        </w:rPr>
        <w:t>B)</w:t>
      </w:r>
      <w:r w:rsidRPr="00710AC3">
        <w:rPr>
          <w:rFonts w:ascii="Arial" w:hAnsi="Arial" w:cs="Arial"/>
          <w:color w:val="auto"/>
          <w:kern w:val="2"/>
          <w:sz w:val="22"/>
          <w:szCs w:val="22"/>
        </w:rPr>
        <w:t xml:space="preserve"> The percentage of A/B subunits in the detected homologs that are from V/A-type ATPase.</w:t>
      </w: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color w:val="auto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>Supple. Figure 2: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 </w:t>
      </w:r>
      <w:r w:rsidRPr="00710AC3">
        <w:rPr>
          <w:rFonts w:ascii="Arial" w:hAnsi="Arial" w:cs="Arial"/>
          <w:b/>
          <w:color w:val="auto"/>
          <w:sz w:val="22"/>
          <w:szCs w:val="22"/>
        </w:rPr>
        <w:t>A</w:t>
      </w:r>
      <w:r w:rsidR="0086726E">
        <w:rPr>
          <w:rFonts w:ascii="Arial" w:hAnsi="Arial" w:cs="Arial"/>
          <w:b/>
          <w:color w:val="auto"/>
          <w:sz w:val="22"/>
          <w:szCs w:val="22"/>
        </w:rPr>
        <w:t>–</w:t>
      </w:r>
      <w:r w:rsidRPr="00710AC3">
        <w:rPr>
          <w:rFonts w:ascii="Arial" w:hAnsi="Arial" w:cs="Arial"/>
          <w:b/>
          <w:color w:val="auto"/>
          <w:sz w:val="22"/>
          <w:szCs w:val="22"/>
        </w:rPr>
        <w:t>C</w:t>
      </w:r>
      <w:r w:rsidRPr="0086726E">
        <w:rPr>
          <w:rFonts w:ascii="Arial" w:hAnsi="Arial" w:cs="Arial"/>
          <w:b/>
          <w:color w:val="auto"/>
          <w:sz w:val="22"/>
          <w:szCs w:val="22"/>
        </w:rPr>
        <w:t>)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 The distance trees of mitochondria F1Fo ATP synthase subunits with different thresholds of BLASTP E-value (0.1, 0.01, and 0.0001 for A, B and C, respectively).</w:t>
      </w: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color w:val="auto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>Supple. Figure 3: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 </w:t>
      </w:r>
      <w:r w:rsidRPr="00710AC3">
        <w:rPr>
          <w:rFonts w:ascii="Arial" w:hAnsi="Arial" w:cs="Arial"/>
          <w:b/>
          <w:color w:val="auto"/>
          <w:sz w:val="22"/>
          <w:szCs w:val="22"/>
        </w:rPr>
        <w:t>A</w:t>
      </w:r>
      <w:r w:rsidRPr="0086726E">
        <w:rPr>
          <w:rFonts w:ascii="Arial" w:hAnsi="Arial" w:cs="Arial"/>
          <w:b/>
          <w:color w:val="auto"/>
          <w:sz w:val="22"/>
          <w:szCs w:val="22"/>
        </w:rPr>
        <w:t>)</w:t>
      </w:r>
      <w:r w:rsidRPr="0086726E">
        <w:rPr>
          <w:rFonts w:ascii="Arial" w:hAnsi="Arial" w:cs="Arial"/>
          <w:color w:val="auto"/>
          <w:sz w:val="22"/>
          <w:szCs w:val="22"/>
        </w:rPr>
        <w:t xml:space="preserve"> and</w:t>
      </w:r>
      <w:r w:rsidRPr="00710AC3">
        <w:rPr>
          <w:rFonts w:ascii="Arial" w:hAnsi="Arial" w:cs="Arial"/>
          <w:b/>
          <w:color w:val="auto"/>
          <w:sz w:val="22"/>
          <w:szCs w:val="22"/>
        </w:rPr>
        <w:t xml:space="preserve"> B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) The </w:t>
      </w:r>
      <w:proofErr w:type="spellStart"/>
      <w:r w:rsidRPr="00710AC3">
        <w:rPr>
          <w:rFonts w:ascii="Arial" w:hAnsi="Arial" w:cs="Arial"/>
          <w:color w:val="auto"/>
          <w:sz w:val="22"/>
          <w:szCs w:val="22"/>
        </w:rPr>
        <w:t>PCA</w:t>
      </w:r>
      <w:proofErr w:type="spellEnd"/>
      <w:r w:rsidRPr="00710AC3">
        <w:rPr>
          <w:rFonts w:ascii="Arial" w:hAnsi="Arial" w:cs="Arial"/>
          <w:color w:val="auto"/>
          <w:sz w:val="22"/>
          <w:szCs w:val="22"/>
        </w:rPr>
        <w:t xml:space="preserve"> plot of mitochondrial F1Fo ATP synthase subunits with group numbers set to 2 and 3, respectively.</w:t>
      </w: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color w:val="auto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 xml:space="preserve">Supple. Figure 4: 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Frequency of transcription unit modules of raw transcription unit data retrieved from the </w:t>
      </w:r>
      <w:proofErr w:type="spellStart"/>
      <w:r w:rsidRPr="00710AC3">
        <w:rPr>
          <w:rFonts w:ascii="Arial" w:hAnsi="Arial" w:cs="Arial"/>
          <w:color w:val="auto"/>
          <w:sz w:val="22"/>
          <w:szCs w:val="22"/>
        </w:rPr>
        <w:t>BioCyc</w:t>
      </w:r>
      <w:proofErr w:type="spellEnd"/>
      <w:r w:rsidRPr="00710AC3">
        <w:rPr>
          <w:rFonts w:ascii="Arial" w:hAnsi="Arial" w:cs="Arial"/>
          <w:color w:val="auto"/>
          <w:sz w:val="22"/>
          <w:szCs w:val="22"/>
        </w:rPr>
        <w:t xml:space="preserve"> database. </w:t>
      </w: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0E102A" w:rsidRDefault="009A7DA1" w:rsidP="009A7DA1">
      <w:pPr>
        <w:jc w:val="both"/>
        <w:rPr>
          <w:rFonts w:ascii="Arial" w:hAnsi="Arial" w:cs="Arial"/>
          <w:color w:val="auto"/>
          <w:sz w:val="22"/>
          <w:szCs w:val="22"/>
          <w:lang w:eastAsia="zh-CN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>Supple. Figure 5</w:t>
      </w:r>
      <w:r w:rsidRPr="0086726E">
        <w:rPr>
          <w:rFonts w:ascii="Arial" w:hAnsi="Arial" w:cs="Arial"/>
          <w:b/>
          <w:color w:val="auto"/>
          <w:sz w:val="22"/>
          <w:szCs w:val="22"/>
        </w:rPr>
        <w:t xml:space="preserve">: </w:t>
      </w:r>
      <w:r w:rsidRPr="00710AC3">
        <w:rPr>
          <w:rFonts w:ascii="Arial" w:hAnsi="Arial" w:cs="Arial"/>
          <w:b/>
          <w:color w:val="auto"/>
          <w:sz w:val="22"/>
          <w:szCs w:val="22"/>
        </w:rPr>
        <w:t>A</w:t>
      </w:r>
      <w:r w:rsidR="0086726E">
        <w:rPr>
          <w:rFonts w:ascii="Arial" w:hAnsi="Arial" w:cs="Arial"/>
          <w:b/>
          <w:color w:val="auto"/>
          <w:sz w:val="22"/>
          <w:szCs w:val="22"/>
        </w:rPr>
        <w:t>–</w:t>
      </w:r>
      <w:r w:rsidRPr="00710AC3">
        <w:rPr>
          <w:rFonts w:ascii="Arial" w:hAnsi="Arial" w:cs="Arial"/>
          <w:b/>
          <w:color w:val="auto"/>
          <w:sz w:val="22"/>
          <w:szCs w:val="22"/>
        </w:rPr>
        <w:t>C</w:t>
      </w:r>
      <w:r w:rsidRPr="0086726E">
        <w:rPr>
          <w:rFonts w:ascii="Arial" w:hAnsi="Arial" w:cs="Arial"/>
          <w:b/>
          <w:color w:val="auto"/>
          <w:sz w:val="22"/>
          <w:szCs w:val="22"/>
        </w:rPr>
        <w:t>)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 Examples of </w:t>
      </w:r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 xml:space="preserve">δ/b 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Rosetta </w:t>
      </w:r>
      <w:proofErr w:type="gramStart"/>
      <w:r w:rsidRPr="00710AC3">
        <w:rPr>
          <w:rFonts w:ascii="Arial" w:hAnsi="Arial" w:cs="Arial"/>
          <w:color w:val="auto"/>
          <w:sz w:val="22"/>
          <w:szCs w:val="22"/>
        </w:rPr>
        <w:t>Stone</w:t>
      </w:r>
      <w:proofErr w:type="gramEnd"/>
      <w:r w:rsidRPr="00710AC3">
        <w:rPr>
          <w:rFonts w:ascii="Arial" w:hAnsi="Arial" w:cs="Arial"/>
          <w:color w:val="auto"/>
          <w:sz w:val="22"/>
          <w:szCs w:val="22"/>
        </w:rPr>
        <w:t xml:space="preserve"> and single </w:t>
      </w:r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 xml:space="preserve">δ and b from </w:t>
      </w:r>
      <w:proofErr w:type="spellStart"/>
      <w:r w:rsidRPr="00710AC3">
        <w:rPr>
          <w:rFonts w:ascii="Arial" w:hAnsi="Arial" w:cs="Arial"/>
          <w:i/>
          <w:iCs/>
          <w:color w:val="auto"/>
          <w:sz w:val="22"/>
          <w:szCs w:val="22"/>
          <w:lang w:eastAsia="zh-CN"/>
        </w:rPr>
        <w:t>Gordonia</w:t>
      </w:r>
      <w:proofErr w:type="spellEnd"/>
      <w:r w:rsidRPr="00710AC3">
        <w:rPr>
          <w:rFonts w:ascii="Arial" w:hAnsi="Arial" w:cs="Arial"/>
          <w:i/>
          <w:iCs/>
          <w:color w:val="auto"/>
          <w:sz w:val="22"/>
          <w:szCs w:val="22"/>
          <w:lang w:eastAsia="zh-CN"/>
        </w:rPr>
        <w:t xml:space="preserve"> </w:t>
      </w:r>
      <w:proofErr w:type="spellStart"/>
      <w:r w:rsidRPr="00710AC3">
        <w:rPr>
          <w:rFonts w:ascii="Arial" w:hAnsi="Arial" w:cs="Arial"/>
          <w:i/>
          <w:iCs/>
          <w:color w:val="auto"/>
          <w:sz w:val="22"/>
          <w:szCs w:val="22"/>
          <w:lang w:eastAsia="zh-CN"/>
        </w:rPr>
        <w:t>bronchialis</w:t>
      </w:r>
      <w:proofErr w:type="spellEnd"/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 xml:space="preserve"> (</w:t>
      </w:r>
      <w:proofErr w:type="spellStart"/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>KEGG</w:t>
      </w:r>
      <w:proofErr w:type="spellEnd"/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 xml:space="preserve"> species ID “</w:t>
      </w:r>
      <w:proofErr w:type="spellStart"/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>gbr</w:t>
      </w:r>
      <w:proofErr w:type="spellEnd"/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 xml:space="preserve">”), </w:t>
      </w:r>
      <w:r w:rsidRPr="00710AC3">
        <w:rPr>
          <w:rFonts w:ascii="Arial" w:hAnsi="Arial" w:cs="Arial"/>
          <w:i/>
          <w:iCs/>
          <w:color w:val="auto"/>
          <w:sz w:val="22"/>
          <w:szCs w:val="22"/>
          <w:lang w:eastAsia="zh-CN"/>
        </w:rPr>
        <w:t xml:space="preserve">Mycobacterium </w:t>
      </w:r>
      <w:proofErr w:type="spellStart"/>
      <w:r w:rsidRPr="00710AC3">
        <w:rPr>
          <w:rFonts w:ascii="Arial" w:hAnsi="Arial" w:cs="Arial"/>
          <w:i/>
          <w:iCs/>
          <w:color w:val="auto"/>
          <w:sz w:val="22"/>
          <w:szCs w:val="22"/>
          <w:lang w:eastAsia="zh-CN"/>
        </w:rPr>
        <w:t>smegmatis</w:t>
      </w:r>
      <w:proofErr w:type="spellEnd"/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 xml:space="preserve"> (“</w:t>
      </w:r>
      <w:proofErr w:type="spellStart"/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>msm</w:t>
      </w:r>
      <w:proofErr w:type="spellEnd"/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 xml:space="preserve">”), and </w:t>
      </w:r>
      <w:r w:rsidRPr="00710AC3">
        <w:rPr>
          <w:rFonts w:ascii="Arial" w:hAnsi="Arial" w:cs="Arial"/>
          <w:i/>
          <w:iCs/>
          <w:color w:val="auto"/>
          <w:sz w:val="22"/>
          <w:szCs w:val="22"/>
          <w:lang w:eastAsia="zh-CN"/>
        </w:rPr>
        <w:t>Escherichia coli</w:t>
      </w:r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 xml:space="preserve"> (“eco”), </w:t>
      </w:r>
      <w:r w:rsidRPr="000E102A">
        <w:rPr>
          <w:rFonts w:ascii="Arial" w:hAnsi="Arial" w:cs="Arial"/>
          <w:color w:val="auto"/>
          <w:sz w:val="22"/>
          <w:szCs w:val="22"/>
        </w:rPr>
        <w:t>respectively</w:t>
      </w:r>
      <w:r w:rsidRPr="000E102A">
        <w:rPr>
          <w:rFonts w:ascii="Arial" w:hAnsi="Arial" w:cs="Arial"/>
          <w:color w:val="auto"/>
          <w:sz w:val="22"/>
          <w:szCs w:val="22"/>
          <w:lang w:eastAsia="zh-CN"/>
        </w:rPr>
        <w:t>. The blue bars “</w:t>
      </w:r>
      <w:proofErr w:type="spellStart"/>
      <w:r w:rsidRPr="000E102A">
        <w:rPr>
          <w:rFonts w:ascii="Arial" w:hAnsi="Arial" w:cs="Arial"/>
          <w:color w:val="auto"/>
          <w:sz w:val="22"/>
          <w:szCs w:val="22"/>
          <w:lang w:eastAsia="zh-CN"/>
        </w:rPr>
        <w:t>pf</w:t>
      </w:r>
      <w:proofErr w:type="gramStart"/>
      <w:r w:rsidRPr="000E102A">
        <w:rPr>
          <w:rFonts w:ascii="Arial" w:hAnsi="Arial" w:cs="Arial"/>
          <w:color w:val="auto"/>
          <w:sz w:val="22"/>
          <w:szCs w:val="22"/>
          <w:lang w:eastAsia="zh-CN"/>
        </w:rPr>
        <w:t>:OSCP</w:t>
      </w:r>
      <w:proofErr w:type="spellEnd"/>
      <w:proofErr w:type="gramEnd"/>
      <w:r w:rsidRPr="000E102A">
        <w:rPr>
          <w:rFonts w:ascii="Arial" w:hAnsi="Arial" w:cs="Arial"/>
          <w:color w:val="auto"/>
          <w:sz w:val="22"/>
          <w:szCs w:val="22"/>
          <w:lang w:eastAsia="zh-CN"/>
        </w:rPr>
        <w:t>” and “</w:t>
      </w:r>
      <w:proofErr w:type="spellStart"/>
      <w:r w:rsidRPr="000E102A">
        <w:rPr>
          <w:rFonts w:ascii="Arial" w:hAnsi="Arial" w:cs="Arial"/>
          <w:color w:val="auto"/>
          <w:sz w:val="22"/>
          <w:szCs w:val="22"/>
          <w:lang w:eastAsia="zh-CN"/>
        </w:rPr>
        <w:t>pf:ATP-synt_B</w:t>
      </w:r>
      <w:proofErr w:type="spellEnd"/>
      <w:r w:rsidRPr="000E102A">
        <w:rPr>
          <w:rFonts w:ascii="Arial" w:hAnsi="Arial" w:cs="Arial"/>
          <w:color w:val="auto"/>
          <w:sz w:val="22"/>
          <w:szCs w:val="22"/>
          <w:lang w:eastAsia="zh-CN"/>
        </w:rPr>
        <w:t xml:space="preserve">” represent the conserved motifs of δ and b subunits, respectively. </w:t>
      </w:r>
    </w:p>
    <w:p w:rsidR="009A7DA1" w:rsidRPr="000E102A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0E102A">
        <w:rPr>
          <w:rFonts w:ascii="Arial" w:hAnsi="Arial" w:cs="Arial"/>
          <w:b/>
          <w:bCs/>
          <w:color w:val="auto"/>
          <w:sz w:val="22"/>
          <w:szCs w:val="22"/>
        </w:rPr>
        <w:t>Supple. Figure 6</w:t>
      </w:r>
      <w:r w:rsidRPr="0086726E">
        <w:rPr>
          <w:rFonts w:ascii="Arial" w:hAnsi="Arial" w:cs="Arial"/>
          <w:b/>
          <w:color w:val="auto"/>
          <w:sz w:val="22"/>
          <w:szCs w:val="22"/>
        </w:rPr>
        <w:t xml:space="preserve">: </w:t>
      </w:r>
      <w:r w:rsidRPr="0086726E">
        <w:rPr>
          <w:rFonts w:ascii="Arial" w:hAnsi="Arial" w:cs="Arial"/>
          <w:b/>
          <w:iCs/>
          <w:color w:val="auto"/>
          <w:sz w:val="22"/>
          <w:szCs w:val="22"/>
        </w:rPr>
        <w:t>A–D)</w:t>
      </w:r>
      <w:r w:rsidRPr="000E102A">
        <w:rPr>
          <w:rFonts w:ascii="Arial" w:hAnsi="Arial" w:cs="Arial"/>
          <w:iCs/>
          <w:color w:val="auto"/>
          <w:sz w:val="22"/>
          <w:szCs w:val="22"/>
        </w:rPr>
        <w:t xml:space="preserve"> The reconstructed phylogenetic tree combined with predicted transcription units containing F1Fo ATP synthase subunits in </w:t>
      </w:r>
      <w:proofErr w:type="spellStart"/>
      <w:r w:rsidRPr="000E102A">
        <w:rPr>
          <w:rFonts w:ascii="Arial" w:hAnsi="Arial" w:cs="Arial"/>
          <w:iCs/>
          <w:color w:val="auto"/>
          <w:sz w:val="22"/>
          <w:szCs w:val="22"/>
        </w:rPr>
        <w:t>Alphaproteobacteria</w:t>
      </w:r>
      <w:proofErr w:type="spellEnd"/>
      <w:r w:rsidRPr="000E102A">
        <w:rPr>
          <w:rFonts w:ascii="Arial" w:hAnsi="Arial" w:cs="Arial"/>
          <w:iCs/>
          <w:color w:val="auto"/>
          <w:sz w:val="22"/>
          <w:szCs w:val="22"/>
        </w:rPr>
        <w:t xml:space="preserve">, Clostridia, </w:t>
      </w:r>
      <w:proofErr w:type="spellStart"/>
      <w:r w:rsidRPr="000E102A">
        <w:rPr>
          <w:rFonts w:ascii="Arial" w:hAnsi="Arial" w:cs="Arial"/>
          <w:iCs/>
          <w:color w:val="auto"/>
          <w:sz w:val="22"/>
          <w:szCs w:val="22"/>
        </w:rPr>
        <w:t>Gammaproteobacteria</w:t>
      </w:r>
      <w:proofErr w:type="spellEnd"/>
      <w:r w:rsidRPr="000E102A">
        <w:rPr>
          <w:rFonts w:ascii="Arial" w:hAnsi="Arial" w:cs="Arial"/>
          <w:iCs/>
          <w:color w:val="auto"/>
          <w:sz w:val="22"/>
          <w:szCs w:val="22"/>
        </w:rPr>
        <w:t xml:space="preserve">, and </w:t>
      </w:r>
      <w:proofErr w:type="spellStart"/>
      <w:r w:rsidRPr="000E102A">
        <w:rPr>
          <w:rFonts w:ascii="Arial" w:hAnsi="Arial" w:cs="Arial"/>
          <w:iCs/>
          <w:color w:val="auto"/>
          <w:sz w:val="22"/>
          <w:szCs w:val="22"/>
        </w:rPr>
        <w:t>Tenericutes</w:t>
      </w:r>
      <w:proofErr w:type="spellEnd"/>
      <w:r w:rsidRPr="000E102A">
        <w:rPr>
          <w:rFonts w:ascii="Arial" w:hAnsi="Arial" w:cs="Arial"/>
          <w:iCs/>
          <w:color w:val="auto"/>
          <w:sz w:val="22"/>
          <w:szCs w:val="22"/>
        </w:rPr>
        <w:t xml:space="preserve">, respectively. Species in one genus are marked with the same color in bars and tree branches. </w:t>
      </w:r>
      <w:r w:rsidRPr="000E102A">
        <w:rPr>
          <w:rFonts w:ascii="Arial" w:hAnsi="Arial" w:cs="Arial"/>
          <w:b/>
          <w:color w:val="auto"/>
          <w:sz w:val="22"/>
          <w:szCs w:val="22"/>
        </w:rPr>
        <w:t xml:space="preserve">E) </w:t>
      </w:r>
      <w:proofErr w:type="gramStart"/>
      <w:r w:rsidRPr="0086726E">
        <w:rPr>
          <w:rFonts w:ascii="Arial" w:hAnsi="Arial" w:cs="Arial"/>
          <w:color w:val="auto"/>
          <w:sz w:val="22"/>
          <w:szCs w:val="22"/>
        </w:rPr>
        <w:t>and</w:t>
      </w:r>
      <w:proofErr w:type="gramEnd"/>
      <w:r w:rsidRPr="0086726E">
        <w:rPr>
          <w:rFonts w:ascii="Arial" w:hAnsi="Arial" w:cs="Arial"/>
          <w:color w:val="auto"/>
          <w:sz w:val="22"/>
          <w:szCs w:val="22"/>
        </w:rPr>
        <w:t xml:space="preserve"> </w:t>
      </w:r>
      <w:r w:rsidRPr="000E102A">
        <w:rPr>
          <w:rFonts w:ascii="Arial" w:hAnsi="Arial" w:cs="Arial"/>
          <w:b/>
          <w:color w:val="auto"/>
          <w:sz w:val="22"/>
          <w:szCs w:val="22"/>
        </w:rPr>
        <w:t>F</w:t>
      </w:r>
      <w:r w:rsidRPr="000E102A">
        <w:rPr>
          <w:rFonts w:ascii="Arial" w:hAnsi="Arial" w:cs="Arial"/>
          <w:color w:val="auto"/>
          <w:sz w:val="22"/>
          <w:szCs w:val="22"/>
        </w:rPr>
        <w:t xml:space="preserve">) The representative architectures of chimera fusions </w:t>
      </w:r>
      <w:r w:rsidRPr="000E102A">
        <w:rPr>
          <w:rFonts w:ascii="Arial" w:hAnsi="Arial" w:cs="Arial"/>
          <w:color w:val="auto"/>
          <w:sz w:val="22"/>
          <w:szCs w:val="22"/>
          <w:lang w:eastAsia="zh-CN"/>
        </w:rPr>
        <w:t>“β-ε-a-c-b-α-γ” and “β-α”, respectively.</w:t>
      </w: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color w:val="auto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 xml:space="preserve">Supple. Table 1: </w:t>
      </w:r>
      <w:r w:rsidRPr="00710AC3">
        <w:rPr>
          <w:rFonts w:ascii="Arial" w:hAnsi="Arial" w:cs="Arial"/>
          <w:color w:val="auto"/>
          <w:sz w:val="22"/>
          <w:szCs w:val="22"/>
        </w:rPr>
        <w:t>Species list used for generating the phylogenetic profiles.</w:t>
      </w: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color w:val="auto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 xml:space="preserve">Supple. Table 2: 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 Raw data of the phylogenetic profiles of the human mitochondrial proteins using the set of 758 species.</w:t>
      </w: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color w:val="auto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 xml:space="preserve">Supple. </w:t>
      </w:r>
      <w:proofErr w:type="gramStart"/>
      <w:r w:rsidRPr="00710AC3">
        <w:rPr>
          <w:rFonts w:ascii="Arial" w:hAnsi="Arial" w:cs="Arial"/>
          <w:b/>
          <w:bCs/>
          <w:color w:val="auto"/>
          <w:sz w:val="22"/>
          <w:szCs w:val="22"/>
        </w:rPr>
        <w:t>Table 3</w:t>
      </w:r>
      <w:r w:rsidRPr="0086726E">
        <w:rPr>
          <w:rFonts w:ascii="Arial" w:hAnsi="Arial" w:cs="Arial"/>
          <w:b/>
          <w:color w:val="auto"/>
          <w:sz w:val="22"/>
          <w:szCs w:val="22"/>
        </w:rPr>
        <w:t xml:space="preserve">: </w:t>
      </w:r>
      <w:r w:rsidRPr="00710AC3">
        <w:rPr>
          <w:rFonts w:ascii="Arial" w:hAnsi="Arial" w:cs="Arial"/>
          <w:color w:val="auto"/>
          <w:sz w:val="22"/>
          <w:szCs w:val="22"/>
        </w:rPr>
        <w:t>Hierarchical clusters from the phylogenetic profiles of the F1Fo ATP synthase phylogenetic profiles using the entire set of 758 species (with human genome as the reference).</w:t>
      </w:r>
      <w:proofErr w:type="gramEnd"/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color w:val="auto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>Supple. Table 4: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 Raw data phylogenetic profiles of the mitochondrial proteins with 490 randomly selected species.</w:t>
      </w: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color w:val="auto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>Supple. Table 5: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 Hierarchical clusters from phylogenetic profiles with 490 randomly selected species.</w:t>
      </w: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color w:val="auto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>Supple. Table 6: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 The bacterial species list</w:t>
      </w:r>
      <w:r w:rsidRPr="00710AC3">
        <w:rPr>
          <w:rFonts w:asciiTheme="minorEastAsia" w:eastAsiaTheme="minorEastAsia" w:hAnsiTheme="minorEastAsia" w:cs="Arial" w:hint="eastAsia"/>
          <w:color w:val="auto"/>
          <w:sz w:val="22"/>
          <w:szCs w:val="22"/>
          <w:lang w:eastAsia="zh-CN"/>
        </w:rPr>
        <w:t xml:space="preserve"> 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used for the transcription unit analysis combining with transcription </w:t>
      </w:r>
      <w:proofErr w:type="gramStart"/>
      <w:r w:rsidRPr="00710AC3">
        <w:rPr>
          <w:rFonts w:ascii="Arial" w:hAnsi="Arial" w:cs="Arial"/>
          <w:color w:val="auto"/>
          <w:sz w:val="22"/>
          <w:szCs w:val="22"/>
        </w:rPr>
        <w:t>units</w:t>
      </w:r>
      <w:proofErr w:type="gramEnd"/>
      <w:r w:rsidRPr="00710AC3">
        <w:rPr>
          <w:rFonts w:ascii="Arial" w:hAnsi="Arial" w:cs="Arial"/>
          <w:color w:val="auto"/>
          <w:sz w:val="22"/>
          <w:szCs w:val="22"/>
        </w:rPr>
        <w:t xml:space="preserve"> modules and chimera fusions in each species.</w:t>
      </w: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color w:val="auto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>Supple. Table 7</w:t>
      </w:r>
      <w:r w:rsidRPr="0086726E">
        <w:rPr>
          <w:rFonts w:ascii="Arial" w:hAnsi="Arial" w:cs="Arial"/>
          <w:b/>
          <w:color w:val="auto"/>
          <w:sz w:val="22"/>
          <w:szCs w:val="22"/>
        </w:rPr>
        <w:t xml:space="preserve">: 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The list of bacterial species containing the </w:t>
      </w:r>
      <w:r w:rsidRPr="00710AC3">
        <w:rPr>
          <w:rFonts w:ascii="Arial" w:hAnsi="Arial" w:cs="Arial"/>
          <w:color w:val="auto"/>
          <w:sz w:val="22"/>
          <w:szCs w:val="22"/>
          <w:lang w:eastAsia="zh-CN"/>
        </w:rPr>
        <w:t xml:space="preserve">δ/b 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Rosetta </w:t>
      </w:r>
      <w:proofErr w:type="gramStart"/>
      <w:r w:rsidRPr="00710AC3">
        <w:rPr>
          <w:rFonts w:ascii="Arial" w:hAnsi="Arial" w:cs="Arial"/>
          <w:color w:val="auto"/>
          <w:sz w:val="22"/>
          <w:szCs w:val="22"/>
        </w:rPr>
        <w:t>Stone</w:t>
      </w:r>
      <w:proofErr w:type="gramEnd"/>
      <w:r w:rsidRPr="00710AC3">
        <w:rPr>
          <w:rFonts w:ascii="Arial" w:hAnsi="Arial" w:cs="Arial"/>
          <w:color w:val="auto"/>
          <w:sz w:val="22"/>
          <w:szCs w:val="22"/>
        </w:rPr>
        <w:t>.</w:t>
      </w:r>
    </w:p>
    <w:p w:rsidR="009A7DA1" w:rsidRPr="00710AC3" w:rsidRDefault="009A7DA1" w:rsidP="009A7DA1">
      <w:pPr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:rsidR="009A7DA1" w:rsidRPr="00710AC3" w:rsidRDefault="009A7DA1" w:rsidP="009A7DA1">
      <w:pPr>
        <w:jc w:val="both"/>
        <w:rPr>
          <w:rFonts w:ascii="Arial" w:hAnsi="Arial" w:cs="Arial"/>
          <w:color w:val="auto"/>
          <w:sz w:val="22"/>
          <w:szCs w:val="22"/>
        </w:rPr>
      </w:pPr>
      <w:r w:rsidRPr="00710AC3">
        <w:rPr>
          <w:rFonts w:ascii="Arial" w:hAnsi="Arial" w:cs="Arial"/>
          <w:b/>
          <w:bCs/>
          <w:color w:val="auto"/>
          <w:sz w:val="22"/>
          <w:szCs w:val="22"/>
        </w:rPr>
        <w:t xml:space="preserve">Supple. Table 8: </w:t>
      </w:r>
      <w:r w:rsidRPr="00710AC3">
        <w:rPr>
          <w:rFonts w:ascii="Arial" w:hAnsi="Arial" w:cs="Arial"/>
          <w:color w:val="auto"/>
          <w:sz w:val="22"/>
          <w:szCs w:val="22"/>
        </w:rPr>
        <w:t xml:space="preserve">Summary table of the dominant patterns of transcription units in bacterial classes and phyla. </w:t>
      </w:r>
    </w:p>
    <w:sectPr w:rsidR="009A7DA1" w:rsidRPr="00710AC3" w:rsidSect="004E54CB">
      <w:pgSz w:w="11906" w:h="16838"/>
      <w:pgMar w:top="840" w:right="1140" w:bottom="840" w:left="1140" w:header="0" w:footer="0" w:gutter="0"/>
      <w:cols w:space="720"/>
      <w:formProt w:val="0"/>
      <w:docGrid w:linePitch="24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71A7" w:rsidRDefault="00F371A7" w:rsidP="0016228F">
      <w:r>
        <w:separator/>
      </w:r>
    </w:p>
  </w:endnote>
  <w:endnote w:type="continuationSeparator" w:id="0">
    <w:p w:rsidR="00F371A7" w:rsidRDefault="00F371A7" w:rsidP="001622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DejaVu Sans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Liberation Sans">
    <w:altName w:val="Arial"/>
    <w:charset w:val="00"/>
    <w:family w:val="swiss"/>
    <w:pitch w:val="variable"/>
    <w:sig w:usb0="A00002AF" w:usb1="500078FB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;Trebuchet MS I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71A7" w:rsidRDefault="00F371A7" w:rsidP="0016228F">
      <w:r>
        <w:separator/>
      </w:r>
    </w:p>
  </w:footnote>
  <w:footnote w:type="continuationSeparator" w:id="0">
    <w:p w:rsidR="00F371A7" w:rsidRDefault="00F371A7" w:rsidP="0016228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6636A"/>
    <w:multiLevelType w:val="multilevel"/>
    <w:tmpl w:val="6C7AF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C541FEF"/>
    <w:multiLevelType w:val="multilevel"/>
    <w:tmpl w:val="AA8A068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18D42276"/>
    <w:multiLevelType w:val="multilevel"/>
    <w:tmpl w:val="7A1845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5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areep51zsf0meaaa1p552mxxs5raw2ervv&quot;&gt;Literature&lt;record-ids&gt;&lt;item&gt;18000&lt;/item&gt;&lt;item&gt;18006&lt;/item&gt;&lt;item&gt;18342&lt;/item&gt;&lt;item&gt;19345&lt;/item&gt;&lt;item&gt;21227&lt;/item&gt;&lt;item&gt;21332&lt;/item&gt;&lt;item&gt;21333&lt;/item&gt;&lt;item&gt;21334&lt;/item&gt;&lt;item&gt;21345&lt;/item&gt;&lt;item&gt;21346&lt;/item&gt;&lt;item&gt;21348&lt;/item&gt;&lt;item&gt;21349&lt;/item&gt;&lt;item&gt;21350&lt;/item&gt;&lt;item&gt;21352&lt;/item&gt;&lt;item&gt;21353&lt;/item&gt;&lt;item&gt;21354&lt;/item&gt;&lt;item&gt;21355&lt;/item&gt;&lt;item&gt;21356&lt;/item&gt;&lt;item&gt;23909&lt;/item&gt;&lt;item&gt;23980&lt;/item&gt;&lt;item&gt;23982&lt;/item&gt;&lt;item&gt;23989&lt;/item&gt;&lt;item&gt;23991&lt;/item&gt;&lt;item&gt;23992&lt;/item&gt;&lt;item&gt;24001&lt;/item&gt;&lt;item&gt;24005&lt;/item&gt;&lt;item&gt;24247&lt;/item&gt;&lt;item&gt;24248&lt;/item&gt;&lt;item&gt;24249&lt;/item&gt;&lt;item&gt;24250&lt;/item&gt;&lt;item&gt;24251&lt;/item&gt;&lt;item&gt;24264&lt;/item&gt;&lt;/record-ids&gt;&lt;/item&gt;&lt;/Libraries&gt;"/>
  </w:docVars>
  <w:rsids>
    <w:rsidRoot w:val="00941DF8"/>
    <w:rsid w:val="00000ADE"/>
    <w:rsid w:val="000018D4"/>
    <w:rsid w:val="000021AD"/>
    <w:rsid w:val="00003083"/>
    <w:rsid w:val="0000387C"/>
    <w:rsid w:val="00003B5F"/>
    <w:rsid w:val="00004494"/>
    <w:rsid w:val="00005306"/>
    <w:rsid w:val="0000551E"/>
    <w:rsid w:val="000060C7"/>
    <w:rsid w:val="00006C75"/>
    <w:rsid w:val="000116E2"/>
    <w:rsid w:val="00011A17"/>
    <w:rsid w:val="0001237D"/>
    <w:rsid w:val="00013169"/>
    <w:rsid w:val="00013B08"/>
    <w:rsid w:val="00013BEC"/>
    <w:rsid w:val="00013E4A"/>
    <w:rsid w:val="000153F1"/>
    <w:rsid w:val="000160DE"/>
    <w:rsid w:val="00016CB3"/>
    <w:rsid w:val="00020ACB"/>
    <w:rsid w:val="00020D4E"/>
    <w:rsid w:val="00020F29"/>
    <w:rsid w:val="000210FE"/>
    <w:rsid w:val="0002139D"/>
    <w:rsid w:val="00021920"/>
    <w:rsid w:val="000219E7"/>
    <w:rsid w:val="000219F8"/>
    <w:rsid w:val="00021A9C"/>
    <w:rsid w:val="00022988"/>
    <w:rsid w:val="000232C2"/>
    <w:rsid w:val="0002364E"/>
    <w:rsid w:val="00023736"/>
    <w:rsid w:val="000239B5"/>
    <w:rsid w:val="0002464D"/>
    <w:rsid w:val="0002611B"/>
    <w:rsid w:val="000264D8"/>
    <w:rsid w:val="000268A0"/>
    <w:rsid w:val="00027610"/>
    <w:rsid w:val="00030BFE"/>
    <w:rsid w:val="00030C4C"/>
    <w:rsid w:val="00031C72"/>
    <w:rsid w:val="0003213B"/>
    <w:rsid w:val="00032E4A"/>
    <w:rsid w:val="00033066"/>
    <w:rsid w:val="00034903"/>
    <w:rsid w:val="000349BE"/>
    <w:rsid w:val="00035EC5"/>
    <w:rsid w:val="00037191"/>
    <w:rsid w:val="000379DE"/>
    <w:rsid w:val="00037AD1"/>
    <w:rsid w:val="0004121F"/>
    <w:rsid w:val="00041A67"/>
    <w:rsid w:val="00042EE7"/>
    <w:rsid w:val="000430F0"/>
    <w:rsid w:val="0004317D"/>
    <w:rsid w:val="00043E6E"/>
    <w:rsid w:val="00045B85"/>
    <w:rsid w:val="0004723C"/>
    <w:rsid w:val="000472EB"/>
    <w:rsid w:val="0005016D"/>
    <w:rsid w:val="00051BF3"/>
    <w:rsid w:val="0005212B"/>
    <w:rsid w:val="000522CC"/>
    <w:rsid w:val="0005266B"/>
    <w:rsid w:val="000527E5"/>
    <w:rsid w:val="00052BC7"/>
    <w:rsid w:val="00052BCF"/>
    <w:rsid w:val="00055B90"/>
    <w:rsid w:val="00055E4D"/>
    <w:rsid w:val="00057014"/>
    <w:rsid w:val="00057419"/>
    <w:rsid w:val="00057E04"/>
    <w:rsid w:val="0006018F"/>
    <w:rsid w:val="000611EE"/>
    <w:rsid w:val="00061942"/>
    <w:rsid w:val="00061F66"/>
    <w:rsid w:val="0006318D"/>
    <w:rsid w:val="00063991"/>
    <w:rsid w:val="00064C63"/>
    <w:rsid w:val="00065831"/>
    <w:rsid w:val="00065EEB"/>
    <w:rsid w:val="00066B21"/>
    <w:rsid w:val="0006746F"/>
    <w:rsid w:val="0006795D"/>
    <w:rsid w:val="00071819"/>
    <w:rsid w:val="00072020"/>
    <w:rsid w:val="00072CF8"/>
    <w:rsid w:val="00072E8A"/>
    <w:rsid w:val="00073294"/>
    <w:rsid w:val="00073CD1"/>
    <w:rsid w:val="000743AA"/>
    <w:rsid w:val="00074CBF"/>
    <w:rsid w:val="0007533A"/>
    <w:rsid w:val="00075360"/>
    <w:rsid w:val="00077127"/>
    <w:rsid w:val="00077912"/>
    <w:rsid w:val="00080BB1"/>
    <w:rsid w:val="00080CE9"/>
    <w:rsid w:val="0008235F"/>
    <w:rsid w:val="000835A0"/>
    <w:rsid w:val="00084A72"/>
    <w:rsid w:val="00085625"/>
    <w:rsid w:val="00086021"/>
    <w:rsid w:val="000864B4"/>
    <w:rsid w:val="000868F9"/>
    <w:rsid w:val="000871BE"/>
    <w:rsid w:val="00090376"/>
    <w:rsid w:val="000906BD"/>
    <w:rsid w:val="0009086B"/>
    <w:rsid w:val="00090CEB"/>
    <w:rsid w:val="00090D24"/>
    <w:rsid w:val="000918C0"/>
    <w:rsid w:val="0009198A"/>
    <w:rsid w:val="00091BB0"/>
    <w:rsid w:val="00093FDC"/>
    <w:rsid w:val="00094400"/>
    <w:rsid w:val="0009472C"/>
    <w:rsid w:val="00096CF9"/>
    <w:rsid w:val="00097911"/>
    <w:rsid w:val="00097CE7"/>
    <w:rsid w:val="00097D77"/>
    <w:rsid w:val="00097F6E"/>
    <w:rsid w:val="000A089B"/>
    <w:rsid w:val="000A1248"/>
    <w:rsid w:val="000A1C5B"/>
    <w:rsid w:val="000A215C"/>
    <w:rsid w:val="000A2A18"/>
    <w:rsid w:val="000A2CA2"/>
    <w:rsid w:val="000A35D6"/>
    <w:rsid w:val="000A36D8"/>
    <w:rsid w:val="000A41E0"/>
    <w:rsid w:val="000A6A8D"/>
    <w:rsid w:val="000A6F4B"/>
    <w:rsid w:val="000A7023"/>
    <w:rsid w:val="000A712D"/>
    <w:rsid w:val="000A79B5"/>
    <w:rsid w:val="000B08B4"/>
    <w:rsid w:val="000B0B3A"/>
    <w:rsid w:val="000B0F0A"/>
    <w:rsid w:val="000B103D"/>
    <w:rsid w:val="000B15DB"/>
    <w:rsid w:val="000B1695"/>
    <w:rsid w:val="000B19B1"/>
    <w:rsid w:val="000B275A"/>
    <w:rsid w:val="000B44AA"/>
    <w:rsid w:val="000B4B3B"/>
    <w:rsid w:val="000B4BC1"/>
    <w:rsid w:val="000B56CE"/>
    <w:rsid w:val="000B57FF"/>
    <w:rsid w:val="000B5AB8"/>
    <w:rsid w:val="000B5B88"/>
    <w:rsid w:val="000B5B9D"/>
    <w:rsid w:val="000B60EE"/>
    <w:rsid w:val="000B685F"/>
    <w:rsid w:val="000B6C87"/>
    <w:rsid w:val="000C005C"/>
    <w:rsid w:val="000C01B7"/>
    <w:rsid w:val="000C088F"/>
    <w:rsid w:val="000C1AF8"/>
    <w:rsid w:val="000C39EF"/>
    <w:rsid w:val="000C4479"/>
    <w:rsid w:val="000C5653"/>
    <w:rsid w:val="000C6115"/>
    <w:rsid w:val="000C650F"/>
    <w:rsid w:val="000C6C11"/>
    <w:rsid w:val="000D02EB"/>
    <w:rsid w:val="000D10AC"/>
    <w:rsid w:val="000D1106"/>
    <w:rsid w:val="000D1A11"/>
    <w:rsid w:val="000D1F55"/>
    <w:rsid w:val="000D79C2"/>
    <w:rsid w:val="000E09E3"/>
    <w:rsid w:val="000E0C1E"/>
    <w:rsid w:val="000E102A"/>
    <w:rsid w:val="000E1AA2"/>
    <w:rsid w:val="000E235F"/>
    <w:rsid w:val="000E25AD"/>
    <w:rsid w:val="000E4091"/>
    <w:rsid w:val="000E4C8C"/>
    <w:rsid w:val="000E5C3E"/>
    <w:rsid w:val="000E6151"/>
    <w:rsid w:val="000E6755"/>
    <w:rsid w:val="000E7560"/>
    <w:rsid w:val="000E7DFE"/>
    <w:rsid w:val="000F04AC"/>
    <w:rsid w:val="000F0B3E"/>
    <w:rsid w:val="000F0CF0"/>
    <w:rsid w:val="000F187F"/>
    <w:rsid w:val="000F2118"/>
    <w:rsid w:val="000F233C"/>
    <w:rsid w:val="000F3732"/>
    <w:rsid w:val="000F3A75"/>
    <w:rsid w:val="000F3D1C"/>
    <w:rsid w:val="000F4061"/>
    <w:rsid w:val="000F41E8"/>
    <w:rsid w:val="000F4353"/>
    <w:rsid w:val="000F66F9"/>
    <w:rsid w:val="000F6EA0"/>
    <w:rsid w:val="000F6EE5"/>
    <w:rsid w:val="000F72DD"/>
    <w:rsid w:val="0010042B"/>
    <w:rsid w:val="00100EA8"/>
    <w:rsid w:val="001011D7"/>
    <w:rsid w:val="00101707"/>
    <w:rsid w:val="00101CA8"/>
    <w:rsid w:val="00102538"/>
    <w:rsid w:val="001029C1"/>
    <w:rsid w:val="00103F77"/>
    <w:rsid w:val="0010514E"/>
    <w:rsid w:val="00106906"/>
    <w:rsid w:val="00107457"/>
    <w:rsid w:val="00107E0B"/>
    <w:rsid w:val="00107E66"/>
    <w:rsid w:val="001116EE"/>
    <w:rsid w:val="00111861"/>
    <w:rsid w:val="00113644"/>
    <w:rsid w:val="001137E0"/>
    <w:rsid w:val="00113E52"/>
    <w:rsid w:val="0011415F"/>
    <w:rsid w:val="00114200"/>
    <w:rsid w:val="00114A8A"/>
    <w:rsid w:val="00114F0C"/>
    <w:rsid w:val="00114F40"/>
    <w:rsid w:val="00115D79"/>
    <w:rsid w:val="00116307"/>
    <w:rsid w:val="00116322"/>
    <w:rsid w:val="001169F3"/>
    <w:rsid w:val="0011728B"/>
    <w:rsid w:val="00117AB0"/>
    <w:rsid w:val="0012034F"/>
    <w:rsid w:val="00120EF1"/>
    <w:rsid w:val="00121FA8"/>
    <w:rsid w:val="00122342"/>
    <w:rsid w:val="00122870"/>
    <w:rsid w:val="0012289A"/>
    <w:rsid w:val="001229EB"/>
    <w:rsid w:val="00122B64"/>
    <w:rsid w:val="00122F36"/>
    <w:rsid w:val="00124361"/>
    <w:rsid w:val="001254AF"/>
    <w:rsid w:val="00125634"/>
    <w:rsid w:val="00125ECF"/>
    <w:rsid w:val="00126A58"/>
    <w:rsid w:val="001270D8"/>
    <w:rsid w:val="00127C40"/>
    <w:rsid w:val="001308F4"/>
    <w:rsid w:val="0013102E"/>
    <w:rsid w:val="00131809"/>
    <w:rsid w:val="00131B81"/>
    <w:rsid w:val="00131DEA"/>
    <w:rsid w:val="00131F94"/>
    <w:rsid w:val="001320A8"/>
    <w:rsid w:val="0013231A"/>
    <w:rsid w:val="00132542"/>
    <w:rsid w:val="00132632"/>
    <w:rsid w:val="00132716"/>
    <w:rsid w:val="00132F87"/>
    <w:rsid w:val="00134373"/>
    <w:rsid w:val="001348E3"/>
    <w:rsid w:val="00134FB5"/>
    <w:rsid w:val="00135435"/>
    <w:rsid w:val="00136CAB"/>
    <w:rsid w:val="00136D39"/>
    <w:rsid w:val="0013777C"/>
    <w:rsid w:val="0014006B"/>
    <w:rsid w:val="00140C6E"/>
    <w:rsid w:val="00142711"/>
    <w:rsid w:val="001431D0"/>
    <w:rsid w:val="00143FCD"/>
    <w:rsid w:val="001444F1"/>
    <w:rsid w:val="001449D0"/>
    <w:rsid w:val="00144BE4"/>
    <w:rsid w:val="001452D2"/>
    <w:rsid w:val="00145B59"/>
    <w:rsid w:val="00145C93"/>
    <w:rsid w:val="001479C1"/>
    <w:rsid w:val="00150EA6"/>
    <w:rsid w:val="001536CA"/>
    <w:rsid w:val="001537BA"/>
    <w:rsid w:val="00153A70"/>
    <w:rsid w:val="00154169"/>
    <w:rsid w:val="001555EF"/>
    <w:rsid w:val="00155EC5"/>
    <w:rsid w:val="001562AA"/>
    <w:rsid w:val="00157041"/>
    <w:rsid w:val="0015728B"/>
    <w:rsid w:val="0016077B"/>
    <w:rsid w:val="00161D8D"/>
    <w:rsid w:val="00162184"/>
    <w:rsid w:val="0016228F"/>
    <w:rsid w:val="00162D40"/>
    <w:rsid w:val="00163AB8"/>
    <w:rsid w:val="0016446A"/>
    <w:rsid w:val="00164796"/>
    <w:rsid w:val="00164C73"/>
    <w:rsid w:val="00164DE1"/>
    <w:rsid w:val="0016588C"/>
    <w:rsid w:val="0016682B"/>
    <w:rsid w:val="0016769E"/>
    <w:rsid w:val="00167D41"/>
    <w:rsid w:val="00167E00"/>
    <w:rsid w:val="00167F39"/>
    <w:rsid w:val="001700FF"/>
    <w:rsid w:val="00170C97"/>
    <w:rsid w:val="00171225"/>
    <w:rsid w:val="0017273C"/>
    <w:rsid w:val="00172B84"/>
    <w:rsid w:val="00172E6F"/>
    <w:rsid w:val="001736B9"/>
    <w:rsid w:val="00173C46"/>
    <w:rsid w:val="001757E4"/>
    <w:rsid w:val="00175EBC"/>
    <w:rsid w:val="00177DCC"/>
    <w:rsid w:val="00182D92"/>
    <w:rsid w:val="0018321B"/>
    <w:rsid w:val="0018340E"/>
    <w:rsid w:val="00183E6F"/>
    <w:rsid w:val="00183F73"/>
    <w:rsid w:val="00184DE4"/>
    <w:rsid w:val="00185C9C"/>
    <w:rsid w:val="00187330"/>
    <w:rsid w:val="0018740A"/>
    <w:rsid w:val="0018762F"/>
    <w:rsid w:val="00191C49"/>
    <w:rsid w:val="00191F0F"/>
    <w:rsid w:val="00193750"/>
    <w:rsid w:val="00193A96"/>
    <w:rsid w:val="00193D6C"/>
    <w:rsid w:val="00195A89"/>
    <w:rsid w:val="001963A2"/>
    <w:rsid w:val="00196A08"/>
    <w:rsid w:val="0019740D"/>
    <w:rsid w:val="00197782"/>
    <w:rsid w:val="001A0E9A"/>
    <w:rsid w:val="001A27CB"/>
    <w:rsid w:val="001A27EC"/>
    <w:rsid w:val="001A287F"/>
    <w:rsid w:val="001A28A5"/>
    <w:rsid w:val="001A35F3"/>
    <w:rsid w:val="001A3615"/>
    <w:rsid w:val="001A391E"/>
    <w:rsid w:val="001A3972"/>
    <w:rsid w:val="001A3C7F"/>
    <w:rsid w:val="001A6163"/>
    <w:rsid w:val="001A6758"/>
    <w:rsid w:val="001A7B34"/>
    <w:rsid w:val="001B00BE"/>
    <w:rsid w:val="001B1649"/>
    <w:rsid w:val="001B168B"/>
    <w:rsid w:val="001B1F55"/>
    <w:rsid w:val="001B2231"/>
    <w:rsid w:val="001B549E"/>
    <w:rsid w:val="001B5636"/>
    <w:rsid w:val="001B594B"/>
    <w:rsid w:val="001B5E74"/>
    <w:rsid w:val="001B60CB"/>
    <w:rsid w:val="001B685C"/>
    <w:rsid w:val="001B71D7"/>
    <w:rsid w:val="001B7219"/>
    <w:rsid w:val="001C0652"/>
    <w:rsid w:val="001C1640"/>
    <w:rsid w:val="001C1727"/>
    <w:rsid w:val="001C235B"/>
    <w:rsid w:val="001C279E"/>
    <w:rsid w:val="001C317E"/>
    <w:rsid w:val="001C367A"/>
    <w:rsid w:val="001C3B2F"/>
    <w:rsid w:val="001C42C0"/>
    <w:rsid w:val="001C4786"/>
    <w:rsid w:val="001C54F4"/>
    <w:rsid w:val="001C563A"/>
    <w:rsid w:val="001C5646"/>
    <w:rsid w:val="001C694D"/>
    <w:rsid w:val="001C6F41"/>
    <w:rsid w:val="001C7660"/>
    <w:rsid w:val="001C7F61"/>
    <w:rsid w:val="001D25CD"/>
    <w:rsid w:val="001D2F6D"/>
    <w:rsid w:val="001D2FF6"/>
    <w:rsid w:val="001D35AD"/>
    <w:rsid w:val="001D3F68"/>
    <w:rsid w:val="001D40B9"/>
    <w:rsid w:val="001D4BAA"/>
    <w:rsid w:val="001D5861"/>
    <w:rsid w:val="001D5C66"/>
    <w:rsid w:val="001D5D5D"/>
    <w:rsid w:val="001D641F"/>
    <w:rsid w:val="001D643D"/>
    <w:rsid w:val="001D67CE"/>
    <w:rsid w:val="001D67D1"/>
    <w:rsid w:val="001D776A"/>
    <w:rsid w:val="001E0609"/>
    <w:rsid w:val="001E0B80"/>
    <w:rsid w:val="001E18C4"/>
    <w:rsid w:val="001E1A27"/>
    <w:rsid w:val="001E377B"/>
    <w:rsid w:val="001E3DA0"/>
    <w:rsid w:val="001E46F6"/>
    <w:rsid w:val="001E5D0E"/>
    <w:rsid w:val="001E6FB9"/>
    <w:rsid w:val="001E7B4E"/>
    <w:rsid w:val="001E7B86"/>
    <w:rsid w:val="001E7D03"/>
    <w:rsid w:val="001F10F8"/>
    <w:rsid w:val="001F1585"/>
    <w:rsid w:val="001F366A"/>
    <w:rsid w:val="001F43BE"/>
    <w:rsid w:val="001F53FA"/>
    <w:rsid w:val="001F5687"/>
    <w:rsid w:val="001F65CF"/>
    <w:rsid w:val="001F6798"/>
    <w:rsid w:val="001F6E26"/>
    <w:rsid w:val="001F713E"/>
    <w:rsid w:val="002004C9"/>
    <w:rsid w:val="002018E8"/>
    <w:rsid w:val="0020197D"/>
    <w:rsid w:val="0020314E"/>
    <w:rsid w:val="002043AF"/>
    <w:rsid w:val="00204FC5"/>
    <w:rsid w:val="00205B73"/>
    <w:rsid w:val="002063FB"/>
    <w:rsid w:val="00206CE6"/>
    <w:rsid w:val="00207CB0"/>
    <w:rsid w:val="002110A1"/>
    <w:rsid w:val="0021151F"/>
    <w:rsid w:val="00211AC9"/>
    <w:rsid w:val="002132F7"/>
    <w:rsid w:val="00213420"/>
    <w:rsid w:val="002134F4"/>
    <w:rsid w:val="00214264"/>
    <w:rsid w:val="00214D3C"/>
    <w:rsid w:val="002158F0"/>
    <w:rsid w:val="002159D3"/>
    <w:rsid w:val="002164E9"/>
    <w:rsid w:val="00216A9C"/>
    <w:rsid w:val="00216EEA"/>
    <w:rsid w:val="00217F15"/>
    <w:rsid w:val="002220C4"/>
    <w:rsid w:val="0022299E"/>
    <w:rsid w:val="002240B5"/>
    <w:rsid w:val="00225D07"/>
    <w:rsid w:val="00226DDE"/>
    <w:rsid w:val="00230824"/>
    <w:rsid w:val="00232565"/>
    <w:rsid w:val="00233CED"/>
    <w:rsid w:val="00233E2F"/>
    <w:rsid w:val="00234054"/>
    <w:rsid w:val="002342BD"/>
    <w:rsid w:val="002345FA"/>
    <w:rsid w:val="00235340"/>
    <w:rsid w:val="002357A3"/>
    <w:rsid w:val="00236829"/>
    <w:rsid w:val="002372B6"/>
    <w:rsid w:val="00240C3A"/>
    <w:rsid w:val="00242253"/>
    <w:rsid w:val="002422C2"/>
    <w:rsid w:val="002423AB"/>
    <w:rsid w:val="0024430E"/>
    <w:rsid w:val="00244A6E"/>
    <w:rsid w:val="00245B94"/>
    <w:rsid w:val="002469C4"/>
    <w:rsid w:val="00246B9A"/>
    <w:rsid w:val="00247133"/>
    <w:rsid w:val="0024734D"/>
    <w:rsid w:val="00247A00"/>
    <w:rsid w:val="00247B25"/>
    <w:rsid w:val="00250170"/>
    <w:rsid w:val="00251643"/>
    <w:rsid w:val="00251BD0"/>
    <w:rsid w:val="00252F67"/>
    <w:rsid w:val="00255261"/>
    <w:rsid w:val="002559D7"/>
    <w:rsid w:val="0025657B"/>
    <w:rsid w:val="0026015E"/>
    <w:rsid w:val="00260D49"/>
    <w:rsid w:val="002619F6"/>
    <w:rsid w:val="0026251F"/>
    <w:rsid w:val="002627A0"/>
    <w:rsid w:val="00262CAC"/>
    <w:rsid w:val="00262E02"/>
    <w:rsid w:val="002633B5"/>
    <w:rsid w:val="0026346D"/>
    <w:rsid w:val="0026397C"/>
    <w:rsid w:val="00263CD1"/>
    <w:rsid w:val="00264282"/>
    <w:rsid w:val="00264315"/>
    <w:rsid w:val="00264539"/>
    <w:rsid w:val="00265244"/>
    <w:rsid w:val="002652EC"/>
    <w:rsid w:val="0026645A"/>
    <w:rsid w:val="0026662D"/>
    <w:rsid w:val="00266BC0"/>
    <w:rsid w:val="002700E9"/>
    <w:rsid w:val="00270808"/>
    <w:rsid w:val="002709F2"/>
    <w:rsid w:val="00271140"/>
    <w:rsid w:val="00271481"/>
    <w:rsid w:val="00271A25"/>
    <w:rsid w:val="00273BC7"/>
    <w:rsid w:val="00274569"/>
    <w:rsid w:val="00274E8F"/>
    <w:rsid w:val="00277297"/>
    <w:rsid w:val="00277643"/>
    <w:rsid w:val="00277B43"/>
    <w:rsid w:val="00277E25"/>
    <w:rsid w:val="00280269"/>
    <w:rsid w:val="002804F5"/>
    <w:rsid w:val="002806B7"/>
    <w:rsid w:val="00280F49"/>
    <w:rsid w:val="00282007"/>
    <w:rsid w:val="0028385B"/>
    <w:rsid w:val="00283FF6"/>
    <w:rsid w:val="0028481C"/>
    <w:rsid w:val="00284932"/>
    <w:rsid w:val="00285112"/>
    <w:rsid w:val="002871E4"/>
    <w:rsid w:val="00287393"/>
    <w:rsid w:val="002900E9"/>
    <w:rsid w:val="002936FD"/>
    <w:rsid w:val="00293CC7"/>
    <w:rsid w:val="00294AB5"/>
    <w:rsid w:val="00295776"/>
    <w:rsid w:val="00295BFE"/>
    <w:rsid w:val="0029627D"/>
    <w:rsid w:val="0029653D"/>
    <w:rsid w:val="00296D80"/>
    <w:rsid w:val="00297B72"/>
    <w:rsid w:val="00297BB2"/>
    <w:rsid w:val="002A0C89"/>
    <w:rsid w:val="002A1AFE"/>
    <w:rsid w:val="002A20E3"/>
    <w:rsid w:val="002A31B6"/>
    <w:rsid w:val="002A4998"/>
    <w:rsid w:val="002A4C8B"/>
    <w:rsid w:val="002A5333"/>
    <w:rsid w:val="002A5948"/>
    <w:rsid w:val="002A768C"/>
    <w:rsid w:val="002B04B7"/>
    <w:rsid w:val="002B0556"/>
    <w:rsid w:val="002B30AE"/>
    <w:rsid w:val="002B3BF7"/>
    <w:rsid w:val="002B4C11"/>
    <w:rsid w:val="002B4D6A"/>
    <w:rsid w:val="002B52A0"/>
    <w:rsid w:val="002B5614"/>
    <w:rsid w:val="002B7410"/>
    <w:rsid w:val="002C2002"/>
    <w:rsid w:val="002C20F0"/>
    <w:rsid w:val="002C25FA"/>
    <w:rsid w:val="002C2941"/>
    <w:rsid w:val="002C29E8"/>
    <w:rsid w:val="002C3756"/>
    <w:rsid w:val="002C4149"/>
    <w:rsid w:val="002C4510"/>
    <w:rsid w:val="002C6BF1"/>
    <w:rsid w:val="002C6F57"/>
    <w:rsid w:val="002C70A7"/>
    <w:rsid w:val="002C731E"/>
    <w:rsid w:val="002C7365"/>
    <w:rsid w:val="002C7A5D"/>
    <w:rsid w:val="002C7FD5"/>
    <w:rsid w:val="002D07A7"/>
    <w:rsid w:val="002D1092"/>
    <w:rsid w:val="002D12C1"/>
    <w:rsid w:val="002D12E2"/>
    <w:rsid w:val="002D2B1F"/>
    <w:rsid w:val="002D32CC"/>
    <w:rsid w:val="002D49A7"/>
    <w:rsid w:val="002D4E25"/>
    <w:rsid w:val="002D5689"/>
    <w:rsid w:val="002D5DA4"/>
    <w:rsid w:val="002D6C5F"/>
    <w:rsid w:val="002E03A1"/>
    <w:rsid w:val="002E082E"/>
    <w:rsid w:val="002E218C"/>
    <w:rsid w:val="002E2D8E"/>
    <w:rsid w:val="002E38C3"/>
    <w:rsid w:val="002E4038"/>
    <w:rsid w:val="002E46B5"/>
    <w:rsid w:val="002E49E6"/>
    <w:rsid w:val="002E4D56"/>
    <w:rsid w:val="002E6FC3"/>
    <w:rsid w:val="002E7082"/>
    <w:rsid w:val="002E7510"/>
    <w:rsid w:val="002F0334"/>
    <w:rsid w:val="002F057C"/>
    <w:rsid w:val="002F180D"/>
    <w:rsid w:val="002F194C"/>
    <w:rsid w:val="002F1960"/>
    <w:rsid w:val="002F2DA9"/>
    <w:rsid w:val="002F31DE"/>
    <w:rsid w:val="002F3AA9"/>
    <w:rsid w:val="002F3B6E"/>
    <w:rsid w:val="002F5BBA"/>
    <w:rsid w:val="002F6632"/>
    <w:rsid w:val="002F66B9"/>
    <w:rsid w:val="002F754B"/>
    <w:rsid w:val="002F77F6"/>
    <w:rsid w:val="002F794F"/>
    <w:rsid w:val="00300EBC"/>
    <w:rsid w:val="00302088"/>
    <w:rsid w:val="003024C1"/>
    <w:rsid w:val="003026D4"/>
    <w:rsid w:val="00302E21"/>
    <w:rsid w:val="003036E5"/>
    <w:rsid w:val="0030372C"/>
    <w:rsid w:val="003053DF"/>
    <w:rsid w:val="0030592E"/>
    <w:rsid w:val="00305B2A"/>
    <w:rsid w:val="00306238"/>
    <w:rsid w:val="00307647"/>
    <w:rsid w:val="003110C0"/>
    <w:rsid w:val="00312514"/>
    <w:rsid w:val="003125BC"/>
    <w:rsid w:val="00313417"/>
    <w:rsid w:val="00313ED0"/>
    <w:rsid w:val="0031504D"/>
    <w:rsid w:val="0031611C"/>
    <w:rsid w:val="00316AB7"/>
    <w:rsid w:val="00320CDD"/>
    <w:rsid w:val="00320E01"/>
    <w:rsid w:val="003212F6"/>
    <w:rsid w:val="00321464"/>
    <w:rsid w:val="00321913"/>
    <w:rsid w:val="003229F9"/>
    <w:rsid w:val="00324FE4"/>
    <w:rsid w:val="00324FE6"/>
    <w:rsid w:val="00325143"/>
    <w:rsid w:val="0033095B"/>
    <w:rsid w:val="003317D1"/>
    <w:rsid w:val="00331AB1"/>
    <w:rsid w:val="0033237B"/>
    <w:rsid w:val="003326EF"/>
    <w:rsid w:val="00332808"/>
    <w:rsid w:val="0033510A"/>
    <w:rsid w:val="0033690E"/>
    <w:rsid w:val="003369BD"/>
    <w:rsid w:val="003379B8"/>
    <w:rsid w:val="00340D0C"/>
    <w:rsid w:val="00341046"/>
    <w:rsid w:val="0034174D"/>
    <w:rsid w:val="00341A1F"/>
    <w:rsid w:val="003420B9"/>
    <w:rsid w:val="00342224"/>
    <w:rsid w:val="00342B9D"/>
    <w:rsid w:val="00342DC7"/>
    <w:rsid w:val="00342E25"/>
    <w:rsid w:val="003436B8"/>
    <w:rsid w:val="00344078"/>
    <w:rsid w:val="003448B1"/>
    <w:rsid w:val="003450A9"/>
    <w:rsid w:val="00345F67"/>
    <w:rsid w:val="00346A9F"/>
    <w:rsid w:val="003470EF"/>
    <w:rsid w:val="003477D6"/>
    <w:rsid w:val="00347CAF"/>
    <w:rsid w:val="003510E5"/>
    <w:rsid w:val="0035118B"/>
    <w:rsid w:val="003518B9"/>
    <w:rsid w:val="0035223B"/>
    <w:rsid w:val="0035420D"/>
    <w:rsid w:val="0035463E"/>
    <w:rsid w:val="00354860"/>
    <w:rsid w:val="00355764"/>
    <w:rsid w:val="00355857"/>
    <w:rsid w:val="00355CBA"/>
    <w:rsid w:val="00355FC5"/>
    <w:rsid w:val="0035718A"/>
    <w:rsid w:val="0035772E"/>
    <w:rsid w:val="00357790"/>
    <w:rsid w:val="00357C37"/>
    <w:rsid w:val="00357D91"/>
    <w:rsid w:val="00360C5A"/>
    <w:rsid w:val="003613FD"/>
    <w:rsid w:val="00361430"/>
    <w:rsid w:val="003619B8"/>
    <w:rsid w:val="00361C66"/>
    <w:rsid w:val="00363362"/>
    <w:rsid w:val="00363A0E"/>
    <w:rsid w:val="00363DE6"/>
    <w:rsid w:val="00363F01"/>
    <w:rsid w:val="00364344"/>
    <w:rsid w:val="00364AB3"/>
    <w:rsid w:val="00364AF3"/>
    <w:rsid w:val="00365379"/>
    <w:rsid w:val="003653A8"/>
    <w:rsid w:val="0036543D"/>
    <w:rsid w:val="00365919"/>
    <w:rsid w:val="00366B32"/>
    <w:rsid w:val="00366CFE"/>
    <w:rsid w:val="00366DB8"/>
    <w:rsid w:val="00367FD4"/>
    <w:rsid w:val="00370595"/>
    <w:rsid w:val="00371620"/>
    <w:rsid w:val="0037162B"/>
    <w:rsid w:val="0037193C"/>
    <w:rsid w:val="00372A36"/>
    <w:rsid w:val="00373C15"/>
    <w:rsid w:val="00374295"/>
    <w:rsid w:val="00374F55"/>
    <w:rsid w:val="00375355"/>
    <w:rsid w:val="0037678F"/>
    <w:rsid w:val="0038085B"/>
    <w:rsid w:val="00380C11"/>
    <w:rsid w:val="00382D50"/>
    <w:rsid w:val="003832D9"/>
    <w:rsid w:val="00384F50"/>
    <w:rsid w:val="0038517C"/>
    <w:rsid w:val="003854C4"/>
    <w:rsid w:val="003856EE"/>
    <w:rsid w:val="00385E50"/>
    <w:rsid w:val="00385F6A"/>
    <w:rsid w:val="00386711"/>
    <w:rsid w:val="0038747C"/>
    <w:rsid w:val="00387CB5"/>
    <w:rsid w:val="00390C43"/>
    <w:rsid w:val="00390F7D"/>
    <w:rsid w:val="00391B7D"/>
    <w:rsid w:val="00392832"/>
    <w:rsid w:val="003930B5"/>
    <w:rsid w:val="00394AB2"/>
    <w:rsid w:val="00395783"/>
    <w:rsid w:val="003965B5"/>
    <w:rsid w:val="003967DF"/>
    <w:rsid w:val="003978A7"/>
    <w:rsid w:val="003A0A1D"/>
    <w:rsid w:val="003A1581"/>
    <w:rsid w:val="003A1851"/>
    <w:rsid w:val="003A19B9"/>
    <w:rsid w:val="003A2FF9"/>
    <w:rsid w:val="003A3495"/>
    <w:rsid w:val="003A4803"/>
    <w:rsid w:val="003A54A2"/>
    <w:rsid w:val="003A5E7D"/>
    <w:rsid w:val="003A5FCB"/>
    <w:rsid w:val="003A7311"/>
    <w:rsid w:val="003A7862"/>
    <w:rsid w:val="003B0549"/>
    <w:rsid w:val="003B066C"/>
    <w:rsid w:val="003B089B"/>
    <w:rsid w:val="003B11C6"/>
    <w:rsid w:val="003B2305"/>
    <w:rsid w:val="003B25B7"/>
    <w:rsid w:val="003B25FE"/>
    <w:rsid w:val="003B2650"/>
    <w:rsid w:val="003B32F6"/>
    <w:rsid w:val="003B332B"/>
    <w:rsid w:val="003B4295"/>
    <w:rsid w:val="003B5412"/>
    <w:rsid w:val="003B57B0"/>
    <w:rsid w:val="003B6465"/>
    <w:rsid w:val="003B749C"/>
    <w:rsid w:val="003C0494"/>
    <w:rsid w:val="003C097A"/>
    <w:rsid w:val="003C0F7B"/>
    <w:rsid w:val="003C179B"/>
    <w:rsid w:val="003C2CB1"/>
    <w:rsid w:val="003C3768"/>
    <w:rsid w:val="003C4F93"/>
    <w:rsid w:val="003C51FE"/>
    <w:rsid w:val="003C5377"/>
    <w:rsid w:val="003C5E66"/>
    <w:rsid w:val="003C64E6"/>
    <w:rsid w:val="003C651E"/>
    <w:rsid w:val="003C6D64"/>
    <w:rsid w:val="003C75A1"/>
    <w:rsid w:val="003D0009"/>
    <w:rsid w:val="003D083E"/>
    <w:rsid w:val="003D0BF4"/>
    <w:rsid w:val="003D0CB6"/>
    <w:rsid w:val="003D120A"/>
    <w:rsid w:val="003D123D"/>
    <w:rsid w:val="003D1730"/>
    <w:rsid w:val="003D1780"/>
    <w:rsid w:val="003D369E"/>
    <w:rsid w:val="003D4866"/>
    <w:rsid w:val="003D511B"/>
    <w:rsid w:val="003D53D9"/>
    <w:rsid w:val="003D7300"/>
    <w:rsid w:val="003E0752"/>
    <w:rsid w:val="003E08AE"/>
    <w:rsid w:val="003E1021"/>
    <w:rsid w:val="003E29FC"/>
    <w:rsid w:val="003E4DC3"/>
    <w:rsid w:val="003E5D11"/>
    <w:rsid w:val="003E6CCE"/>
    <w:rsid w:val="003E6CCF"/>
    <w:rsid w:val="003E6F76"/>
    <w:rsid w:val="003E7872"/>
    <w:rsid w:val="003F0216"/>
    <w:rsid w:val="003F0ED9"/>
    <w:rsid w:val="003F136C"/>
    <w:rsid w:val="003F2465"/>
    <w:rsid w:val="003F2CD3"/>
    <w:rsid w:val="003F33A5"/>
    <w:rsid w:val="003F34F8"/>
    <w:rsid w:val="003F3D0C"/>
    <w:rsid w:val="003F3F54"/>
    <w:rsid w:val="003F4B74"/>
    <w:rsid w:val="003F5CAD"/>
    <w:rsid w:val="003F6CA3"/>
    <w:rsid w:val="003F7B22"/>
    <w:rsid w:val="0040070E"/>
    <w:rsid w:val="00400863"/>
    <w:rsid w:val="00400B35"/>
    <w:rsid w:val="00401A7B"/>
    <w:rsid w:val="004033A5"/>
    <w:rsid w:val="00405287"/>
    <w:rsid w:val="0040528E"/>
    <w:rsid w:val="0040615E"/>
    <w:rsid w:val="00406986"/>
    <w:rsid w:val="00407F54"/>
    <w:rsid w:val="0041027A"/>
    <w:rsid w:val="004106B2"/>
    <w:rsid w:val="00410924"/>
    <w:rsid w:val="00410D4A"/>
    <w:rsid w:val="00411638"/>
    <w:rsid w:val="00412AF7"/>
    <w:rsid w:val="00413721"/>
    <w:rsid w:val="00413DF8"/>
    <w:rsid w:val="00413E42"/>
    <w:rsid w:val="004144E3"/>
    <w:rsid w:val="0041464C"/>
    <w:rsid w:val="0041467C"/>
    <w:rsid w:val="00417325"/>
    <w:rsid w:val="0041785F"/>
    <w:rsid w:val="00417FCA"/>
    <w:rsid w:val="0042077B"/>
    <w:rsid w:val="00421140"/>
    <w:rsid w:val="00422926"/>
    <w:rsid w:val="00422C5C"/>
    <w:rsid w:val="0042791E"/>
    <w:rsid w:val="0043048A"/>
    <w:rsid w:val="004306DB"/>
    <w:rsid w:val="004310E6"/>
    <w:rsid w:val="0043141D"/>
    <w:rsid w:val="00432E8E"/>
    <w:rsid w:val="00433B31"/>
    <w:rsid w:val="0043427A"/>
    <w:rsid w:val="00434A87"/>
    <w:rsid w:val="004366A7"/>
    <w:rsid w:val="00436F36"/>
    <w:rsid w:val="004372CE"/>
    <w:rsid w:val="0043782D"/>
    <w:rsid w:val="00437BFB"/>
    <w:rsid w:val="00440D08"/>
    <w:rsid w:val="00441610"/>
    <w:rsid w:val="00441C1C"/>
    <w:rsid w:val="00441D65"/>
    <w:rsid w:val="00442512"/>
    <w:rsid w:val="00442BED"/>
    <w:rsid w:val="00442C9C"/>
    <w:rsid w:val="00445339"/>
    <w:rsid w:val="00445B90"/>
    <w:rsid w:val="00447C52"/>
    <w:rsid w:val="004505BB"/>
    <w:rsid w:val="00450806"/>
    <w:rsid w:val="00450C40"/>
    <w:rsid w:val="00450E71"/>
    <w:rsid w:val="004515F9"/>
    <w:rsid w:val="004518F4"/>
    <w:rsid w:val="00453A42"/>
    <w:rsid w:val="004540E6"/>
    <w:rsid w:val="00454DCC"/>
    <w:rsid w:val="00455A5F"/>
    <w:rsid w:val="0045717A"/>
    <w:rsid w:val="0046007C"/>
    <w:rsid w:val="0046074E"/>
    <w:rsid w:val="00460F47"/>
    <w:rsid w:val="004611E5"/>
    <w:rsid w:val="00461514"/>
    <w:rsid w:val="00461C13"/>
    <w:rsid w:val="00462042"/>
    <w:rsid w:val="00462A60"/>
    <w:rsid w:val="00462C09"/>
    <w:rsid w:val="00463103"/>
    <w:rsid w:val="004651B8"/>
    <w:rsid w:val="004656C5"/>
    <w:rsid w:val="004657B5"/>
    <w:rsid w:val="004669F0"/>
    <w:rsid w:val="00467582"/>
    <w:rsid w:val="004729C3"/>
    <w:rsid w:val="0047370B"/>
    <w:rsid w:val="00473934"/>
    <w:rsid w:val="00473E75"/>
    <w:rsid w:val="00474991"/>
    <w:rsid w:val="00475BA8"/>
    <w:rsid w:val="0047619C"/>
    <w:rsid w:val="00476D48"/>
    <w:rsid w:val="00476E10"/>
    <w:rsid w:val="00476EF5"/>
    <w:rsid w:val="004772EC"/>
    <w:rsid w:val="004806E0"/>
    <w:rsid w:val="0048143C"/>
    <w:rsid w:val="0048143D"/>
    <w:rsid w:val="004816BC"/>
    <w:rsid w:val="004823AD"/>
    <w:rsid w:val="00482556"/>
    <w:rsid w:val="00482937"/>
    <w:rsid w:val="00482F7A"/>
    <w:rsid w:val="00483B5D"/>
    <w:rsid w:val="00483C85"/>
    <w:rsid w:val="004843FE"/>
    <w:rsid w:val="0048475D"/>
    <w:rsid w:val="00484CE9"/>
    <w:rsid w:val="00484D11"/>
    <w:rsid w:val="0048542B"/>
    <w:rsid w:val="00485858"/>
    <w:rsid w:val="00485C2A"/>
    <w:rsid w:val="00485D26"/>
    <w:rsid w:val="004916C8"/>
    <w:rsid w:val="004918C4"/>
    <w:rsid w:val="00491CA3"/>
    <w:rsid w:val="00491F63"/>
    <w:rsid w:val="00493D83"/>
    <w:rsid w:val="00494EBD"/>
    <w:rsid w:val="00495593"/>
    <w:rsid w:val="00495CF1"/>
    <w:rsid w:val="00495CF7"/>
    <w:rsid w:val="0049642A"/>
    <w:rsid w:val="00496C59"/>
    <w:rsid w:val="00496E88"/>
    <w:rsid w:val="004A1779"/>
    <w:rsid w:val="004A307F"/>
    <w:rsid w:val="004A31C6"/>
    <w:rsid w:val="004A3788"/>
    <w:rsid w:val="004A3D25"/>
    <w:rsid w:val="004A4162"/>
    <w:rsid w:val="004A4B6F"/>
    <w:rsid w:val="004A6EE1"/>
    <w:rsid w:val="004A7074"/>
    <w:rsid w:val="004A7F21"/>
    <w:rsid w:val="004B0499"/>
    <w:rsid w:val="004B199E"/>
    <w:rsid w:val="004B1E68"/>
    <w:rsid w:val="004B2146"/>
    <w:rsid w:val="004B3076"/>
    <w:rsid w:val="004B3A57"/>
    <w:rsid w:val="004B4F6D"/>
    <w:rsid w:val="004B5201"/>
    <w:rsid w:val="004B6241"/>
    <w:rsid w:val="004B6702"/>
    <w:rsid w:val="004B78C1"/>
    <w:rsid w:val="004B78D8"/>
    <w:rsid w:val="004C06E6"/>
    <w:rsid w:val="004C1AED"/>
    <w:rsid w:val="004C31A4"/>
    <w:rsid w:val="004C4175"/>
    <w:rsid w:val="004C4559"/>
    <w:rsid w:val="004C4943"/>
    <w:rsid w:val="004C4EAD"/>
    <w:rsid w:val="004C522B"/>
    <w:rsid w:val="004C5A11"/>
    <w:rsid w:val="004C6690"/>
    <w:rsid w:val="004C6EB6"/>
    <w:rsid w:val="004C6F44"/>
    <w:rsid w:val="004C70D5"/>
    <w:rsid w:val="004D019E"/>
    <w:rsid w:val="004D0882"/>
    <w:rsid w:val="004D156C"/>
    <w:rsid w:val="004D1B21"/>
    <w:rsid w:val="004D1BC5"/>
    <w:rsid w:val="004D1E8A"/>
    <w:rsid w:val="004D23A2"/>
    <w:rsid w:val="004D23EB"/>
    <w:rsid w:val="004D2C8B"/>
    <w:rsid w:val="004D2E4A"/>
    <w:rsid w:val="004D3375"/>
    <w:rsid w:val="004D3F58"/>
    <w:rsid w:val="004D3F77"/>
    <w:rsid w:val="004D40C1"/>
    <w:rsid w:val="004D58C9"/>
    <w:rsid w:val="004D6262"/>
    <w:rsid w:val="004D6404"/>
    <w:rsid w:val="004D724E"/>
    <w:rsid w:val="004E01D3"/>
    <w:rsid w:val="004E0778"/>
    <w:rsid w:val="004E1724"/>
    <w:rsid w:val="004E2AAE"/>
    <w:rsid w:val="004E2AF2"/>
    <w:rsid w:val="004E2E0F"/>
    <w:rsid w:val="004E3793"/>
    <w:rsid w:val="004E3998"/>
    <w:rsid w:val="004E5067"/>
    <w:rsid w:val="004E54CB"/>
    <w:rsid w:val="004E6F3E"/>
    <w:rsid w:val="004E711A"/>
    <w:rsid w:val="004E72A9"/>
    <w:rsid w:val="004E72ED"/>
    <w:rsid w:val="004E759F"/>
    <w:rsid w:val="004E7FB1"/>
    <w:rsid w:val="004F0308"/>
    <w:rsid w:val="004F0C0C"/>
    <w:rsid w:val="004F1C0F"/>
    <w:rsid w:val="004F30D1"/>
    <w:rsid w:val="004F348F"/>
    <w:rsid w:val="004F3D0C"/>
    <w:rsid w:val="004F40C1"/>
    <w:rsid w:val="004F44D4"/>
    <w:rsid w:val="004F53C0"/>
    <w:rsid w:val="004F53F7"/>
    <w:rsid w:val="004F6DAB"/>
    <w:rsid w:val="004F6F09"/>
    <w:rsid w:val="004F7479"/>
    <w:rsid w:val="004F75C6"/>
    <w:rsid w:val="00500EEB"/>
    <w:rsid w:val="005023E1"/>
    <w:rsid w:val="005029BD"/>
    <w:rsid w:val="00502BF7"/>
    <w:rsid w:val="00503DF6"/>
    <w:rsid w:val="00503E23"/>
    <w:rsid w:val="00503F9A"/>
    <w:rsid w:val="005045F5"/>
    <w:rsid w:val="005047F1"/>
    <w:rsid w:val="0050678E"/>
    <w:rsid w:val="00511CC9"/>
    <w:rsid w:val="005131C6"/>
    <w:rsid w:val="0051322E"/>
    <w:rsid w:val="00513F72"/>
    <w:rsid w:val="005145B9"/>
    <w:rsid w:val="00514FD1"/>
    <w:rsid w:val="00515AA2"/>
    <w:rsid w:val="00515D41"/>
    <w:rsid w:val="00515F0D"/>
    <w:rsid w:val="00516683"/>
    <w:rsid w:val="00516E41"/>
    <w:rsid w:val="00520160"/>
    <w:rsid w:val="005201FB"/>
    <w:rsid w:val="00521672"/>
    <w:rsid w:val="005225C0"/>
    <w:rsid w:val="00522AAF"/>
    <w:rsid w:val="00522CAB"/>
    <w:rsid w:val="00523C29"/>
    <w:rsid w:val="00525D97"/>
    <w:rsid w:val="00527908"/>
    <w:rsid w:val="0053074A"/>
    <w:rsid w:val="005310CB"/>
    <w:rsid w:val="005312E0"/>
    <w:rsid w:val="0053174A"/>
    <w:rsid w:val="005329EA"/>
    <w:rsid w:val="00533DB5"/>
    <w:rsid w:val="00535268"/>
    <w:rsid w:val="00535E6B"/>
    <w:rsid w:val="0053608D"/>
    <w:rsid w:val="00536E2D"/>
    <w:rsid w:val="00537B2C"/>
    <w:rsid w:val="00537D70"/>
    <w:rsid w:val="00537E46"/>
    <w:rsid w:val="0054018E"/>
    <w:rsid w:val="00541EBF"/>
    <w:rsid w:val="00543FF0"/>
    <w:rsid w:val="00544713"/>
    <w:rsid w:val="0054544A"/>
    <w:rsid w:val="0054576E"/>
    <w:rsid w:val="00545D27"/>
    <w:rsid w:val="00546127"/>
    <w:rsid w:val="00546674"/>
    <w:rsid w:val="0054769A"/>
    <w:rsid w:val="00547B70"/>
    <w:rsid w:val="0055084A"/>
    <w:rsid w:val="00551148"/>
    <w:rsid w:val="00551370"/>
    <w:rsid w:val="00551E8B"/>
    <w:rsid w:val="005522FE"/>
    <w:rsid w:val="00554442"/>
    <w:rsid w:val="00555A44"/>
    <w:rsid w:val="005565AE"/>
    <w:rsid w:val="00556952"/>
    <w:rsid w:val="00560169"/>
    <w:rsid w:val="00560839"/>
    <w:rsid w:val="005618AB"/>
    <w:rsid w:val="00562E10"/>
    <w:rsid w:val="00562ED3"/>
    <w:rsid w:val="00563551"/>
    <w:rsid w:val="0056370D"/>
    <w:rsid w:val="00563C65"/>
    <w:rsid w:val="0056430B"/>
    <w:rsid w:val="00564667"/>
    <w:rsid w:val="00564839"/>
    <w:rsid w:val="00564958"/>
    <w:rsid w:val="00564AE8"/>
    <w:rsid w:val="005654B5"/>
    <w:rsid w:val="00565F34"/>
    <w:rsid w:val="005661AA"/>
    <w:rsid w:val="005669D0"/>
    <w:rsid w:val="0056750C"/>
    <w:rsid w:val="00570692"/>
    <w:rsid w:val="0057129C"/>
    <w:rsid w:val="005716BE"/>
    <w:rsid w:val="005719A9"/>
    <w:rsid w:val="00571ECA"/>
    <w:rsid w:val="00572297"/>
    <w:rsid w:val="00573038"/>
    <w:rsid w:val="0057315E"/>
    <w:rsid w:val="00573A0B"/>
    <w:rsid w:val="00573A14"/>
    <w:rsid w:val="00575D01"/>
    <w:rsid w:val="0058003D"/>
    <w:rsid w:val="0058090D"/>
    <w:rsid w:val="00582460"/>
    <w:rsid w:val="00582669"/>
    <w:rsid w:val="00583028"/>
    <w:rsid w:val="00585AB3"/>
    <w:rsid w:val="005860D5"/>
    <w:rsid w:val="00586111"/>
    <w:rsid w:val="0058746A"/>
    <w:rsid w:val="00590A81"/>
    <w:rsid w:val="00590BC0"/>
    <w:rsid w:val="00590EBA"/>
    <w:rsid w:val="00594F4B"/>
    <w:rsid w:val="005956B4"/>
    <w:rsid w:val="005957EB"/>
    <w:rsid w:val="00596536"/>
    <w:rsid w:val="00596A37"/>
    <w:rsid w:val="00596A77"/>
    <w:rsid w:val="00597497"/>
    <w:rsid w:val="005975A2"/>
    <w:rsid w:val="005A084A"/>
    <w:rsid w:val="005A2F5E"/>
    <w:rsid w:val="005A5A94"/>
    <w:rsid w:val="005A6D61"/>
    <w:rsid w:val="005A7029"/>
    <w:rsid w:val="005A71B4"/>
    <w:rsid w:val="005A7382"/>
    <w:rsid w:val="005A7951"/>
    <w:rsid w:val="005A7CDB"/>
    <w:rsid w:val="005A7CF7"/>
    <w:rsid w:val="005B021E"/>
    <w:rsid w:val="005B11F8"/>
    <w:rsid w:val="005B1D6B"/>
    <w:rsid w:val="005B40BB"/>
    <w:rsid w:val="005B452E"/>
    <w:rsid w:val="005B5ACF"/>
    <w:rsid w:val="005B5CC6"/>
    <w:rsid w:val="005B691B"/>
    <w:rsid w:val="005C0002"/>
    <w:rsid w:val="005C0EE7"/>
    <w:rsid w:val="005C1E19"/>
    <w:rsid w:val="005C2C8E"/>
    <w:rsid w:val="005C2FC9"/>
    <w:rsid w:val="005C363D"/>
    <w:rsid w:val="005C37FB"/>
    <w:rsid w:val="005C3B24"/>
    <w:rsid w:val="005C3C1A"/>
    <w:rsid w:val="005C5C67"/>
    <w:rsid w:val="005C5CAE"/>
    <w:rsid w:val="005C63CA"/>
    <w:rsid w:val="005C6C0B"/>
    <w:rsid w:val="005C6DBD"/>
    <w:rsid w:val="005C70AE"/>
    <w:rsid w:val="005C7474"/>
    <w:rsid w:val="005C7A49"/>
    <w:rsid w:val="005D0BCA"/>
    <w:rsid w:val="005D1CE3"/>
    <w:rsid w:val="005D21E9"/>
    <w:rsid w:val="005D2A3A"/>
    <w:rsid w:val="005D36AF"/>
    <w:rsid w:val="005D4D7F"/>
    <w:rsid w:val="005D4E1D"/>
    <w:rsid w:val="005D562D"/>
    <w:rsid w:val="005D5813"/>
    <w:rsid w:val="005D6DCD"/>
    <w:rsid w:val="005D7FE7"/>
    <w:rsid w:val="005E21B3"/>
    <w:rsid w:val="005E234A"/>
    <w:rsid w:val="005E2576"/>
    <w:rsid w:val="005E28B6"/>
    <w:rsid w:val="005E2941"/>
    <w:rsid w:val="005E2E92"/>
    <w:rsid w:val="005E302E"/>
    <w:rsid w:val="005E3170"/>
    <w:rsid w:val="005E3245"/>
    <w:rsid w:val="005E33A7"/>
    <w:rsid w:val="005E3FE4"/>
    <w:rsid w:val="005E4C78"/>
    <w:rsid w:val="005E4C88"/>
    <w:rsid w:val="005E4D50"/>
    <w:rsid w:val="005E5357"/>
    <w:rsid w:val="005E63AB"/>
    <w:rsid w:val="005E6E94"/>
    <w:rsid w:val="005E70D7"/>
    <w:rsid w:val="005E7E1E"/>
    <w:rsid w:val="005F123E"/>
    <w:rsid w:val="005F193D"/>
    <w:rsid w:val="005F1DF6"/>
    <w:rsid w:val="005F2318"/>
    <w:rsid w:val="005F2A0B"/>
    <w:rsid w:val="005F3264"/>
    <w:rsid w:val="005F3C85"/>
    <w:rsid w:val="005F3F27"/>
    <w:rsid w:val="005F49A1"/>
    <w:rsid w:val="005F4A40"/>
    <w:rsid w:val="005F4ECA"/>
    <w:rsid w:val="005F5ABA"/>
    <w:rsid w:val="005F6102"/>
    <w:rsid w:val="005F774E"/>
    <w:rsid w:val="006004E8"/>
    <w:rsid w:val="006010EC"/>
    <w:rsid w:val="00601CD6"/>
    <w:rsid w:val="00601E22"/>
    <w:rsid w:val="00602B8A"/>
    <w:rsid w:val="0060346D"/>
    <w:rsid w:val="00603C17"/>
    <w:rsid w:val="006040EF"/>
    <w:rsid w:val="00604C24"/>
    <w:rsid w:val="00604D14"/>
    <w:rsid w:val="006054B0"/>
    <w:rsid w:val="00606032"/>
    <w:rsid w:val="00606699"/>
    <w:rsid w:val="00607309"/>
    <w:rsid w:val="0061036A"/>
    <w:rsid w:val="00610CEC"/>
    <w:rsid w:val="00610FAE"/>
    <w:rsid w:val="006111F3"/>
    <w:rsid w:val="00611732"/>
    <w:rsid w:val="00611B0D"/>
    <w:rsid w:val="00613063"/>
    <w:rsid w:val="006136D4"/>
    <w:rsid w:val="006142D8"/>
    <w:rsid w:val="0061453C"/>
    <w:rsid w:val="0061507C"/>
    <w:rsid w:val="006150C8"/>
    <w:rsid w:val="006157B7"/>
    <w:rsid w:val="00615FD9"/>
    <w:rsid w:val="0061626D"/>
    <w:rsid w:val="006175B0"/>
    <w:rsid w:val="00620134"/>
    <w:rsid w:val="00621792"/>
    <w:rsid w:val="006218AD"/>
    <w:rsid w:val="006220D2"/>
    <w:rsid w:val="00622449"/>
    <w:rsid w:val="00622A02"/>
    <w:rsid w:val="0062304D"/>
    <w:rsid w:val="0062328E"/>
    <w:rsid w:val="00624E11"/>
    <w:rsid w:val="006251BC"/>
    <w:rsid w:val="00625DD6"/>
    <w:rsid w:val="00626EE9"/>
    <w:rsid w:val="00626FF0"/>
    <w:rsid w:val="00627537"/>
    <w:rsid w:val="00630853"/>
    <w:rsid w:val="0063201F"/>
    <w:rsid w:val="00632434"/>
    <w:rsid w:val="006328D4"/>
    <w:rsid w:val="00633292"/>
    <w:rsid w:val="006336D0"/>
    <w:rsid w:val="006336D3"/>
    <w:rsid w:val="006339F8"/>
    <w:rsid w:val="00633CC7"/>
    <w:rsid w:val="00633E0E"/>
    <w:rsid w:val="0063491D"/>
    <w:rsid w:val="00635825"/>
    <w:rsid w:val="00635CBE"/>
    <w:rsid w:val="00635DCF"/>
    <w:rsid w:val="0063623B"/>
    <w:rsid w:val="00636464"/>
    <w:rsid w:val="0063690B"/>
    <w:rsid w:val="006376BC"/>
    <w:rsid w:val="006407D8"/>
    <w:rsid w:val="0064102A"/>
    <w:rsid w:val="00641287"/>
    <w:rsid w:val="0064165A"/>
    <w:rsid w:val="0064230A"/>
    <w:rsid w:val="006428ED"/>
    <w:rsid w:val="006438AC"/>
    <w:rsid w:val="00643ED3"/>
    <w:rsid w:val="006446B5"/>
    <w:rsid w:val="00644E25"/>
    <w:rsid w:val="00644F6C"/>
    <w:rsid w:val="00645049"/>
    <w:rsid w:val="00646275"/>
    <w:rsid w:val="006502CB"/>
    <w:rsid w:val="0065043D"/>
    <w:rsid w:val="00650576"/>
    <w:rsid w:val="00653672"/>
    <w:rsid w:val="00653820"/>
    <w:rsid w:val="006541F1"/>
    <w:rsid w:val="00655E3F"/>
    <w:rsid w:val="00655ED0"/>
    <w:rsid w:val="00656668"/>
    <w:rsid w:val="0065672D"/>
    <w:rsid w:val="00656E65"/>
    <w:rsid w:val="00656F7B"/>
    <w:rsid w:val="006607CC"/>
    <w:rsid w:val="006610DF"/>
    <w:rsid w:val="0066114F"/>
    <w:rsid w:val="0066177E"/>
    <w:rsid w:val="00661ADB"/>
    <w:rsid w:val="00662743"/>
    <w:rsid w:val="006639B9"/>
    <w:rsid w:val="006648EB"/>
    <w:rsid w:val="00664CA7"/>
    <w:rsid w:val="006658C7"/>
    <w:rsid w:val="006659DC"/>
    <w:rsid w:val="0066663F"/>
    <w:rsid w:val="0066754A"/>
    <w:rsid w:val="00667E9A"/>
    <w:rsid w:val="00667EAF"/>
    <w:rsid w:val="0067051C"/>
    <w:rsid w:val="00671085"/>
    <w:rsid w:val="006712FE"/>
    <w:rsid w:val="0067181C"/>
    <w:rsid w:val="00671DF1"/>
    <w:rsid w:val="00672054"/>
    <w:rsid w:val="00673428"/>
    <w:rsid w:val="006739D0"/>
    <w:rsid w:val="00673BBF"/>
    <w:rsid w:val="00673E4A"/>
    <w:rsid w:val="006740F1"/>
    <w:rsid w:val="00674A1C"/>
    <w:rsid w:val="00674A43"/>
    <w:rsid w:val="00675B8B"/>
    <w:rsid w:val="00676B86"/>
    <w:rsid w:val="00676CDD"/>
    <w:rsid w:val="00677164"/>
    <w:rsid w:val="0067728A"/>
    <w:rsid w:val="00677A1D"/>
    <w:rsid w:val="00677B3D"/>
    <w:rsid w:val="00677CA0"/>
    <w:rsid w:val="0068067E"/>
    <w:rsid w:val="00680A2D"/>
    <w:rsid w:val="00684B4D"/>
    <w:rsid w:val="00685366"/>
    <w:rsid w:val="006853EF"/>
    <w:rsid w:val="00685932"/>
    <w:rsid w:val="00685C1B"/>
    <w:rsid w:val="00686825"/>
    <w:rsid w:val="00687E8F"/>
    <w:rsid w:val="0069019F"/>
    <w:rsid w:val="00690232"/>
    <w:rsid w:val="00690888"/>
    <w:rsid w:val="00690D36"/>
    <w:rsid w:val="006913AF"/>
    <w:rsid w:val="00692F04"/>
    <w:rsid w:val="006932FD"/>
    <w:rsid w:val="00693CBD"/>
    <w:rsid w:val="00694360"/>
    <w:rsid w:val="00695D67"/>
    <w:rsid w:val="00696396"/>
    <w:rsid w:val="00697025"/>
    <w:rsid w:val="0069799A"/>
    <w:rsid w:val="00697D42"/>
    <w:rsid w:val="006A09B7"/>
    <w:rsid w:val="006A199D"/>
    <w:rsid w:val="006A2607"/>
    <w:rsid w:val="006A32ED"/>
    <w:rsid w:val="006A5811"/>
    <w:rsid w:val="006A5977"/>
    <w:rsid w:val="006A6548"/>
    <w:rsid w:val="006A6E5E"/>
    <w:rsid w:val="006A759E"/>
    <w:rsid w:val="006A7D6D"/>
    <w:rsid w:val="006B2986"/>
    <w:rsid w:val="006B32AE"/>
    <w:rsid w:val="006B3D6D"/>
    <w:rsid w:val="006B4246"/>
    <w:rsid w:val="006B5574"/>
    <w:rsid w:val="006B5798"/>
    <w:rsid w:val="006B63DB"/>
    <w:rsid w:val="006B6588"/>
    <w:rsid w:val="006B65DB"/>
    <w:rsid w:val="006B7CCC"/>
    <w:rsid w:val="006B7E39"/>
    <w:rsid w:val="006C019B"/>
    <w:rsid w:val="006C081F"/>
    <w:rsid w:val="006C0EA2"/>
    <w:rsid w:val="006C133A"/>
    <w:rsid w:val="006C379A"/>
    <w:rsid w:val="006C3882"/>
    <w:rsid w:val="006C3AD6"/>
    <w:rsid w:val="006C47E1"/>
    <w:rsid w:val="006C5B60"/>
    <w:rsid w:val="006C697D"/>
    <w:rsid w:val="006C79D9"/>
    <w:rsid w:val="006D0199"/>
    <w:rsid w:val="006D0DB4"/>
    <w:rsid w:val="006D0EB9"/>
    <w:rsid w:val="006D3C3B"/>
    <w:rsid w:val="006D4BC7"/>
    <w:rsid w:val="006D508C"/>
    <w:rsid w:val="006D52D8"/>
    <w:rsid w:val="006D63F9"/>
    <w:rsid w:val="006E01D7"/>
    <w:rsid w:val="006E0400"/>
    <w:rsid w:val="006E0940"/>
    <w:rsid w:val="006E0A38"/>
    <w:rsid w:val="006E13B6"/>
    <w:rsid w:val="006E19BD"/>
    <w:rsid w:val="006E2EA6"/>
    <w:rsid w:val="006E4DF6"/>
    <w:rsid w:val="006E4EF4"/>
    <w:rsid w:val="006E5A57"/>
    <w:rsid w:val="006E7F69"/>
    <w:rsid w:val="006F12F0"/>
    <w:rsid w:val="006F1B92"/>
    <w:rsid w:val="006F268E"/>
    <w:rsid w:val="006F2C6E"/>
    <w:rsid w:val="006F31A9"/>
    <w:rsid w:val="006F3255"/>
    <w:rsid w:val="006F4C59"/>
    <w:rsid w:val="006F4FFB"/>
    <w:rsid w:val="006F5367"/>
    <w:rsid w:val="006F6936"/>
    <w:rsid w:val="006F6B53"/>
    <w:rsid w:val="006F6DB6"/>
    <w:rsid w:val="006F762B"/>
    <w:rsid w:val="006F7AD3"/>
    <w:rsid w:val="006F7D7C"/>
    <w:rsid w:val="00700DAE"/>
    <w:rsid w:val="00703400"/>
    <w:rsid w:val="00703E8D"/>
    <w:rsid w:val="007040FA"/>
    <w:rsid w:val="00704624"/>
    <w:rsid w:val="007054A8"/>
    <w:rsid w:val="00705749"/>
    <w:rsid w:val="00705E95"/>
    <w:rsid w:val="007060F3"/>
    <w:rsid w:val="00706C4D"/>
    <w:rsid w:val="007104AC"/>
    <w:rsid w:val="007105C6"/>
    <w:rsid w:val="00710AC3"/>
    <w:rsid w:val="00710FB0"/>
    <w:rsid w:val="0071200C"/>
    <w:rsid w:val="0071271C"/>
    <w:rsid w:val="00713C7A"/>
    <w:rsid w:val="007141DA"/>
    <w:rsid w:val="00715275"/>
    <w:rsid w:val="007153E5"/>
    <w:rsid w:val="00715BFE"/>
    <w:rsid w:val="007162B9"/>
    <w:rsid w:val="0071779D"/>
    <w:rsid w:val="00717C7D"/>
    <w:rsid w:val="007201E8"/>
    <w:rsid w:val="00720891"/>
    <w:rsid w:val="00720AC3"/>
    <w:rsid w:val="00720E25"/>
    <w:rsid w:val="00721DC1"/>
    <w:rsid w:val="00721F21"/>
    <w:rsid w:val="007228C1"/>
    <w:rsid w:val="00722EE2"/>
    <w:rsid w:val="00723B06"/>
    <w:rsid w:val="007242E4"/>
    <w:rsid w:val="007245DB"/>
    <w:rsid w:val="00725F72"/>
    <w:rsid w:val="007275EE"/>
    <w:rsid w:val="0072791B"/>
    <w:rsid w:val="00730FED"/>
    <w:rsid w:val="00731207"/>
    <w:rsid w:val="007313D1"/>
    <w:rsid w:val="0073391E"/>
    <w:rsid w:val="00734628"/>
    <w:rsid w:val="00734D1B"/>
    <w:rsid w:val="00735A08"/>
    <w:rsid w:val="00735A94"/>
    <w:rsid w:val="00736373"/>
    <w:rsid w:val="00736D74"/>
    <w:rsid w:val="00737036"/>
    <w:rsid w:val="007378AD"/>
    <w:rsid w:val="00740D49"/>
    <w:rsid w:val="007411C6"/>
    <w:rsid w:val="0074297E"/>
    <w:rsid w:val="00742E70"/>
    <w:rsid w:val="00742FC4"/>
    <w:rsid w:val="0074344B"/>
    <w:rsid w:val="00743757"/>
    <w:rsid w:val="0074465E"/>
    <w:rsid w:val="0074471B"/>
    <w:rsid w:val="0074472E"/>
    <w:rsid w:val="007450C2"/>
    <w:rsid w:val="00746537"/>
    <w:rsid w:val="00747103"/>
    <w:rsid w:val="0074711F"/>
    <w:rsid w:val="00747AFC"/>
    <w:rsid w:val="00750B53"/>
    <w:rsid w:val="007510FE"/>
    <w:rsid w:val="007528D4"/>
    <w:rsid w:val="00752974"/>
    <w:rsid w:val="007551E1"/>
    <w:rsid w:val="00755C94"/>
    <w:rsid w:val="0075607C"/>
    <w:rsid w:val="00756AE8"/>
    <w:rsid w:val="0075768E"/>
    <w:rsid w:val="00760D97"/>
    <w:rsid w:val="00761000"/>
    <w:rsid w:val="00761558"/>
    <w:rsid w:val="0076175B"/>
    <w:rsid w:val="0076185E"/>
    <w:rsid w:val="007634E4"/>
    <w:rsid w:val="007635E0"/>
    <w:rsid w:val="0076465D"/>
    <w:rsid w:val="00765195"/>
    <w:rsid w:val="00765B95"/>
    <w:rsid w:val="0076668C"/>
    <w:rsid w:val="00767254"/>
    <w:rsid w:val="00767679"/>
    <w:rsid w:val="00767ABD"/>
    <w:rsid w:val="00770B34"/>
    <w:rsid w:val="00770B3F"/>
    <w:rsid w:val="007718AF"/>
    <w:rsid w:val="00771B8A"/>
    <w:rsid w:val="00772563"/>
    <w:rsid w:val="007732B1"/>
    <w:rsid w:val="007734C0"/>
    <w:rsid w:val="0077362E"/>
    <w:rsid w:val="007744E3"/>
    <w:rsid w:val="007749B3"/>
    <w:rsid w:val="00775001"/>
    <w:rsid w:val="00775CC5"/>
    <w:rsid w:val="00776036"/>
    <w:rsid w:val="00777BCC"/>
    <w:rsid w:val="007813F3"/>
    <w:rsid w:val="007814A9"/>
    <w:rsid w:val="0078222C"/>
    <w:rsid w:val="00783019"/>
    <w:rsid w:val="00784CF5"/>
    <w:rsid w:val="007871A5"/>
    <w:rsid w:val="0079249B"/>
    <w:rsid w:val="00793F5F"/>
    <w:rsid w:val="00794361"/>
    <w:rsid w:val="0079465A"/>
    <w:rsid w:val="00794A53"/>
    <w:rsid w:val="00794B9A"/>
    <w:rsid w:val="007951D4"/>
    <w:rsid w:val="00796479"/>
    <w:rsid w:val="00797076"/>
    <w:rsid w:val="007970C9"/>
    <w:rsid w:val="00797F33"/>
    <w:rsid w:val="007A06C2"/>
    <w:rsid w:val="007A074C"/>
    <w:rsid w:val="007A296E"/>
    <w:rsid w:val="007A2BDA"/>
    <w:rsid w:val="007A5530"/>
    <w:rsid w:val="007A5E81"/>
    <w:rsid w:val="007A66A7"/>
    <w:rsid w:val="007A72FA"/>
    <w:rsid w:val="007A77E9"/>
    <w:rsid w:val="007A7A6B"/>
    <w:rsid w:val="007B0B0E"/>
    <w:rsid w:val="007B1835"/>
    <w:rsid w:val="007B19F4"/>
    <w:rsid w:val="007B1E1F"/>
    <w:rsid w:val="007B2596"/>
    <w:rsid w:val="007B2C13"/>
    <w:rsid w:val="007B4274"/>
    <w:rsid w:val="007B42EC"/>
    <w:rsid w:val="007B4FD6"/>
    <w:rsid w:val="007B5932"/>
    <w:rsid w:val="007B5EA5"/>
    <w:rsid w:val="007B6419"/>
    <w:rsid w:val="007B6D7E"/>
    <w:rsid w:val="007B79A8"/>
    <w:rsid w:val="007B7B63"/>
    <w:rsid w:val="007C0AB7"/>
    <w:rsid w:val="007C18BB"/>
    <w:rsid w:val="007C2027"/>
    <w:rsid w:val="007C317F"/>
    <w:rsid w:val="007C3901"/>
    <w:rsid w:val="007C47F2"/>
    <w:rsid w:val="007C500E"/>
    <w:rsid w:val="007C6DFF"/>
    <w:rsid w:val="007C7D48"/>
    <w:rsid w:val="007C7D88"/>
    <w:rsid w:val="007D077C"/>
    <w:rsid w:val="007D0F95"/>
    <w:rsid w:val="007D1529"/>
    <w:rsid w:val="007D2CAC"/>
    <w:rsid w:val="007D33FD"/>
    <w:rsid w:val="007D3D6D"/>
    <w:rsid w:val="007D4799"/>
    <w:rsid w:val="007D4BD3"/>
    <w:rsid w:val="007D63E1"/>
    <w:rsid w:val="007D68B1"/>
    <w:rsid w:val="007D6AEF"/>
    <w:rsid w:val="007E038F"/>
    <w:rsid w:val="007E0678"/>
    <w:rsid w:val="007E14C8"/>
    <w:rsid w:val="007E1510"/>
    <w:rsid w:val="007E1C3F"/>
    <w:rsid w:val="007E1C83"/>
    <w:rsid w:val="007E1F94"/>
    <w:rsid w:val="007E2814"/>
    <w:rsid w:val="007E299C"/>
    <w:rsid w:val="007E318E"/>
    <w:rsid w:val="007E3273"/>
    <w:rsid w:val="007E360A"/>
    <w:rsid w:val="007E38F9"/>
    <w:rsid w:val="007E3B2C"/>
    <w:rsid w:val="007E4601"/>
    <w:rsid w:val="007E5C6B"/>
    <w:rsid w:val="007E6E05"/>
    <w:rsid w:val="007E714B"/>
    <w:rsid w:val="007E7432"/>
    <w:rsid w:val="007F1454"/>
    <w:rsid w:val="007F1827"/>
    <w:rsid w:val="007F1BCE"/>
    <w:rsid w:val="007F230A"/>
    <w:rsid w:val="007F254A"/>
    <w:rsid w:val="007F2F85"/>
    <w:rsid w:val="007F493F"/>
    <w:rsid w:val="007F4F4F"/>
    <w:rsid w:val="007F593B"/>
    <w:rsid w:val="007F6C99"/>
    <w:rsid w:val="007F7C0D"/>
    <w:rsid w:val="008003ED"/>
    <w:rsid w:val="0080132B"/>
    <w:rsid w:val="00802251"/>
    <w:rsid w:val="00802684"/>
    <w:rsid w:val="0080321B"/>
    <w:rsid w:val="00803297"/>
    <w:rsid w:val="0080363F"/>
    <w:rsid w:val="008047C9"/>
    <w:rsid w:val="00804FEB"/>
    <w:rsid w:val="00805200"/>
    <w:rsid w:val="0080615A"/>
    <w:rsid w:val="00806AED"/>
    <w:rsid w:val="00806D9F"/>
    <w:rsid w:val="008074AB"/>
    <w:rsid w:val="008105FC"/>
    <w:rsid w:val="00811930"/>
    <w:rsid w:val="00814CB0"/>
    <w:rsid w:val="00816BE4"/>
    <w:rsid w:val="00817AAA"/>
    <w:rsid w:val="0082165F"/>
    <w:rsid w:val="008223C0"/>
    <w:rsid w:val="008224E1"/>
    <w:rsid w:val="0082395A"/>
    <w:rsid w:val="00823F58"/>
    <w:rsid w:val="00824788"/>
    <w:rsid w:val="0082481D"/>
    <w:rsid w:val="00824F3D"/>
    <w:rsid w:val="00825149"/>
    <w:rsid w:val="00825B72"/>
    <w:rsid w:val="00825F76"/>
    <w:rsid w:val="00827C08"/>
    <w:rsid w:val="00831A62"/>
    <w:rsid w:val="008320E3"/>
    <w:rsid w:val="00832F3A"/>
    <w:rsid w:val="008333D4"/>
    <w:rsid w:val="00833E19"/>
    <w:rsid w:val="00834801"/>
    <w:rsid w:val="00834A48"/>
    <w:rsid w:val="00834DFC"/>
    <w:rsid w:val="00835AC8"/>
    <w:rsid w:val="00835B6D"/>
    <w:rsid w:val="00836627"/>
    <w:rsid w:val="00836B62"/>
    <w:rsid w:val="008406C5"/>
    <w:rsid w:val="00840CB1"/>
    <w:rsid w:val="00840EAE"/>
    <w:rsid w:val="00841C20"/>
    <w:rsid w:val="00843912"/>
    <w:rsid w:val="008440A0"/>
    <w:rsid w:val="0084415B"/>
    <w:rsid w:val="00844BF3"/>
    <w:rsid w:val="008453AE"/>
    <w:rsid w:val="00845813"/>
    <w:rsid w:val="0084629D"/>
    <w:rsid w:val="00847924"/>
    <w:rsid w:val="008501BD"/>
    <w:rsid w:val="0085058B"/>
    <w:rsid w:val="00850A2C"/>
    <w:rsid w:val="00850C4C"/>
    <w:rsid w:val="00850F17"/>
    <w:rsid w:val="00851316"/>
    <w:rsid w:val="00851F4F"/>
    <w:rsid w:val="008522BF"/>
    <w:rsid w:val="00853ED9"/>
    <w:rsid w:val="008540AE"/>
    <w:rsid w:val="008548A6"/>
    <w:rsid w:val="00856C10"/>
    <w:rsid w:val="00857325"/>
    <w:rsid w:val="008573F6"/>
    <w:rsid w:val="008602FF"/>
    <w:rsid w:val="0086066E"/>
    <w:rsid w:val="008624BD"/>
    <w:rsid w:val="008627FA"/>
    <w:rsid w:val="00862C63"/>
    <w:rsid w:val="00864953"/>
    <w:rsid w:val="0086498A"/>
    <w:rsid w:val="00864A56"/>
    <w:rsid w:val="00864D48"/>
    <w:rsid w:val="00864F63"/>
    <w:rsid w:val="00865245"/>
    <w:rsid w:val="008659AE"/>
    <w:rsid w:val="00865F41"/>
    <w:rsid w:val="00866179"/>
    <w:rsid w:val="0086625B"/>
    <w:rsid w:val="00866AE0"/>
    <w:rsid w:val="0086726E"/>
    <w:rsid w:val="00867FBC"/>
    <w:rsid w:val="00870EC7"/>
    <w:rsid w:val="00871736"/>
    <w:rsid w:val="00871D00"/>
    <w:rsid w:val="008725B4"/>
    <w:rsid w:val="00873A60"/>
    <w:rsid w:val="00874DA2"/>
    <w:rsid w:val="00875453"/>
    <w:rsid w:val="008754F6"/>
    <w:rsid w:val="00875CD4"/>
    <w:rsid w:val="0087662E"/>
    <w:rsid w:val="00876767"/>
    <w:rsid w:val="0087682B"/>
    <w:rsid w:val="00876A0D"/>
    <w:rsid w:val="00877316"/>
    <w:rsid w:val="00877D58"/>
    <w:rsid w:val="00880C23"/>
    <w:rsid w:val="008823BF"/>
    <w:rsid w:val="00884F97"/>
    <w:rsid w:val="0088699B"/>
    <w:rsid w:val="0088708F"/>
    <w:rsid w:val="00887C7E"/>
    <w:rsid w:val="0089007C"/>
    <w:rsid w:val="0089068D"/>
    <w:rsid w:val="00890841"/>
    <w:rsid w:val="00891584"/>
    <w:rsid w:val="00892F0B"/>
    <w:rsid w:val="008931DA"/>
    <w:rsid w:val="0089358C"/>
    <w:rsid w:val="00893670"/>
    <w:rsid w:val="008937D3"/>
    <w:rsid w:val="00893D1C"/>
    <w:rsid w:val="008946D4"/>
    <w:rsid w:val="00894B84"/>
    <w:rsid w:val="00894E96"/>
    <w:rsid w:val="0089530D"/>
    <w:rsid w:val="00895AD8"/>
    <w:rsid w:val="00895D1E"/>
    <w:rsid w:val="00897AE9"/>
    <w:rsid w:val="00897BF1"/>
    <w:rsid w:val="00897EC4"/>
    <w:rsid w:val="008A12D4"/>
    <w:rsid w:val="008A1E5F"/>
    <w:rsid w:val="008A220C"/>
    <w:rsid w:val="008A2E3F"/>
    <w:rsid w:val="008A2FFE"/>
    <w:rsid w:val="008A3247"/>
    <w:rsid w:val="008A356C"/>
    <w:rsid w:val="008A3E9B"/>
    <w:rsid w:val="008A49F3"/>
    <w:rsid w:val="008A5C5B"/>
    <w:rsid w:val="008A610C"/>
    <w:rsid w:val="008A64EF"/>
    <w:rsid w:val="008A714F"/>
    <w:rsid w:val="008A72BC"/>
    <w:rsid w:val="008A7569"/>
    <w:rsid w:val="008A7BFE"/>
    <w:rsid w:val="008B0703"/>
    <w:rsid w:val="008B076C"/>
    <w:rsid w:val="008B13DB"/>
    <w:rsid w:val="008B1E0F"/>
    <w:rsid w:val="008B34BD"/>
    <w:rsid w:val="008B47C2"/>
    <w:rsid w:val="008B4C32"/>
    <w:rsid w:val="008B4D2E"/>
    <w:rsid w:val="008B5D0F"/>
    <w:rsid w:val="008B604B"/>
    <w:rsid w:val="008B7602"/>
    <w:rsid w:val="008B7B20"/>
    <w:rsid w:val="008B7BF1"/>
    <w:rsid w:val="008B7E9C"/>
    <w:rsid w:val="008C00A3"/>
    <w:rsid w:val="008C1C95"/>
    <w:rsid w:val="008C1D8E"/>
    <w:rsid w:val="008C3236"/>
    <w:rsid w:val="008C36B0"/>
    <w:rsid w:val="008C515E"/>
    <w:rsid w:val="008C5FB8"/>
    <w:rsid w:val="008C61EF"/>
    <w:rsid w:val="008C73D3"/>
    <w:rsid w:val="008C7C2C"/>
    <w:rsid w:val="008D0622"/>
    <w:rsid w:val="008D0FCB"/>
    <w:rsid w:val="008D15F0"/>
    <w:rsid w:val="008D1D89"/>
    <w:rsid w:val="008D1F29"/>
    <w:rsid w:val="008D23BC"/>
    <w:rsid w:val="008D2BE1"/>
    <w:rsid w:val="008D2D20"/>
    <w:rsid w:val="008D3A92"/>
    <w:rsid w:val="008D3CC9"/>
    <w:rsid w:val="008D47FF"/>
    <w:rsid w:val="008D4DC3"/>
    <w:rsid w:val="008D5809"/>
    <w:rsid w:val="008D621C"/>
    <w:rsid w:val="008D7367"/>
    <w:rsid w:val="008D744B"/>
    <w:rsid w:val="008E0289"/>
    <w:rsid w:val="008E054B"/>
    <w:rsid w:val="008E20F4"/>
    <w:rsid w:val="008E24DC"/>
    <w:rsid w:val="008E34AB"/>
    <w:rsid w:val="008E3870"/>
    <w:rsid w:val="008E47AB"/>
    <w:rsid w:val="008E4CB7"/>
    <w:rsid w:val="008E4F2A"/>
    <w:rsid w:val="008E5326"/>
    <w:rsid w:val="008E54A3"/>
    <w:rsid w:val="008E713B"/>
    <w:rsid w:val="008F1498"/>
    <w:rsid w:val="008F1B45"/>
    <w:rsid w:val="008F284F"/>
    <w:rsid w:val="008F48B2"/>
    <w:rsid w:val="008F6B90"/>
    <w:rsid w:val="008F7E39"/>
    <w:rsid w:val="008F7EBE"/>
    <w:rsid w:val="0090055D"/>
    <w:rsid w:val="00900A58"/>
    <w:rsid w:val="00900CC6"/>
    <w:rsid w:val="00900E87"/>
    <w:rsid w:val="009011DE"/>
    <w:rsid w:val="00901D74"/>
    <w:rsid w:val="00901F46"/>
    <w:rsid w:val="009039CD"/>
    <w:rsid w:val="00904504"/>
    <w:rsid w:val="0090469C"/>
    <w:rsid w:val="0090478A"/>
    <w:rsid w:val="009058C8"/>
    <w:rsid w:val="00906A48"/>
    <w:rsid w:val="00907AA9"/>
    <w:rsid w:val="009100F9"/>
    <w:rsid w:val="00911594"/>
    <w:rsid w:val="00911E17"/>
    <w:rsid w:val="009126A9"/>
    <w:rsid w:val="00913304"/>
    <w:rsid w:val="00913CAD"/>
    <w:rsid w:val="00914B5B"/>
    <w:rsid w:val="00915627"/>
    <w:rsid w:val="0091587F"/>
    <w:rsid w:val="00915DDE"/>
    <w:rsid w:val="00916325"/>
    <w:rsid w:val="0091671A"/>
    <w:rsid w:val="00917947"/>
    <w:rsid w:val="00917A19"/>
    <w:rsid w:val="00920F15"/>
    <w:rsid w:val="00921295"/>
    <w:rsid w:val="009216CA"/>
    <w:rsid w:val="00921F59"/>
    <w:rsid w:val="0092427D"/>
    <w:rsid w:val="00924B78"/>
    <w:rsid w:val="00925D23"/>
    <w:rsid w:val="009261B8"/>
    <w:rsid w:val="0092637F"/>
    <w:rsid w:val="0092647D"/>
    <w:rsid w:val="00930386"/>
    <w:rsid w:val="00933481"/>
    <w:rsid w:val="0093358D"/>
    <w:rsid w:val="00933B44"/>
    <w:rsid w:val="00933DA9"/>
    <w:rsid w:val="0093481E"/>
    <w:rsid w:val="00934FEB"/>
    <w:rsid w:val="00935072"/>
    <w:rsid w:val="00935CED"/>
    <w:rsid w:val="009366D9"/>
    <w:rsid w:val="0093679C"/>
    <w:rsid w:val="009368F8"/>
    <w:rsid w:val="009402D9"/>
    <w:rsid w:val="00940881"/>
    <w:rsid w:val="009411C2"/>
    <w:rsid w:val="009413AF"/>
    <w:rsid w:val="00941DF8"/>
    <w:rsid w:val="00941FAB"/>
    <w:rsid w:val="00942893"/>
    <w:rsid w:val="0094296C"/>
    <w:rsid w:val="00942C5F"/>
    <w:rsid w:val="00943666"/>
    <w:rsid w:val="00943F23"/>
    <w:rsid w:val="00944832"/>
    <w:rsid w:val="00945A4D"/>
    <w:rsid w:val="009465B5"/>
    <w:rsid w:val="0095034D"/>
    <w:rsid w:val="0095053D"/>
    <w:rsid w:val="0095103D"/>
    <w:rsid w:val="009518BB"/>
    <w:rsid w:val="00951E59"/>
    <w:rsid w:val="0095330A"/>
    <w:rsid w:val="009535CF"/>
    <w:rsid w:val="0095373A"/>
    <w:rsid w:val="00953D71"/>
    <w:rsid w:val="009543B1"/>
    <w:rsid w:val="00954695"/>
    <w:rsid w:val="00954D4C"/>
    <w:rsid w:val="00954DE4"/>
    <w:rsid w:val="00956821"/>
    <w:rsid w:val="009578AF"/>
    <w:rsid w:val="00957A33"/>
    <w:rsid w:val="0096056E"/>
    <w:rsid w:val="009608B4"/>
    <w:rsid w:val="00961637"/>
    <w:rsid w:val="00961B7C"/>
    <w:rsid w:val="00962EE3"/>
    <w:rsid w:val="009631FA"/>
    <w:rsid w:val="00963670"/>
    <w:rsid w:val="009652E4"/>
    <w:rsid w:val="009653A1"/>
    <w:rsid w:val="009653A6"/>
    <w:rsid w:val="009672FB"/>
    <w:rsid w:val="00967853"/>
    <w:rsid w:val="00967FCC"/>
    <w:rsid w:val="00970202"/>
    <w:rsid w:val="00971CB0"/>
    <w:rsid w:val="0097229C"/>
    <w:rsid w:val="00972667"/>
    <w:rsid w:val="009739BC"/>
    <w:rsid w:val="00973FCC"/>
    <w:rsid w:val="00974D58"/>
    <w:rsid w:val="009754FB"/>
    <w:rsid w:val="00975517"/>
    <w:rsid w:val="00975871"/>
    <w:rsid w:val="00977485"/>
    <w:rsid w:val="00980F4A"/>
    <w:rsid w:val="00981021"/>
    <w:rsid w:val="00981CFF"/>
    <w:rsid w:val="00983140"/>
    <w:rsid w:val="0098355A"/>
    <w:rsid w:val="00983740"/>
    <w:rsid w:val="0098439A"/>
    <w:rsid w:val="009853F4"/>
    <w:rsid w:val="009854DE"/>
    <w:rsid w:val="009863BF"/>
    <w:rsid w:val="00986894"/>
    <w:rsid w:val="00986E75"/>
    <w:rsid w:val="00986F91"/>
    <w:rsid w:val="009871E6"/>
    <w:rsid w:val="0098738A"/>
    <w:rsid w:val="00987497"/>
    <w:rsid w:val="00987858"/>
    <w:rsid w:val="009900F2"/>
    <w:rsid w:val="0099015B"/>
    <w:rsid w:val="00990AA3"/>
    <w:rsid w:val="0099219D"/>
    <w:rsid w:val="00992632"/>
    <w:rsid w:val="009936EA"/>
    <w:rsid w:val="00993A59"/>
    <w:rsid w:val="00995BC3"/>
    <w:rsid w:val="00996606"/>
    <w:rsid w:val="00996A8C"/>
    <w:rsid w:val="00996FAF"/>
    <w:rsid w:val="0099724C"/>
    <w:rsid w:val="009975E5"/>
    <w:rsid w:val="009A1925"/>
    <w:rsid w:val="009A213A"/>
    <w:rsid w:val="009A2D0A"/>
    <w:rsid w:val="009A3FEC"/>
    <w:rsid w:val="009A460D"/>
    <w:rsid w:val="009A46B0"/>
    <w:rsid w:val="009A4F21"/>
    <w:rsid w:val="009A597A"/>
    <w:rsid w:val="009A5D30"/>
    <w:rsid w:val="009A6335"/>
    <w:rsid w:val="009A69E1"/>
    <w:rsid w:val="009A6AFF"/>
    <w:rsid w:val="009A6BDF"/>
    <w:rsid w:val="009A6FFA"/>
    <w:rsid w:val="009A7DA1"/>
    <w:rsid w:val="009B0B0A"/>
    <w:rsid w:val="009B148D"/>
    <w:rsid w:val="009B2055"/>
    <w:rsid w:val="009B20F0"/>
    <w:rsid w:val="009B2DD3"/>
    <w:rsid w:val="009B3062"/>
    <w:rsid w:val="009B3F72"/>
    <w:rsid w:val="009B47EC"/>
    <w:rsid w:val="009B49E9"/>
    <w:rsid w:val="009B4A0F"/>
    <w:rsid w:val="009B68D7"/>
    <w:rsid w:val="009B70E8"/>
    <w:rsid w:val="009B7C3D"/>
    <w:rsid w:val="009B7D1E"/>
    <w:rsid w:val="009C0139"/>
    <w:rsid w:val="009C0639"/>
    <w:rsid w:val="009C09AE"/>
    <w:rsid w:val="009C17CF"/>
    <w:rsid w:val="009C1FE7"/>
    <w:rsid w:val="009C28C3"/>
    <w:rsid w:val="009C2F55"/>
    <w:rsid w:val="009C3028"/>
    <w:rsid w:val="009C3A77"/>
    <w:rsid w:val="009C3B91"/>
    <w:rsid w:val="009C56D0"/>
    <w:rsid w:val="009C5C1D"/>
    <w:rsid w:val="009C6065"/>
    <w:rsid w:val="009C69B3"/>
    <w:rsid w:val="009C6F43"/>
    <w:rsid w:val="009C74F3"/>
    <w:rsid w:val="009C77F7"/>
    <w:rsid w:val="009D051E"/>
    <w:rsid w:val="009D06C6"/>
    <w:rsid w:val="009D0E02"/>
    <w:rsid w:val="009D1310"/>
    <w:rsid w:val="009D1B49"/>
    <w:rsid w:val="009D41FE"/>
    <w:rsid w:val="009D429E"/>
    <w:rsid w:val="009D5BE4"/>
    <w:rsid w:val="009D6667"/>
    <w:rsid w:val="009D73F0"/>
    <w:rsid w:val="009D761D"/>
    <w:rsid w:val="009D7753"/>
    <w:rsid w:val="009E0236"/>
    <w:rsid w:val="009E066F"/>
    <w:rsid w:val="009E0E35"/>
    <w:rsid w:val="009E1A35"/>
    <w:rsid w:val="009E2CBE"/>
    <w:rsid w:val="009E3799"/>
    <w:rsid w:val="009E46D4"/>
    <w:rsid w:val="009E49E6"/>
    <w:rsid w:val="009E4BAA"/>
    <w:rsid w:val="009E5BBA"/>
    <w:rsid w:val="009E5D97"/>
    <w:rsid w:val="009E7D4A"/>
    <w:rsid w:val="009F0D05"/>
    <w:rsid w:val="009F3C8E"/>
    <w:rsid w:val="009F3DF9"/>
    <w:rsid w:val="009F4982"/>
    <w:rsid w:val="009F5A61"/>
    <w:rsid w:val="009F6E22"/>
    <w:rsid w:val="009F7656"/>
    <w:rsid w:val="00A011C4"/>
    <w:rsid w:val="00A01483"/>
    <w:rsid w:val="00A0565B"/>
    <w:rsid w:val="00A06408"/>
    <w:rsid w:val="00A07D31"/>
    <w:rsid w:val="00A1026F"/>
    <w:rsid w:val="00A10BC4"/>
    <w:rsid w:val="00A11E9D"/>
    <w:rsid w:val="00A11F9B"/>
    <w:rsid w:val="00A13764"/>
    <w:rsid w:val="00A13DD0"/>
    <w:rsid w:val="00A1588A"/>
    <w:rsid w:val="00A17136"/>
    <w:rsid w:val="00A2104F"/>
    <w:rsid w:val="00A21B3D"/>
    <w:rsid w:val="00A2352E"/>
    <w:rsid w:val="00A2453D"/>
    <w:rsid w:val="00A24AE8"/>
    <w:rsid w:val="00A24C5F"/>
    <w:rsid w:val="00A24EFF"/>
    <w:rsid w:val="00A2587A"/>
    <w:rsid w:val="00A272B5"/>
    <w:rsid w:val="00A30767"/>
    <w:rsid w:val="00A30D87"/>
    <w:rsid w:val="00A3105F"/>
    <w:rsid w:val="00A31519"/>
    <w:rsid w:val="00A32187"/>
    <w:rsid w:val="00A327F6"/>
    <w:rsid w:val="00A32F0B"/>
    <w:rsid w:val="00A3390F"/>
    <w:rsid w:val="00A33BEE"/>
    <w:rsid w:val="00A357CE"/>
    <w:rsid w:val="00A366B3"/>
    <w:rsid w:val="00A36C59"/>
    <w:rsid w:val="00A36D24"/>
    <w:rsid w:val="00A3726D"/>
    <w:rsid w:val="00A42C18"/>
    <w:rsid w:val="00A43552"/>
    <w:rsid w:val="00A4437C"/>
    <w:rsid w:val="00A4448F"/>
    <w:rsid w:val="00A45B27"/>
    <w:rsid w:val="00A45B4A"/>
    <w:rsid w:val="00A46040"/>
    <w:rsid w:val="00A467DA"/>
    <w:rsid w:val="00A4713E"/>
    <w:rsid w:val="00A47320"/>
    <w:rsid w:val="00A47A8C"/>
    <w:rsid w:val="00A47E89"/>
    <w:rsid w:val="00A50BAE"/>
    <w:rsid w:val="00A50D11"/>
    <w:rsid w:val="00A50EAD"/>
    <w:rsid w:val="00A52FFF"/>
    <w:rsid w:val="00A53300"/>
    <w:rsid w:val="00A5368A"/>
    <w:rsid w:val="00A539E0"/>
    <w:rsid w:val="00A53E07"/>
    <w:rsid w:val="00A53ED0"/>
    <w:rsid w:val="00A5430B"/>
    <w:rsid w:val="00A54CED"/>
    <w:rsid w:val="00A54E8E"/>
    <w:rsid w:val="00A55721"/>
    <w:rsid w:val="00A568FA"/>
    <w:rsid w:val="00A57BE7"/>
    <w:rsid w:val="00A604BB"/>
    <w:rsid w:val="00A60645"/>
    <w:rsid w:val="00A61C97"/>
    <w:rsid w:val="00A620E9"/>
    <w:rsid w:val="00A62F0C"/>
    <w:rsid w:val="00A63D1E"/>
    <w:rsid w:val="00A64F83"/>
    <w:rsid w:val="00A66728"/>
    <w:rsid w:val="00A674D8"/>
    <w:rsid w:val="00A67DB6"/>
    <w:rsid w:val="00A708CC"/>
    <w:rsid w:val="00A72A44"/>
    <w:rsid w:val="00A72ED3"/>
    <w:rsid w:val="00A73134"/>
    <w:rsid w:val="00A73DAF"/>
    <w:rsid w:val="00A74B65"/>
    <w:rsid w:val="00A74F21"/>
    <w:rsid w:val="00A771C0"/>
    <w:rsid w:val="00A77AE3"/>
    <w:rsid w:val="00A80291"/>
    <w:rsid w:val="00A80ED5"/>
    <w:rsid w:val="00A81680"/>
    <w:rsid w:val="00A817E7"/>
    <w:rsid w:val="00A82141"/>
    <w:rsid w:val="00A82C17"/>
    <w:rsid w:val="00A84672"/>
    <w:rsid w:val="00A85643"/>
    <w:rsid w:val="00A86045"/>
    <w:rsid w:val="00A860B7"/>
    <w:rsid w:val="00A86B0A"/>
    <w:rsid w:val="00A90185"/>
    <w:rsid w:val="00A90496"/>
    <w:rsid w:val="00A918B6"/>
    <w:rsid w:val="00A9194E"/>
    <w:rsid w:val="00A9353A"/>
    <w:rsid w:val="00A9367C"/>
    <w:rsid w:val="00A93C82"/>
    <w:rsid w:val="00A94545"/>
    <w:rsid w:val="00A948C5"/>
    <w:rsid w:val="00A95325"/>
    <w:rsid w:val="00A954A8"/>
    <w:rsid w:val="00A95B66"/>
    <w:rsid w:val="00A968E8"/>
    <w:rsid w:val="00AA0A0E"/>
    <w:rsid w:val="00AA0F1B"/>
    <w:rsid w:val="00AA10B6"/>
    <w:rsid w:val="00AA1894"/>
    <w:rsid w:val="00AA1CE9"/>
    <w:rsid w:val="00AA27EB"/>
    <w:rsid w:val="00AA2804"/>
    <w:rsid w:val="00AA2AA3"/>
    <w:rsid w:val="00AA35DE"/>
    <w:rsid w:val="00AA4018"/>
    <w:rsid w:val="00AA45AD"/>
    <w:rsid w:val="00AA5865"/>
    <w:rsid w:val="00AA6834"/>
    <w:rsid w:val="00AA6E44"/>
    <w:rsid w:val="00AA76C9"/>
    <w:rsid w:val="00AB0073"/>
    <w:rsid w:val="00AB017C"/>
    <w:rsid w:val="00AB0A89"/>
    <w:rsid w:val="00AB0A90"/>
    <w:rsid w:val="00AB0EE8"/>
    <w:rsid w:val="00AB30AC"/>
    <w:rsid w:val="00AB373E"/>
    <w:rsid w:val="00AB471F"/>
    <w:rsid w:val="00AB5992"/>
    <w:rsid w:val="00AB5A94"/>
    <w:rsid w:val="00AB69DE"/>
    <w:rsid w:val="00AB7909"/>
    <w:rsid w:val="00AB7C72"/>
    <w:rsid w:val="00AC024C"/>
    <w:rsid w:val="00AC0494"/>
    <w:rsid w:val="00AC099B"/>
    <w:rsid w:val="00AC0D8B"/>
    <w:rsid w:val="00AC2B03"/>
    <w:rsid w:val="00AC2F8D"/>
    <w:rsid w:val="00AC3501"/>
    <w:rsid w:val="00AC3CF7"/>
    <w:rsid w:val="00AC4417"/>
    <w:rsid w:val="00AC5643"/>
    <w:rsid w:val="00AC667A"/>
    <w:rsid w:val="00AC6FBA"/>
    <w:rsid w:val="00AC772D"/>
    <w:rsid w:val="00AC7A0B"/>
    <w:rsid w:val="00AD085A"/>
    <w:rsid w:val="00AD093A"/>
    <w:rsid w:val="00AD0BB3"/>
    <w:rsid w:val="00AD128B"/>
    <w:rsid w:val="00AD15CA"/>
    <w:rsid w:val="00AD165C"/>
    <w:rsid w:val="00AD284E"/>
    <w:rsid w:val="00AD3372"/>
    <w:rsid w:val="00AD4A89"/>
    <w:rsid w:val="00AD5305"/>
    <w:rsid w:val="00AD5B66"/>
    <w:rsid w:val="00AD5EC1"/>
    <w:rsid w:val="00AD64FC"/>
    <w:rsid w:val="00AD65A5"/>
    <w:rsid w:val="00AD75FB"/>
    <w:rsid w:val="00AE3075"/>
    <w:rsid w:val="00AE30DB"/>
    <w:rsid w:val="00AE3363"/>
    <w:rsid w:val="00AE3A6D"/>
    <w:rsid w:val="00AE3E18"/>
    <w:rsid w:val="00AE4A19"/>
    <w:rsid w:val="00AE4AAD"/>
    <w:rsid w:val="00AE515E"/>
    <w:rsid w:val="00AE5530"/>
    <w:rsid w:val="00AE5981"/>
    <w:rsid w:val="00AE5B83"/>
    <w:rsid w:val="00AE63F5"/>
    <w:rsid w:val="00AE64F6"/>
    <w:rsid w:val="00AE7929"/>
    <w:rsid w:val="00AE7ABD"/>
    <w:rsid w:val="00AF1957"/>
    <w:rsid w:val="00AF1D37"/>
    <w:rsid w:val="00AF2300"/>
    <w:rsid w:val="00AF25BC"/>
    <w:rsid w:val="00AF2BA0"/>
    <w:rsid w:val="00AF3204"/>
    <w:rsid w:val="00AF33D3"/>
    <w:rsid w:val="00AF3F44"/>
    <w:rsid w:val="00AF40B8"/>
    <w:rsid w:val="00AF4246"/>
    <w:rsid w:val="00AF50C1"/>
    <w:rsid w:val="00AF5BFA"/>
    <w:rsid w:val="00AF6240"/>
    <w:rsid w:val="00B00015"/>
    <w:rsid w:val="00B0049C"/>
    <w:rsid w:val="00B00E89"/>
    <w:rsid w:val="00B023B3"/>
    <w:rsid w:val="00B023DC"/>
    <w:rsid w:val="00B0245E"/>
    <w:rsid w:val="00B02BBF"/>
    <w:rsid w:val="00B0332A"/>
    <w:rsid w:val="00B046BB"/>
    <w:rsid w:val="00B05A3F"/>
    <w:rsid w:val="00B05C5A"/>
    <w:rsid w:val="00B060E9"/>
    <w:rsid w:val="00B06176"/>
    <w:rsid w:val="00B07025"/>
    <w:rsid w:val="00B07B58"/>
    <w:rsid w:val="00B100D0"/>
    <w:rsid w:val="00B10459"/>
    <w:rsid w:val="00B11287"/>
    <w:rsid w:val="00B11596"/>
    <w:rsid w:val="00B11D5A"/>
    <w:rsid w:val="00B11F31"/>
    <w:rsid w:val="00B13104"/>
    <w:rsid w:val="00B14D23"/>
    <w:rsid w:val="00B154FC"/>
    <w:rsid w:val="00B15CB1"/>
    <w:rsid w:val="00B16524"/>
    <w:rsid w:val="00B16608"/>
    <w:rsid w:val="00B171CC"/>
    <w:rsid w:val="00B1797C"/>
    <w:rsid w:val="00B21230"/>
    <w:rsid w:val="00B21DDF"/>
    <w:rsid w:val="00B23EFC"/>
    <w:rsid w:val="00B23F68"/>
    <w:rsid w:val="00B2429D"/>
    <w:rsid w:val="00B2555C"/>
    <w:rsid w:val="00B26182"/>
    <w:rsid w:val="00B26A24"/>
    <w:rsid w:val="00B26B10"/>
    <w:rsid w:val="00B27FB8"/>
    <w:rsid w:val="00B3096C"/>
    <w:rsid w:val="00B313E6"/>
    <w:rsid w:val="00B325EC"/>
    <w:rsid w:val="00B32BF0"/>
    <w:rsid w:val="00B33960"/>
    <w:rsid w:val="00B33A69"/>
    <w:rsid w:val="00B33A9F"/>
    <w:rsid w:val="00B3400E"/>
    <w:rsid w:val="00B34362"/>
    <w:rsid w:val="00B34BF1"/>
    <w:rsid w:val="00B36B53"/>
    <w:rsid w:val="00B36BE1"/>
    <w:rsid w:val="00B36CF9"/>
    <w:rsid w:val="00B37C41"/>
    <w:rsid w:val="00B40036"/>
    <w:rsid w:val="00B40226"/>
    <w:rsid w:val="00B404E9"/>
    <w:rsid w:val="00B405AC"/>
    <w:rsid w:val="00B410F4"/>
    <w:rsid w:val="00B41C45"/>
    <w:rsid w:val="00B424CD"/>
    <w:rsid w:val="00B42644"/>
    <w:rsid w:val="00B42E93"/>
    <w:rsid w:val="00B42F4C"/>
    <w:rsid w:val="00B45DD5"/>
    <w:rsid w:val="00B4615D"/>
    <w:rsid w:val="00B46984"/>
    <w:rsid w:val="00B47F5E"/>
    <w:rsid w:val="00B5112D"/>
    <w:rsid w:val="00B520D8"/>
    <w:rsid w:val="00B52BCC"/>
    <w:rsid w:val="00B530A2"/>
    <w:rsid w:val="00B53E14"/>
    <w:rsid w:val="00B53FD4"/>
    <w:rsid w:val="00B54D1C"/>
    <w:rsid w:val="00B555BE"/>
    <w:rsid w:val="00B55911"/>
    <w:rsid w:val="00B56662"/>
    <w:rsid w:val="00B56D42"/>
    <w:rsid w:val="00B600DD"/>
    <w:rsid w:val="00B60FD3"/>
    <w:rsid w:val="00B610C1"/>
    <w:rsid w:val="00B618B7"/>
    <w:rsid w:val="00B6237D"/>
    <w:rsid w:val="00B62C48"/>
    <w:rsid w:val="00B62F05"/>
    <w:rsid w:val="00B645A2"/>
    <w:rsid w:val="00B6553B"/>
    <w:rsid w:val="00B656E0"/>
    <w:rsid w:val="00B661AC"/>
    <w:rsid w:val="00B66245"/>
    <w:rsid w:val="00B66249"/>
    <w:rsid w:val="00B667EC"/>
    <w:rsid w:val="00B6715D"/>
    <w:rsid w:val="00B674FE"/>
    <w:rsid w:val="00B70264"/>
    <w:rsid w:val="00B70CFE"/>
    <w:rsid w:val="00B71A45"/>
    <w:rsid w:val="00B73FD5"/>
    <w:rsid w:val="00B747DD"/>
    <w:rsid w:val="00B74B41"/>
    <w:rsid w:val="00B759E1"/>
    <w:rsid w:val="00B76DD8"/>
    <w:rsid w:val="00B81CFA"/>
    <w:rsid w:val="00B81E92"/>
    <w:rsid w:val="00B820E1"/>
    <w:rsid w:val="00B82425"/>
    <w:rsid w:val="00B84C9D"/>
    <w:rsid w:val="00B852AC"/>
    <w:rsid w:val="00B8551B"/>
    <w:rsid w:val="00B86296"/>
    <w:rsid w:val="00B867BD"/>
    <w:rsid w:val="00B87F38"/>
    <w:rsid w:val="00B87FC1"/>
    <w:rsid w:val="00B9171D"/>
    <w:rsid w:val="00B921E8"/>
    <w:rsid w:val="00B925AD"/>
    <w:rsid w:val="00B92880"/>
    <w:rsid w:val="00B9288C"/>
    <w:rsid w:val="00B9310B"/>
    <w:rsid w:val="00B931C6"/>
    <w:rsid w:val="00B9521D"/>
    <w:rsid w:val="00B9553A"/>
    <w:rsid w:val="00B9608F"/>
    <w:rsid w:val="00B96445"/>
    <w:rsid w:val="00B970A8"/>
    <w:rsid w:val="00B97671"/>
    <w:rsid w:val="00B97E04"/>
    <w:rsid w:val="00BA00EA"/>
    <w:rsid w:val="00BA1EF1"/>
    <w:rsid w:val="00BA26CE"/>
    <w:rsid w:val="00BA2C3F"/>
    <w:rsid w:val="00BA32DF"/>
    <w:rsid w:val="00BA344F"/>
    <w:rsid w:val="00BA3863"/>
    <w:rsid w:val="00BA3964"/>
    <w:rsid w:val="00BA3B44"/>
    <w:rsid w:val="00BA44B4"/>
    <w:rsid w:val="00BA5EFF"/>
    <w:rsid w:val="00BA6168"/>
    <w:rsid w:val="00BA66BF"/>
    <w:rsid w:val="00BB13A9"/>
    <w:rsid w:val="00BB2E60"/>
    <w:rsid w:val="00BB333F"/>
    <w:rsid w:val="00BB3601"/>
    <w:rsid w:val="00BB36BA"/>
    <w:rsid w:val="00BB3C6B"/>
    <w:rsid w:val="00BB3D1F"/>
    <w:rsid w:val="00BB4B42"/>
    <w:rsid w:val="00BB4EB3"/>
    <w:rsid w:val="00BB5E68"/>
    <w:rsid w:val="00BB6014"/>
    <w:rsid w:val="00BB613B"/>
    <w:rsid w:val="00BB63C3"/>
    <w:rsid w:val="00BC0558"/>
    <w:rsid w:val="00BC0949"/>
    <w:rsid w:val="00BC1DD4"/>
    <w:rsid w:val="00BC4B91"/>
    <w:rsid w:val="00BC50E1"/>
    <w:rsid w:val="00BC51A8"/>
    <w:rsid w:val="00BC66E8"/>
    <w:rsid w:val="00BC6796"/>
    <w:rsid w:val="00BC6EE5"/>
    <w:rsid w:val="00BC76F5"/>
    <w:rsid w:val="00BC7C25"/>
    <w:rsid w:val="00BD042A"/>
    <w:rsid w:val="00BD06CB"/>
    <w:rsid w:val="00BD1124"/>
    <w:rsid w:val="00BD354D"/>
    <w:rsid w:val="00BD3DB3"/>
    <w:rsid w:val="00BD3F11"/>
    <w:rsid w:val="00BD43AC"/>
    <w:rsid w:val="00BD54B2"/>
    <w:rsid w:val="00BD7E85"/>
    <w:rsid w:val="00BD7F4A"/>
    <w:rsid w:val="00BE0875"/>
    <w:rsid w:val="00BE103F"/>
    <w:rsid w:val="00BE16E4"/>
    <w:rsid w:val="00BE171A"/>
    <w:rsid w:val="00BE183B"/>
    <w:rsid w:val="00BE1F09"/>
    <w:rsid w:val="00BE1FBD"/>
    <w:rsid w:val="00BE2F16"/>
    <w:rsid w:val="00BE31FF"/>
    <w:rsid w:val="00BE35B2"/>
    <w:rsid w:val="00BE412A"/>
    <w:rsid w:val="00BE52A4"/>
    <w:rsid w:val="00BE5D0D"/>
    <w:rsid w:val="00BE726B"/>
    <w:rsid w:val="00BF0A14"/>
    <w:rsid w:val="00BF0FBC"/>
    <w:rsid w:val="00BF1E9D"/>
    <w:rsid w:val="00BF25AD"/>
    <w:rsid w:val="00BF2C54"/>
    <w:rsid w:val="00BF3EAB"/>
    <w:rsid w:val="00BF4DC9"/>
    <w:rsid w:val="00BF54F9"/>
    <w:rsid w:val="00BF5A3A"/>
    <w:rsid w:val="00BF7709"/>
    <w:rsid w:val="00BF7ACC"/>
    <w:rsid w:val="00BF7B7F"/>
    <w:rsid w:val="00BF7D66"/>
    <w:rsid w:val="00BF7FC4"/>
    <w:rsid w:val="00C00368"/>
    <w:rsid w:val="00C00D74"/>
    <w:rsid w:val="00C03112"/>
    <w:rsid w:val="00C038B0"/>
    <w:rsid w:val="00C03D7B"/>
    <w:rsid w:val="00C04560"/>
    <w:rsid w:val="00C05D3E"/>
    <w:rsid w:val="00C06332"/>
    <w:rsid w:val="00C073D0"/>
    <w:rsid w:val="00C101E1"/>
    <w:rsid w:val="00C10541"/>
    <w:rsid w:val="00C107A3"/>
    <w:rsid w:val="00C10ACE"/>
    <w:rsid w:val="00C1162C"/>
    <w:rsid w:val="00C11908"/>
    <w:rsid w:val="00C1207D"/>
    <w:rsid w:val="00C1338B"/>
    <w:rsid w:val="00C134BB"/>
    <w:rsid w:val="00C138C0"/>
    <w:rsid w:val="00C1518D"/>
    <w:rsid w:val="00C17125"/>
    <w:rsid w:val="00C1741C"/>
    <w:rsid w:val="00C20036"/>
    <w:rsid w:val="00C2053B"/>
    <w:rsid w:val="00C20A7E"/>
    <w:rsid w:val="00C23F54"/>
    <w:rsid w:val="00C24166"/>
    <w:rsid w:val="00C25904"/>
    <w:rsid w:val="00C276E4"/>
    <w:rsid w:val="00C27724"/>
    <w:rsid w:val="00C27CE6"/>
    <w:rsid w:val="00C30C82"/>
    <w:rsid w:val="00C32114"/>
    <w:rsid w:val="00C32FAF"/>
    <w:rsid w:val="00C333EC"/>
    <w:rsid w:val="00C33AFC"/>
    <w:rsid w:val="00C33F79"/>
    <w:rsid w:val="00C341FB"/>
    <w:rsid w:val="00C3432E"/>
    <w:rsid w:val="00C3441C"/>
    <w:rsid w:val="00C34883"/>
    <w:rsid w:val="00C35937"/>
    <w:rsid w:val="00C36CD3"/>
    <w:rsid w:val="00C411B6"/>
    <w:rsid w:val="00C41622"/>
    <w:rsid w:val="00C419F3"/>
    <w:rsid w:val="00C41B79"/>
    <w:rsid w:val="00C42388"/>
    <w:rsid w:val="00C428D6"/>
    <w:rsid w:val="00C42F3B"/>
    <w:rsid w:val="00C431BC"/>
    <w:rsid w:val="00C44042"/>
    <w:rsid w:val="00C44FE0"/>
    <w:rsid w:val="00C45160"/>
    <w:rsid w:val="00C4592A"/>
    <w:rsid w:val="00C45BDC"/>
    <w:rsid w:val="00C4697D"/>
    <w:rsid w:val="00C46B4E"/>
    <w:rsid w:val="00C47A15"/>
    <w:rsid w:val="00C47AA8"/>
    <w:rsid w:val="00C50111"/>
    <w:rsid w:val="00C51EC9"/>
    <w:rsid w:val="00C52CDC"/>
    <w:rsid w:val="00C532FA"/>
    <w:rsid w:val="00C53717"/>
    <w:rsid w:val="00C53C64"/>
    <w:rsid w:val="00C53EB0"/>
    <w:rsid w:val="00C53EF8"/>
    <w:rsid w:val="00C54D82"/>
    <w:rsid w:val="00C55007"/>
    <w:rsid w:val="00C551E3"/>
    <w:rsid w:val="00C5607F"/>
    <w:rsid w:val="00C56389"/>
    <w:rsid w:val="00C56667"/>
    <w:rsid w:val="00C566D1"/>
    <w:rsid w:val="00C566E3"/>
    <w:rsid w:val="00C56C0D"/>
    <w:rsid w:val="00C57C69"/>
    <w:rsid w:val="00C57C6C"/>
    <w:rsid w:val="00C57ED8"/>
    <w:rsid w:val="00C57F5F"/>
    <w:rsid w:val="00C603BE"/>
    <w:rsid w:val="00C604DE"/>
    <w:rsid w:val="00C6057C"/>
    <w:rsid w:val="00C60D4A"/>
    <w:rsid w:val="00C623DA"/>
    <w:rsid w:val="00C62B14"/>
    <w:rsid w:val="00C62F8E"/>
    <w:rsid w:val="00C63F27"/>
    <w:rsid w:val="00C63F5D"/>
    <w:rsid w:val="00C64C33"/>
    <w:rsid w:val="00C665B8"/>
    <w:rsid w:val="00C6729C"/>
    <w:rsid w:val="00C70307"/>
    <w:rsid w:val="00C70717"/>
    <w:rsid w:val="00C70AA9"/>
    <w:rsid w:val="00C71111"/>
    <w:rsid w:val="00C71E1B"/>
    <w:rsid w:val="00C72082"/>
    <w:rsid w:val="00C721F4"/>
    <w:rsid w:val="00C724F1"/>
    <w:rsid w:val="00C726EB"/>
    <w:rsid w:val="00C72E97"/>
    <w:rsid w:val="00C72F5B"/>
    <w:rsid w:val="00C73210"/>
    <w:rsid w:val="00C74009"/>
    <w:rsid w:val="00C7488D"/>
    <w:rsid w:val="00C752E0"/>
    <w:rsid w:val="00C752E9"/>
    <w:rsid w:val="00C755F1"/>
    <w:rsid w:val="00C75FA9"/>
    <w:rsid w:val="00C77169"/>
    <w:rsid w:val="00C775FC"/>
    <w:rsid w:val="00C804BD"/>
    <w:rsid w:val="00C81833"/>
    <w:rsid w:val="00C81D2E"/>
    <w:rsid w:val="00C8277E"/>
    <w:rsid w:val="00C8408F"/>
    <w:rsid w:val="00C85199"/>
    <w:rsid w:val="00C861D2"/>
    <w:rsid w:val="00C873CA"/>
    <w:rsid w:val="00C8746A"/>
    <w:rsid w:val="00C87FBB"/>
    <w:rsid w:val="00C90D46"/>
    <w:rsid w:val="00C91558"/>
    <w:rsid w:val="00C9206F"/>
    <w:rsid w:val="00C92970"/>
    <w:rsid w:val="00C95A7F"/>
    <w:rsid w:val="00C9637A"/>
    <w:rsid w:val="00C96390"/>
    <w:rsid w:val="00C96420"/>
    <w:rsid w:val="00C97BAC"/>
    <w:rsid w:val="00CA0805"/>
    <w:rsid w:val="00CA2104"/>
    <w:rsid w:val="00CA2110"/>
    <w:rsid w:val="00CA2F46"/>
    <w:rsid w:val="00CA3B52"/>
    <w:rsid w:val="00CA3E6D"/>
    <w:rsid w:val="00CA51CC"/>
    <w:rsid w:val="00CA52DE"/>
    <w:rsid w:val="00CA533F"/>
    <w:rsid w:val="00CA5406"/>
    <w:rsid w:val="00CA5B80"/>
    <w:rsid w:val="00CA627A"/>
    <w:rsid w:val="00CB02F5"/>
    <w:rsid w:val="00CB0F57"/>
    <w:rsid w:val="00CB1471"/>
    <w:rsid w:val="00CB2B56"/>
    <w:rsid w:val="00CB2DFD"/>
    <w:rsid w:val="00CB3CCF"/>
    <w:rsid w:val="00CB4E2C"/>
    <w:rsid w:val="00CB525F"/>
    <w:rsid w:val="00CB588C"/>
    <w:rsid w:val="00CB7511"/>
    <w:rsid w:val="00CC003E"/>
    <w:rsid w:val="00CC0444"/>
    <w:rsid w:val="00CC0D26"/>
    <w:rsid w:val="00CC0F40"/>
    <w:rsid w:val="00CC172F"/>
    <w:rsid w:val="00CC1A0F"/>
    <w:rsid w:val="00CC28D8"/>
    <w:rsid w:val="00CC2CF5"/>
    <w:rsid w:val="00CC4487"/>
    <w:rsid w:val="00CC59B0"/>
    <w:rsid w:val="00CC5EC9"/>
    <w:rsid w:val="00CC5ECA"/>
    <w:rsid w:val="00CD0869"/>
    <w:rsid w:val="00CD0F22"/>
    <w:rsid w:val="00CD200F"/>
    <w:rsid w:val="00CD272F"/>
    <w:rsid w:val="00CD2B40"/>
    <w:rsid w:val="00CD2D0B"/>
    <w:rsid w:val="00CD3184"/>
    <w:rsid w:val="00CD39D0"/>
    <w:rsid w:val="00CD3A30"/>
    <w:rsid w:val="00CD3C89"/>
    <w:rsid w:val="00CD4F7F"/>
    <w:rsid w:val="00CD55A4"/>
    <w:rsid w:val="00CD5B96"/>
    <w:rsid w:val="00CD686E"/>
    <w:rsid w:val="00CD7180"/>
    <w:rsid w:val="00CD7CAB"/>
    <w:rsid w:val="00CE06D1"/>
    <w:rsid w:val="00CE077C"/>
    <w:rsid w:val="00CE0D7B"/>
    <w:rsid w:val="00CE1B08"/>
    <w:rsid w:val="00CE2519"/>
    <w:rsid w:val="00CE2D8C"/>
    <w:rsid w:val="00CE57C0"/>
    <w:rsid w:val="00CE5BF5"/>
    <w:rsid w:val="00CE6228"/>
    <w:rsid w:val="00CE6850"/>
    <w:rsid w:val="00CE71D8"/>
    <w:rsid w:val="00CE7DEA"/>
    <w:rsid w:val="00CF1F33"/>
    <w:rsid w:val="00CF2D9A"/>
    <w:rsid w:val="00CF30CE"/>
    <w:rsid w:val="00CF37B5"/>
    <w:rsid w:val="00CF468E"/>
    <w:rsid w:val="00CF4F98"/>
    <w:rsid w:val="00CF535E"/>
    <w:rsid w:val="00CF6CAC"/>
    <w:rsid w:val="00CF7166"/>
    <w:rsid w:val="00CF7833"/>
    <w:rsid w:val="00CF7D4E"/>
    <w:rsid w:val="00D003BB"/>
    <w:rsid w:val="00D0072D"/>
    <w:rsid w:val="00D00AD9"/>
    <w:rsid w:val="00D0129E"/>
    <w:rsid w:val="00D01348"/>
    <w:rsid w:val="00D017D2"/>
    <w:rsid w:val="00D01BFD"/>
    <w:rsid w:val="00D03340"/>
    <w:rsid w:val="00D049AF"/>
    <w:rsid w:val="00D05F57"/>
    <w:rsid w:val="00D069C9"/>
    <w:rsid w:val="00D07040"/>
    <w:rsid w:val="00D070CA"/>
    <w:rsid w:val="00D104AB"/>
    <w:rsid w:val="00D12E95"/>
    <w:rsid w:val="00D132C5"/>
    <w:rsid w:val="00D1419B"/>
    <w:rsid w:val="00D1460C"/>
    <w:rsid w:val="00D14A3E"/>
    <w:rsid w:val="00D16414"/>
    <w:rsid w:val="00D173F1"/>
    <w:rsid w:val="00D20C2D"/>
    <w:rsid w:val="00D221C1"/>
    <w:rsid w:val="00D222E5"/>
    <w:rsid w:val="00D2310D"/>
    <w:rsid w:val="00D238A6"/>
    <w:rsid w:val="00D23EB2"/>
    <w:rsid w:val="00D24D1F"/>
    <w:rsid w:val="00D3177A"/>
    <w:rsid w:val="00D31E05"/>
    <w:rsid w:val="00D32859"/>
    <w:rsid w:val="00D329FA"/>
    <w:rsid w:val="00D33036"/>
    <w:rsid w:val="00D33A0E"/>
    <w:rsid w:val="00D3421A"/>
    <w:rsid w:val="00D34D57"/>
    <w:rsid w:val="00D35B77"/>
    <w:rsid w:val="00D36EE3"/>
    <w:rsid w:val="00D37186"/>
    <w:rsid w:val="00D3779E"/>
    <w:rsid w:val="00D409F0"/>
    <w:rsid w:val="00D40B89"/>
    <w:rsid w:val="00D4134B"/>
    <w:rsid w:val="00D41607"/>
    <w:rsid w:val="00D4184D"/>
    <w:rsid w:val="00D41EC6"/>
    <w:rsid w:val="00D425C4"/>
    <w:rsid w:val="00D42975"/>
    <w:rsid w:val="00D42CE3"/>
    <w:rsid w:val="00D42E21"/>
    <w:rsid w:val="00D43671"/>
    <w:rsid w:val="00D436D3"/>
    <w:rsid w:val="00D442FE"/>
    <w:rsid w:val="00D44336"/>
    <w:rsid w:val="00D444BB"/>
    <w:rsid w:val="00D44B85"/>
    <w:rsid w:val="00D44BEF"/>
    <w:rsid w:val="00D44F8E"/>
    <w:rsid w:val="00D45138"/>
    <w:rsid w:val="00D4646F"/>
    <w:rsid w:val="00D466E6"/>
    <w:rsid w:val="00D51A1C"/>
    <w:rsid w:val="00D52142"/>
    <w:rsid w:val="00D523FE"/>
    <w:rsid w:val="00D524B6"/>
    <w:rsid w:val="00D54475"/>
    <w:rsid w:val="00D54BCC"/>
    <w:rsid w:val="00D555CD"/>
    <w:rsid w:val="00D5588D"/>
    <w:rsid w:val="00D55EFE"/>
    <w:rsid w:val="00D565BC"/>
    <w:rsid w:val="00D60489"/>
    <w:rsid w:val="00D60C01"/>
    <w:rsid w:val="00D62528"/>
    <w:rsid w:val="00D6254D"/>
    <w:rsid w:val="00D6256D"/>
    <w:rsid w:val="00D63AC0"/>
    <w:rsid w:val="00D640EF"/>
    <w:rsid w:val="00D64430"/>
    <w:rsid w:val="00D6473A"/>
    <w:rsid w:val="00D65385"/>
    <w:rsid w:val="00D66B25"/>
    <w:rsid w:val="00D66CFA"/>
    <w:rsid w:val="00D66DCB"/>
    <w:rsid w:val="00D67508"/>
    <w:rsid w:val="00D67554"/>
    <w:rsid w:val="00D67DE0"/>
    <w:rsid w:val="00D67EA0"/>
    <w:rsid w:val="00D70248"/>
    <w:rsid w:val="00D704B6"/>
    <w:rsid w:val="00D716D7"/>
    <w:rsid w:val="00D725CD"/>
    <w:rsid w:val="00D740DF"/>
    <w:rsid w:val="00D7492A"/>
    <w:rsid w:val="00D749C7"/>
    <w:rsid w:val="00D75721"/>
    <w:rsid w:val="00D757F3"/>
    <w:rsid w:val="00D76DEA"/>
    <w:rsid w:val="00D770BE"/>
    <w:rsid w:val="00D77E2E"/>
    <w:rsid w:val="00D8241E"/>
    <w:rsid w:val="00D82CC0"/>
    <w:rsid w:val="00D8325E"/>
    <w:rsid w:val="00D84D6A"/>
    <w:rsid w:val="00D8645F"/>
    <w:rsid w:val="00D86A3B"/>
    <w:rsid w:val="00D90514"/>
    <w:rsid w:val="00D90A68"/>
    <w:rsid w:val="00D90B1C"/>
    <w:rsid w:val="00D90F4C"/>
    <w:rsid w:val="00D922BE"/>
    <w:rsid w:val="00D92323"/>
    <w:rsid w:val="00D92FDF"/>
    <w:rsid w:val="00D943E0"/>
    <w:rsid w:val="00D94A62"/>
    <w:rsid w:val="00D94D2B"/>
    <w:rsid w:val="00D95755"/>
    <w:rsid w:val="00D976C6"/>
    <w:rsid w:val="00DA06AF"/>
    <w:rsid w:val="00DA1697"/>
    <w:rsid w:val="00DA1C1D"/>
    <w:rsid w:val="00DA317D"/>
    <w:rsid w:val="00DA3340"/>
    <w:rsid w:val="00DA3819"/>
    <w:rsid w:val="00DA3F4E"/>
    <w:rsid w:val="00DA4492"/>
    <w:rsid w:val="00DA5265"/>
    <w:rsid w:val="00DA6084"/>
    <w:rsid w:val="00DA6BCA"/>
    <w:rsid w:val="00DA6E2F"/>
    <w:rsid w:val="00DA6E81"/>
    <w:rsid w:val="00DA71CC"/>
    <w:rsid w:val="00DA7692"/>
    <w:rsid w:val="00DB01A2"/>
    <w:rsid w:val="00DB0553"/>
    <w:rsid w:val="00DB0611"/>
    <w:rsid w:val="00DB0705"/>
    <w:rsid w:val="00DB1188"/>
    <w:rsid w:val="00DB1B39"/>
    <w:rsid w:val="00DB25A7"/>
    <w:rsid w:val="00DB2B95"/>
    <w:rsid w:val="00DB32F7"/>
    <w:rsid w:val="00DB3DC6"/>
    <w:rsid w:val="00DB621D"/>
    <w:rsid w:val="00DB650A"/>
    <w:rsid w:val="00DB6CED"/>
    <w:rsid w:val="00DB7F5F"/>
    <w:rsid w:val="00DC07F4"/>
    <w:rsid w:val="00DC0F05"/>
    <w:rsid w:val="00DC1070"/>
    <w:rsid w:val="00DC1A70"/>
    <w:rsid w:val="00DC1C7E"/>
    <w:rsid w:val="00DC2109"/>
    <w:rsid w:val="00DC238B"/>
    <w:rsid w:val="00DC30BC"/>
    <w:rsid w:val="00DC4979"/>
    <w:rsid w:val="00DC5D62"/>
    <w:rsid w:val="00DC66F7"/>
    <w:rsid w:val="00DC741C"/>
    <w:rsid w:val="00DD0872"/>
    <w:rsid w:val="00DD1609"/>
    <w:rsid w:val="00DD16FC"/>
    <w:rsid w:val="00DD1761"/>
    <w:rsid w:val="00DD28B3"/>
    <w:rsid w:val="00DD2C61"/>
    <w:rsid w:val="00DD30A0"/>
    <w:rsid w:val="00DD341C"/>
    <w:rsid w:val="00DD4C01"/>
    <w:rsid w:val="00DD5313"/>
    <w:rsid w:val="00DD6158"/>
    <w:rsid w:val="00DE1886"/>
    <w:rsid w:val="00DE21C2"/>
    <w:rsid w:val="00DE2CD3"/>
    <w:rsid w:val="00DE4309"/>
    <w:rsid w:val="00DE55BA"/>
    <w:rsid w:val="00DE575B"/>
    <w:rsid w:val="00DF087D"/>
    <w:rsid w:val="00DF0BE4"/>
    <w:rsid w:val="00DF143E"/>
    <w:rsid w:val="00DF1A7D"/>
    <w:rsid w:val="00DF1ACD"/>
    <w:rsid w:val="00DF2A35"/>
    <w:rsid w:val="00DF464F"/>
    <w:rsid w:val="00DF4C5B"/>
    <w:rsid w:val="00DF4FC1"/>
    <w:rsid w:val="00DF5853"/>
    <w:rsid w:val="00DF5AC1"/>
    <w:rsid w:val="00DF664F"/>
    <w:rsid w:val="00DF77C1"/>
    <w:rsid w:val="00DF78AB"/>
    <w:rsid w:val="00DF7E11"/>
    <w:rsid w:val="00E001BE"/>
    <w:rsid w:val="00E0110D"/>
    <w:rsid w:val="00E011CB"/>
    <w:rsid w:val="00E013AD"/>
    <w:rsid w:val="00E02071"/>
    <w:rsid w:val="00E0226E"/>
    <w:rsid w:val="00E02463"/>
    <w:rsid w:val="00E02DC8"/>
    <w:rsid w:val="00E02F85"/>
    <w:rsid w:val="00E031C1"/>
    <w:rsid w:val="00E035FB"/>
    <w:rsid w:val="00E03D3A"/>
    <w:rsid w:val="00E04D53"/>
    <w:rsid w:val="00E0578D"/>
    <w:rsid w:val="00E05807"/>
    <w:rsid w:val="00E07325"/>
    <w:rsid w:val="00E078C5"/>
    <w:rsid w:val="00E07EE2"/>
    <w:rsid w:val="00E1166D"/>
    <w:rsid w:val="00E11733"/>
    <w:rsid w:val="00E119CC"/>
    <w:rsid w:val="00E12595"/>
    <w:rsid w:val="00E136F0"/>
    <w:rsid w:val="00E169D7"/>
    <w:rsid w:val="00E16E29"/>
    <w:rsid w:val="00E175AF"/>
    <w:rsid w:val="00E17D33"/>
    <w:rsid w:val="00E205EA"/>
    <w:rsid w:val="00E20D80"/>
    <w:rsid w:val="00E21775"/>
    <w:rsid w:val="00E227F7"/>
    <w:rsid w:val="00E22D6C"/>
    <w:rsid w:val="00E23824"/>
    <w:rsid w:val="00E24676"/>
    <w:rsid w:val="00E249E1"/>
    <w:rsid w:val="00E24EA1"/>
    <w:rsid w:val="00E279F9"/>
    <w:rsid w:val="00E27C4E"/>
    <w:rsid w:val="00E302D4"/>
    <w:rsid w:val="00E30D84"/>
    <w:rsid w:val="00E32549"/>
    <w:rsid w:val="00E328C8"/>
    <w:rsid w:val="00E32BEC"/>
    <w:rsid w:val="00E32E26"/>
    <w:rsid w:val="00E3321E"/>
    <w:rsid w:val="00E33314"/>
    <w:rsid w:val="00E339B5"/>
    <w:rsid w:val="00E33F44"/>
    <w:rsid w:val="00E3452E"/>
    <w:rsid w:val="00E34869"/>
    <w:rsid w:val="00E34976"/>
    <w:rsid w:val="00E34E86"/>
    <w:rsid w:val="00E351B0"/>
    <w:rsid w:val="00E352EE"/>
    <w:rsid w:val="00E35FA1"/>
    <w:rsid w:val="00E3609E"/>
    <w:rsid w:val="00E36E5F"/>
    <w:rsid w:val="00E36F2F"/>
    <w:rsid w:val="00E40148"/>
    <w:rsid w:val="00E40652"/>
    <w:rsid w:val="00E40A3A"/>
    <w:rsid w:val="00E4186A"/>
    <w:rsid w:val="00E41B2B"/>
    <w:rsid w:val="00E41DC0"/>
    <w:rsid w:val="00E41F19"/>
    <w:rsid w:val="00E42376"/>
    <w:rsid w:val="00E42666"/>
    <w:rsid w:val="00E42A96"/>
    <w:rsid w:val="00E42B34"/>
    <w:rsid w:val="00E449A0"/>
    <w:rsid w:val="00E4522D"/>
    <w:rsid w:val="00E4617F"/>
    <w:rsid w:val="00E469CD"/>
    <w:rsid w:val="00E472B7"/>
    <w:rsid w:val="00E473A6"/>
    <w:rsid w:val="00E475D5"/>
    <w:rsid w:val="00E47EE1"/>
    <w:rsid w:val="00E500AD"/>
    <w:rsid w:val="00E51175"/>
    <w:rsid w:val="00E51BD9"/>
    <w:rsid w:val="00E525DD"/>
    <w:rsid w:val="00E529AA"/>
    <w:rsid w:val="00E537F9"/>
    <w:rsid w:val="00E54E40"/>
    <w:rsid w:val="00E55748"/>
    <w:rsid w:val="00E55C61"/>
    <w:rsid w:val="00E56323"/>
    <w:rsid w:val="00E57515"/>
    <w:rsid w:val="00E6020D"/>
    <w:rsid w:val="00E6172A"/>
    <w:rsid w:val="00E63785"/>
    <w:rsid w:val="00E63DBC"/>
    <w:rsid w:val="00E6515D"/>
    <w:rsid w:val="00E658F6"/>
    <w:rsid w:val="00E6769A"/>
    <w:rsid w:val="00E7163C"/>
    <w:rsid w:val="00E71FA8"/>
    <w:rsid w:val="00E72332"/>
    <w:rsid w:val="00E72929"/>
    <w:rsid w:val="00E729EB"/>
    <w:rsid w:val="00E73DBB"/>
    <w:rsid w:val="00E73DE5"/>
    <w:rsid w:val="00E74B65"/>
    <w:rsid w:val="00E76199"/>
    <w:rsid w:val="00E76390"/>
    <w:rsid w:val="00E765D2"/>
    <w:rsid w:val="00E768FD"/>
    <w:rsid w:val="00E810A7"/>
    <w:rsid w:val="00E822C7"/>
    <w:rsid w:val="00E827C3"/>
    <w:rsid w:val="00E82A6F"/>
    <w:rsid w:val="00E84756"/>
    <w:rsid w:val="00E847A0"/>
    <w:rsid w:val="00E87369"/>
    <w:rsid w:val="00E873CB"/>
    <w:rsid w:val="00E90117"/>
    <w:rsid w:val="00E90D18"/>
    <w:rsid w:val="00E92B08"/>
    <w:rsid w:val="00E93424"/>
    <w:rsid w:val="00E9403B"/>
    <w:rsid w:val="00E94D6F"/>
    <w:rsid w:val="00E9529D"/>
    <w:rsid w:val="00E95DFB"/>
    <w:rsid w:val="00E96568"/>
    <w:rsid w:val="00EA0665"/>
    <w:rsid w:val="00EA13B7"/>
    <w:rsid w:val="00EA1B82"/>
    <w:rsid w:val="00EA1D71"/>
    <w:rsid w:val="00EA35D4"/>
    <w:rsid w:val="00EA4D82"/>
    <w:rsid w:val="00EA53D1"/>
    <w:rsid w:val="00EA53F6"/>
    <w:rsid w:val="00EA5769"/>
    <w:rsid w:val="00EA6644"/>
    <w:rsid w:val="00EA6986"/>
    <w:rsid w:val="00EB0F18"/>
    <w:rsid w:val="00EB1F5A"/>
    <w:rsid w:val="00EB2A9F"/>
    <w:rsid w:val="00EB3744"/>
    <w:rsid w:val="00EB3A91"/>
    <w:rsid w:val="00EB4400"/>
    <w:rsid w:val="00EB4667"/>
    <w:rsid w:val="00EB4825"/>
    <w:rsid w:val="00EB4A68"/>
    <w:rsid w:val="00EB5094"/>
    <w:rsid w:val="00EB52CE"/>
    <w:rsid w:val="00EB72CD"/>
    <w:rsid w:val="00EB7547"/>
    <w:rsid w:val="00EB7837"/>
    <w:rsid w:val="00EB7E71"/>
    <w:rsid w:val="00EC00F3"/>
    <w:rsid w:val="00EC3646"/>
    <w:rsid w:val="00EC371E"/>
    <w:rsid w:val="00EC3F56"/>
    <w:rsid w:val="00EC4C00"/>
    <w:rsid w:val="00EC4C0A"/>
    <w:rsid w:val="00EC4FCD"/>
    <w:rsid w:val="00EC5139"/>
    <w:rsid w:val="00EC6633"/>
    <w:rsid w:val="00EC690B"/>
    <w:rsid w:val="00EC6F2F"/>
    <w:rsid w:val="00EC7129"/>
    <w:rsid w:val="00EC784F"/>
    <w:rsid w:val="00EC7D74"/>
    <w:rsid w:val="00ED0041"/>
    <w:rsid w:val="00ED0507"/>
    <w:rsid w:val="00ED0C62"/>
    <w:rsid w:val="00ED13B6"/>
    <w:rsid w:val="00ED262B"/>
    <w:rsid w:val="00ED284C"/>
    <w:rsid w:val="00ED3F01"/>
    <w:rsid w:val="00ED4032"/>
    <w:rsid w:val="00ED468F"/>
    <w:rsid w:val="00ED4747"/>
    <w:rsid w:val="00ED510D"/>
    <w:rsid w:val="00ED5423"/>
    <w:rsid w:val="00ED641D"/>
    <w:rsid w:val="00ED6468"/>
    <w:rsid w:val="00ED6C92"/>
    <w:rsid w:val="00ED7945"/>
    <w:rsid w:val="00ED7DD6"/>
    <w:rsid w:val="00EE040D"/>
    <w:rsid w:val="00EE18AE"/>
    <w:rsid w:val="00EE2505"/>
    <w:rsid w:val="00EE3FC6"/>
    <w:rsid w:val="00EE5945"/>
    <w:rsid w:val="00EE5977"/>
    <w:rsid w:val="00EE6531"/>
    <w:rsid w:val="00EF0141"/>
    <w:rsid w:val="00EF36E0"/>
    <w:rsid w:val="00EF3B09"/>
    <w:rsid w:val="00EF4467"/>
    <w:rsid w:val="00EF474C"/>
    <w:rsid w:val="00EF47C5"/>
    <w:rsid w:val="00EF5462"/>
    <w:rsid w:val="00EF6051"/>
    <w:rsid w:val="00EF6B4D"/>
    <w:rsid w:val="00EF7526"/>
    <w:rsid w:val="00F00064"/>
    <w:rsid w:val="00F00103"/>
    <w:rsid w:val="00F017E4"/>
    <w:rsid w:val="00F0215E"/>
    <w:rsid w:val="00F024E7"/>
    <w:rsid w:val="00F02E13"/>
    <w:rsid w:val="00F031D9"/>
    <w:rsid w:val="00F04971"/>
    <w:rsid w:val="00F06258"/>
    <w:rsid w:val="00F06B4A"/>
    <w:rsid w:val="00F07BAA"/>
    <w:rsid w:val="00F07E05"/>
    <w:rsid w:val="00F109FF"/>
    <w:rsid w:val="00F10E44"/>
    <w:rsid w:val="00F116CA"/>
    <w:rsid w:val="00F11D54"/>
    <w:rsid w:val="00F11DF8"/>
    <w:rsid w:val="00F127E2"/>
    <w:rsid w:val="00F1286F"/>
    <w:rsid w:val="00F12AFF"/>
    <w:rsid w:val="00F12CC3"/>
    <w:rsid w:val="00F12DD5"/>
    <w:rsid w:val="00F14351"/>
    <w:rsid w:val="00F15775"/>
    <w:rsid w:val="00F15B33"/>
    <w:rsid w:val="00F15BA4"/>
    <w:rsid w:val="00F15E4F"/>
    <w:rsid w:val="00F16C36"/>
    <w:rsid w:val="00F16D19"/>
    <w:rsid w:val="00F17484"/>
    <w:rsid w:val="00F17A99"/>
    <w:rsid w:val="00F17D7F"/>
    <w:rsid w:val="00F17E6A"/>
    <w:rsid w:val="00F20DF2"/>
    <w:rsid w:val="00F2142D"/>
    <w:rsid w:val="00F216EC"/>
    <w:rsid w:val="00F21784"/>
    <w:rsid w:val="00F21B4B"/>
    <w:rsid w:val="00F22946"/>
    <w:rsid w:val="00F23DD6"/>
    <w:rsid w:val="00F23E7A"/>
    <w:rsid w:val="00F25471"/>
    <w:rsid w:val="00F266AC"/>
    <w:rsid w:val="00F30399"/>
    <w:rsid w:val="00F30D43"/>
    <w:rsid w:val="00F31E1F"/>
    <w:rsid w:val="00F32048"/>
    <w:rsid w:val="00F32493"/>
    <w:rsid w:val="00F33666"/>
    <w:rsid w:val="00F34448"/>
    <w:rsid w:val="00F35C87"/>
    <w:rsid w:val="00F36FAD"/>
    <w:rsid w:val="00F371A7"/>
    <w:rsid w:val="00F3764B"/>
    <w:rsid w:val="00F40213"/>
    <w:rsid w:val="00F40CB0"/>
    <w:rsid w:val="00F41804"/>
    <w:rsid w:val="00F41B18"/>
    <w:rsid w:val="00F41DD5"/>
    <w:rsid w:val="00F4396B"/>
    <w:rsid w:val="00F44910"/>
    <w:rsid w:val="00F460D4"/>
    <w:rsid w:val="00F4666F"/>
    <w:rsid w:val="00F46D51"/>
    <w:rsid w:val="00F47B92"/>
    <w:rsid w:val="00F508D9"/>
    <w:rsid w:val="00F51120"/>
    <w:rsid w:val="00F51817"/>
    <w:rsid w:val="00F52CFA"/>
    <w:rsid w:val="00F53C70"/>
    <w:rsid w:val="00F53F6E"/>
    <w:rsid w:val="00F5461D"/>
    <w:rsid w:val="00F5525E"/>
    <w:rsid w:val="00F554F1"/>
    <w:rsid w:val="00F557C4"/>
    <w:rsid w:val="00F5595B"/>
    <w:rsid w:val="00F56141"/>
    <w:rsid w:val="00F56F31"/>
    <w:rsid w:val="00F572F3"/>
    <w:rsid w:val="00F57B1F"/>
    <w:rsid w:val="00F57B83"/>
    <w:rsid w:val="00F60990"/>
    <w:rsid w:val="00F609D4"/>
    <w:rsid w:val="00F614D8"/>
    <w:rsid w:val="00F619B4"/>
    <w:rsid w:val="00F61F8F"/>
    <w:rsid w:val="00F62A0D"/>
    <w:rsid w:val="00F65A27"/>
    <w:rsid w:val="00F66308"/>
    <w:rsid w:val="00F6638D"/>
    <w:rsid w:val="00F66643"/>
    <w:rsid w:val="00F66A9D"/>
    <w:rsid w:val="00F67D5F"/>
    <w:rsid w:val="00F67E06"/>
    <w:rsid w:val="00F706F5"/>
    <w:rsid w:val="00F7084B"/>
    <w:rsid w:val="00F70DEE"/>
    <w:rsid w:val="00F72149"/>
    <w:rsid w:val="00F72F3D"/>
    <w:rsid w:val="00F73040"/>
    <w:rsid w:val="00F736C4"/>
    <w:rsid w:val="00F75212"/>
    <w:rsid w:val="00F7551A"/>
    <w:rsid w:val="00F76B9D"/>
    <w:rsid w:val="00F8137F"/>
    <w:rsid w:val="00F82112"/>
    <w:rsid w:val="00F82675"/>
    <w:rsid w:val="00F828A3"/>
    <w:rsid w:val="00F82BED"/>
    <w:rsid w:val="00F82EC5"/>
    <w:rsid w:val="00F8336C"/>
    <w:rsid w:val="00F86946"/>
    <w:rsid w:val="00F86DEC"/>
    <w:rsid w:val="00F903A3"/>
    <w:rsid w:val="00F90DAD"/>
    <w:rsid w:val="00F90F44"/>
    <w:rsid w:val="00F90FC6"/>
    <w:rsid w:val="00F912C0"/>
    <w:rsid w:val="00F91790"/>
    <w:rsid w:val="00F91BAA"/>
    <w:rsid w:val="00F92C1B"/>
    <w:rsid w:val="00F93463"/>
    <w:rsid w:val="00F939ED"/>
    <w:rsid w:val="00F9563B"/>
    <w:rsid w:val="00F96EEF"/>
    <w:rsid w:val="00F9705D"/>
    <w:rsid w:val="00F9739C"/>
    <w:rsid w:val="00F97904"/>
    <w:rsid w:val="00FA0E5A"/>
    <w:rsid w:val="00FA1191"/>
    <w:rsid w:val="00FA2585"/>
    <w:rsid w:val="00FA2E81"/>
    <w:rsid w:val="00FA3243"/>
    <w:rsid w:val="00FA69F4"/>
    <w:rsid w:val="00FA7277"/>
    <w:rsid w:val="00FA7C84"/>
    <w:rsid w:val="00FB0216"/>
    <w:rsid w:val="00FB0676"/>
    <w:rsid w:val="00FB08F5"/>
    <w:rsid w:val="00FB0E36"/>
    <w:rsid w:val="00FB205A"/>
    <w:rsid w:val="00FB2322"/>
    <w:rsid w:val="00FB2885"/>
    <w:rsid w:val="00FB3248"/>
    <w:rsid w:val="00FB3AA2"/>
    <w:rsid w:val="00FB4E92"/>
    <w:rsid w:val="00FB6B30"/>
    <w:rsid w:val="00FB7406"/>
    <w:rsid w:val="00FB7ACD"/>
    <w:rsid w:val="00FB7DC9"/>
    <w:rsid w:val="00FC065E"/>
    <w:rsid w:val="00FC0696"/>
    <w:rsid w:val="00FC1A7A"/>
    <w:rsid w:val="00FC2316"/>
    <w:rsid w:val="00FC24B7"/>
    <w:rsid w:val="00FC2C2C"/>
    <w:rsid w:val="00FC2F6A"/>
    <w:rsid w:val="00FC454C"/>
    <w:rsid w:val="00FC4C4F"/>
    <w:rsid w:val="00FC4D50"/>
    <w:rsid w:val="00FC5378"/>
    <w:rsid w:val="00FC5E17"/>
    <w:rsid w:val="00FC69CE"/>
    <w:rsid w:val="00FC6ABD"/>
    <w:rsid w:val="00FC75A2"/>
    <w:rsid w:val="00FC7E11"/>
    <w:rsid w:val="00FD02A2"/>
    <w:rsid w:val="00FD0C6F"/>
    <w:rsid w:val="00FD14A3"/>
    <w:rsid w:val="00FD1545"/>
    <w:rsid w:val="00FD1913"/>
    <w:rsid w:val="00FD1DA7"/>
    <w:rsid w:val="00FD3A86"/>
    <w:rsid w:val="00FD3DF8"/>
    <w:rsid w:val="00FD412C"/>
    <w:rsid w:val="00FD4E79"/>
    <w:rsid w:val="00FD526B"/>
    <w:rsid w:val="00FD5578"/>
    <w:rsid w:val="00FD68C1"/>
    <w:rsid w:val="00FD7B07"/>
    <w:rsid w:val="00FE05FF"/>
    <w:rsid w:val="00FE0D65"/>
    <w:rsid w:val="00FE0EBA"/>
    <w:rsid w:val="00FE1AB7"/>
    <w:rsid w:val="00FE3B5A"/>
    <w:rsid w:val="00FE3E80"/>
    <w:rsid w:val="00FE5A54"/>
    <w:rsid w:val="00FE5B43"/>
    <w:rsid w:val="00FE5CAB"/>
    <w:rsid w:val="00FE61F6"/>
    <w:rsid w:val="00FE650B"/>
    <w:rsid w:val="00FE669B"/>
    <w:rsid w:val="00FE695A"/>
    <w:rsid w:val="00FE7101"/>
    <w:rsid w:val="00FE780A"/>
    <w:rsid w:val="00FF06E2"/>
    <w:rsid w:val="00FF102F"/>
    <w:rsid w:val="00FF4DE6"/>
    <w:rsid w:val="00FF5570"/>
    <w:rsid w:val="00FF64D7"/>
    <w:rsid w:val="00FF69E4"/>
    <w:rsid w:val="00FF6D79"/>
    <w:rsid w:val="00FF74B2"/>
    <w:rsid w:val="00FF7523"/>
    <w:rsid w:val="00FF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E54CB"/>
    <w:pPr>
      <w:widowControl w:val="0"/>
      <w:suppressAutoHyphens/>
      <w:overflowPunct w:val="0"/>
    </w:pPr>
    <w:rPr>
      <w:rFonts w:ascii="Liberation Serif" w:eastAsia="DejaVu Sans" w:hAnsi="Liberation Serif" w:cs="DejaVu Sans"/>
      <w:color w:val="000000"/>
      <w:sz w:val="24"/>
      <w:szCs w:val="24"/>
      <w:lang w:eastAsia="en-US" w:bidi="en-US"/>
    </w:rPr>
  </w:style>
  <w:style w:type="paragraph" w:styleId="Heading1">
    <w:name w:val="heading 1"/>
    <w:basedOn w:val="Heading"/>
    <w:rsid w:val="004E54CB"/>
    <w:pPr>
      <w:outlineLvl w:val="0"/>
    </w:pPr>
  </w:style>
  <w:style w:type="paragraph" w:styleId="Heading2">
    <w:name w:val="heading 2"/>
    <w:basedOn w:val="Heading"/>
    <w:rsid w:val="004E54CB"/>
    <w:pPr>
      <w:outlineLvl w:val="1"/>
    </w:pPr>
  </w:style>
  <w:style w:type="paragraph" w:styleId="Heading3">
    <w:name w:val="heading 3"/>
    <w:basedOn w:val="Normal"/>
    <w:rsid w:val="004E54CB"/>
    <w:pPr>
      <w:keepNext/>
      <w:keepLines/>
      <w:spacing w:before="200"/>
      <w:outlineLvl w:val="2"/>
    </w:pPr>
    <w:rPr>
      <w:rFonts w:ascii="Calibri" w:eastAsia="MS Gothic" w:hAnsi="Calibri" w:cs="Calibri"/>
      <w:b/>
      <w:b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18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4E54CB"/>
    <w:rPr>
      <w:rFonts w:cs="Times New Roman;Trebuchet MS It"/>
      <w:color w:val="0000FF"/>
      <w:u w:val="single"/>
    </w:rPr>
  </w:style>
  <w:style w:type="character" w:customStyle="1" w:styleId="Char">
    <w:name w:val="批注框文本 Char"/>
    <w:basedOn w:val="DefaultParagraphFont"/>
    <w:rsid w:val="004E54CB"/>
    <w:rPr>
      <w:rFonts w:ascii="Liberation Serif" w:eastAsia="DejaVu Sans" w:hAnsi="Liberation Serif" w:cs="DejaVu Sans"/>
      <w:color w:val="000000"/>
      <w:sz w:val="18"/>
      <w:szCs w:val="18"/>
      <w:lang w:eastAsia="en-US" w:bidi="en-US"/>
    </w:rPr>
  </w:style>
  <w:style w:type="character" w:customStyle="1" w:styleId="ListLabel1">
    <w:name w:val="ListLabel 1"/>
    <w:rsid w:val="004E54CB"/>
    <w:rPr>
      <w:rFonts w:cs="Wingdings"/>
    </w:rPr>
  </w:style>
  <w:style w:type="paragraph" w:customStyle="1" w:styleId="Heading">
    <w:name w:val="Heading"/>
    <w:basedOn w:val="Normal"/>
    <w:next w:val="TextBody"/>
    <w:rsid w:val="004E54CB"/>
    <w:pPr>
      <w:keepNext/>
      <w:spacing w:before="240" w:after="120"/>
    </w:pPr>
    <w:rPr>
      <w:rFonts w:ascii="Liberation Sans" w:eastAsia="Microsoft YaHei" w:hAnsi="Liberation Sans" w:cs="Lohit Devanagari"/>
      <w:sz w:val="28"/>
      <w:szCs w:val="28"/>
    </w:rPr>
  </w:style>
  <w:style w:type="paragraph" w:customStyle="1" w:styleId="TextBody">
    <w:name w:val="Text Body"/>
    <w:basedOn w:val="Normal"/>
    <w:rsid w:val="004E54CB"/>
    <w:pPr>
      <w:spacing w:after="120"/>
    </w:pPr>
  </w:style>
  <w:style w:type="paragraph" w:styleId="List">
    <w:name w:val="List"/>
    <w:basedOn w:val="TextBody"/>
    <w:rsid w:val="004E54CB"/>
    <w:rPr>
      <w:rFonts w:cs="Lohit Devanagari"/>
    </w:rPr>
  </w:style>
  <w:style w:type="paragraph" w:styleId="Caption">
    <w:name w:val="caption"/>
    <w:basedOn w:val="Normal"/>
    <w:rsid w:val="004E54CB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rsid w:val="004E54CB"/>
    <w:pPr>
      <w:suppressLineNumbers/>
    </w:pPr>
    <w:rPr>
      <w:rFonts w:cs="Lohit Devanagari"/>
    </w:rPr>
  </w:style>
  <w:style w:type="paragraph" w:customStyle="1" w:styleId="DocumentTitle">
    <w:name w:val="Document Title"/>
    <w:rsid w:val="004E54CB"/>
    <w:pPr>
      <w:widowControl w:val="0"/>
      <w:suppressAutoHyphens/>
      <w:overflowPunct w:val="0"/>
      <w:jc w:val="center"/>
    </w:pPr>
    <w:rPr>
      <w:rFonts w:ascii="Liberation Serif" w:eastAsia="DejaVu Sans" w:hAnsi="Liberation Serif" w:cs="DejaVu Sans"/>
      <w:b/>
      <w:color w:val="000000"/>
      <w:sz w:val="48"/>
      <w:szCs w:val="24"/>
      <w:lang w:eastAsia="en-US" w:bidi="en-US"/>
    </w:rPr>
  </w:style>
  <w:style w:type="paragraph" w:customStyle="1" w:styleId="Head1">
    <w:name w:val="Head 1"/>
    <w:rsid w:val="004E54CB"/>
    <w:pPr>
      <w:widowControl w:val="0"/>
      <w:suppressAutoHyphens/>
      <w:overflowPunct w:val="0"/>
    </w:pPr>
    <w:rPr>
      <w:rFonts w:ascii="Liberation Serif" w:eastAsia="DejaVu Sans" w:hAnsi="Liberation Serif" w:cs="DejaVu Sans"/>
      <w:b/>
      <w:color w:val="000000"/>
      <w:sz w:val="40"/>
      <w:szCs w:val="24"/>
      <w:lang w:eastAsia="en-US" w:bidi="en-US"/>
    </w:rPr>
  </w:style>
  <w:style w:type="paragraph" w:customStyle="1" w:styleId="Head2">
    <w:name w:val="Head 2"/>
    <w:rsid w:val="004E54CB"/>
    <w:pPr>
      <w:widowControl w:val="0"/>
      <w:suppressAutoHyphens/>
      <w:overflowPunct w:val="0"/>
    </w:pPr>
    <w:rPr>
      <w:rFonts w:ascii="Liberation Serif" w:eastAsia="DejaVu Sans" w:hAnsi="Liberation Serif" w:cs="DejaVu Sans"/>
      <w:b/>
      <w:color w:val="000000"/>
      <w:sz w:val="32"/>
      <w:szCs w:val="24"/>
      <w:lang w:eastAsia="en-US" w:bidi="en-US"/>
    </w:rPr>
  </w:style>
  <w:style w:type="paragraph" w:customStyle="1" w:styleId="Head3">
    <w:name w:val="Head 3"/>
    <w:rsid w:val="004E54CB"/>
    <w:pPr>
      <w:widowControl w:val="0"/>
      <w:suppressAutoHyphens/>
      <w:overflowPunct w:val="0"/>
    </w:pPr>
    <w:rPr>
      <w:rFonts w:ascii="Liberation Serif" w:eastAsia="DejaVu Sans" w:hAnsi="Liberation Serif" w:cs="DejaVu Sans"/>
      <w:b/>
      <w:color w:val="000000"/>
      <w:sz w:val="24"/>
      <w:szCs w:val="24"/>
      <w:lang w:eastAsia="en-US" w:bidi="en-US"/>
    </w:rPr>
  </w:style>
  <w:style w:type="paragraph" w:customStyle="1" w:styleId="EnumeratedList">
    <w:name w:val="Enumerated List"/>
    <w:rsid w:val="004E54CB"/>
    <w:pPr>
      <w:widowControl w:val="0"/>
      <w:suppressAutoHyphens/>
      <w:overflowPunct w:val="0"/>
    </w:pPr>
    <w:rPr>
      <w:rFonts w:ascii="Liberation Serif" w:eastAsia="DejaVu Sans" w:hAnsi="Liberation Serif" w:cs="DejaVu Sans"/>
      <w:color w:val="000000"/>
      <w:sz w:val="24"/>
      <w:szCs w:val="24"/>
      <w:lang w:eastAsia="en-US" w:bidi="en-US"/>
    </w:rPr>
  </w:style>
  <w:style w:type="paragraph" w:customStyle="1" w:styleId="AlphabeticalList">
    <w:name w:val="Alphabetical List"/>
    <w:rsid w:val="004E54CB"/>
    <w:pPr>
      <w:widowControl w:val="0"/>
      <w:suppressAutoHyphens/>
      <w:overflowPunct w:val="0"/>
    </w:pPr>
    <w:rPr>
      <w:rFonts w:ascii="Liberation Serif" w:eastAsia="DejaVu Sans" w:hAnsi="Liberation Serif" w:cs="DejaVu Sans"/>
      <w:color w:val="000000"/>
      <w:sz w:val="24"/>
      <w:szCs w:val="24"/>
      <w:lang w:eastAsia="en-US" w:bidi="en-US"/>
    </w:rPr>
  </w:style>
  <w:style w:type="paragraph" w:customStyle="1" w:styleId="BulletList">
    <w:name w:val="Bullet List"/>
    <w:rsid w:val="004E54CB"/>
    <w:pPr>
      <w:widowControl w:val="0"/>
      <w:suppressAutoHyphens/>
      <w:overflowPunct w:val="0"/>
    </w:pPr>
    <w:rPr>
      <w:rFonts w:ascii="Liberation Serif" w:eastAsia="DejaVu Sans" w:hAnsi="Liberation Serif" w:cs="DejaVu Sans"/>
      <w:color w:val="000000"/>
      <w:sz w:val="24"/>
      <w:szCs w:val="24"/>
      <w:lang w:eastAsia="en-US" w:bidi="en-US"/>
    </w:rPr>
  </w:style>
  <w:style w:type="paragraph" w:styleId="HTMLPreformatted">
    <w:name w:val="HTML Preformatted"/>
    <w:basedOn w:val="Normal"/>
    <w:link w:val="HTMLPreformattedChar"/>
    <w:uiPriority w:val="99"/>
    <w:rsid w:val="004E54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rsid w:val="004E54CB"/>
    <w:rPr>
      <w:sz w:val="18"/>
      <w:szCs w:val="18"/>
    </w:rPr>
  </w:style>
  <w:style w:type="paragraph" w:customStyle="1" w:styleId="EndNoteBibliography">
    <w:name w:val="EndNote Bibliography"/>
    <w:basedOn w:val="Normal"/>
    <w:rsid w:val="004E54CB"/>
    <w:pPr>
      <w:jc w:val="both"/>
    </w:pPr>
    <w:rPr>
      <w:rFonts w:ascii="Arial" w:hAnsi="Arial" w:cs="Arial"/>
    </w:rPr>
  </w:style>
  <w:style w:type="paragraph" w:customStyle="1" w:styleId="Default">
    <w:name w:val="Default"/>
    <w:rsid w:val="004E54CB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</w:pPr>
    <w:rPr>
      <w:rFonts w:ascii="Microsoft YaHei" w:eastAsia="DejaVu Sans" w:hAnsi="Microsoft YaHei" w:cs="Liberation Sans"/>
      <w:sz w:val="36"/>
      <w:szCs w:val="24"/>
      <w:lang w:bidi="hi-IN"/>
    </w:rPr>
  </w:style>
  <w:style w:type="paragraph" w:customStyle="1" w:styleId="Objectwitharrow">
    <w:name w:val="Object with arrow"/>
    <w:basedOn w:val="Default"/>
    <w:rsid w:val="004E54CB"/>
  </w:style>
  <w:style w:type="paragraph" w:customStyle="1" w:styleId="Objectwithshadow">
    <w:name w:val="Object with shadow"/>
    <w:basedOn w:val="Default"/>
    <w:rsid w:val="004E54CB"/>
  </w:style>
  <w:style w:type="paragraph" w:customStyle="1" w:styleId="Objectwithoutfill">
    <w:name w:val="Object without fill"/>
    <w:basedOn w:val="Default"/>
    <w:rsid w:val="004E54CB"/>
  </w:style>
  <w:style w:type="paragraph" w:customStyle="1" w:styleId="Objectwithnofillandnoline">
    <w:name w:val="Object with no fill and no line"/>
    <w:basedOn w:val="Default"/>
    <w:rsid w:val="004E54CB"/>
  </w:style>
  <w:style w:type="paragraph" w:customStyle="1" w:styleId="Textbodyjustified">
    <w:name w:val="Text body justified"/>
    <w:basedOn w:val="Default"/>
    <w:rsid w:val="004E54CB"/>
  </w:style>
  <w:style w:type="paragraph" w:customStyle="1" w:styleId="Title1">
    <w:name w:val="Title1"/>
    <w:basedOn w:val="Default"/>
    <w:rsid w:val="004E54CB"/>
    <w:pPr>
      <w:jc w:val="center"/>
    </w:pPr>
  </w:style>
  <w:style w:type="paragraph" w:customStyle="1" w:styleId="Title2">
    <w:name w:val="Title2"/>
    <w:basedOn w:val="Default"/>
    <w:rsid w:val="004E54CB"/>
    <w:pPr>
      <w:spacing w:before="57" w:after="57"/>
      <w:ind w:right="113"/>
      <w:jc w:val="center"/>
    </w:pPr>
  </w:style>
  <w:style w:type="paragraph" w:customStyle="1" w:styleId="DimensionLine">
    <w:name w:val="Dimension Line"/>
    <w:basedOn w:val="Default"/>
    <w:rsid w:val="004E54CB"/>
  </w:style>
  <w:style w:type="paragraph" w:customStyle="1" w:styleId="DefaultLTGliederung1">
    <w:name w:val="Default~LT~Gliederung 1"/>
    <w:rsid w:val="004E54CB"/>
    <w:pPr>
      <w:tabs>
        <w:tab w:val="left" w:pos="0"/>
        <w:tab w:val="left" w:pos="180"/>
        <w:tab w:val="left" w:pos="900"/>
        <w:tab w:val="left" w:pos="1620"/>
        <w:tab w:val="left" w:pos="2340"/>
        <w:tab w:val="left" w:pos="3060"/>
        <w:tab w:val="left" w:pos="3780"/>
        <w:tab w:val="left" w:pos="4500"/>
        <w:tab w:val="left" w:pos="5220"/>
        <w:tab w:val="left" w:pos="5940"/>
        <w:tab w:val="left" w:pos="6660"/>
        <w:tab w:val="left" w:pos="7380"/>
        <w:tab w:val="left" w:pos="8100"/>
        <w:tab w:val="left" w:pos="8820"/>
        <w:tab w:val="left" w:pos="9540"/>
        <w:tab w:val="left" w:pos="10260"/>
        <w:tab w:val="left" w:pos="10980"/>
        <w:tab w:val="left" w:pos="11700"/>
        <w:tab w:val="left" w:pos="12420"/>
        <w:tab w:val="left" w:pos="13140"/>
        <w:tab w:val="left" w:pos="13860"/>
      </w:tabs>
      <w:suppressAutoHyphens/>
      <w:spacing w:after="285"/>
      <w:ind w:left="540"/>
    </w:pPr>
    <w:rPr>
      <w:rFonts w:ascii="Microsoft YaHei" w:eastAsia="DejaVu Sans" w:hAnsi="Microsoft YaHei" w:cs="Liberation Sans"/>
      <w:sz w:val="64"/>
      <w:szCs w:val="24"/>
      <w:lang w:bidi="hi-IN"/>
    </w:rPr>
  </w:style>
  <w:style w:type="paragraph" w:customStyle="1" w:styleId="DefaultLTGliederung2">
    <w:name w:val="Default~LT~Gliederung 2"/>
    <w:basedOn w:val="DefaultLTGliederung1"/>
    <w:rsid w:val="004E54CB"/>
    <w:pPr>
      <w:tabs>
        <w:tab w:val="left" w:pos="270"/>
        <w:tab w:val="left" w:pos="990"/>
        <w:tab w:val="left" w:pos="1710"/>
        <w:tab w:val="left" w:pos="2430"/>
        <w:tab w:val="left" w:pos="3150"/>
        <w:tab w:val="left" w:pos="3870"/>
        <w:tab w:val="left" w:pos="4590"/>
        <w:tab w:val="left" w:pos="5310"/>
        <w:tab w:val="left" w:pos="6030"/>
        <w:tab w:val="left" w:pos="6750"/>
        <w:tab w:val="left" w:pos="7470"/>
        <w:tab w:val="left" w:pos="8190"/>
        <w:tab w:val="left" w:pos="8910"/>
        <w:tab w:val="left" w:pos="9630"/>
        <w:tab w:val="left" w:pos="10350"/>
        <w:tab w:val="left" w:pos="11070"/>
        <w:tab w:val="left" w:pos="11790"/>
        <w:tab w:val="left" w:pos="12510"/>
        <w:tab w:val="left" w:pos="13230"/>
        <w:tab w:val="left" w:pos="13950"/>
      </w:tabs>
      <w:spacing w:after="227"/>
      <w:ind w:left="1170"/>
    </w:pPr>
    <w:rPr>
      <w:sz w:val="56"/>
    </w:rPr>
  </w:style>
  <w:style w:type="paragraph" w:customStyle="1" w:styleId="DefaultLTGliederung3">
    <w:name w:val="Default~LT~Gliederung 3"/>
    <w:basedOn w:val="DefaultLTGliederung2"/>
    <w:rsid w:val="004E54CB"/>
    <w:pPr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720"/>
        <w:tab w:val="left" w:pos="10440"/>
        <w:tab w:val="left" w:pos="11160"/>
        <w:tab w:val="left" w:pos="11880"/>
        <w:tab w:val="left" w:pos="12600"/>
        <w:tab w:val="left" w:pos="13320"/>
        <w:tab w:val="left" w:pos="14040"/>
      </w:tabs>
      <w:spacing w:after="170"/>
      <w:ind w:left="1800"/>
    </w:pPr>
    <w:rPr>
      <w:sz w:val="48"/>
    </w:rPr>
  </w:style>
  <w:style w:type="paragraph" w:customStyle="1" w:styleId="DefaultLTGliederung4">
    <w:name w:val="Default~LT~Gliederung 4"/>
    <w:basedOn w:val="DefaultLTGliederung3"/>
    <w:rsid w:val="004E54CB"/>
    <w:pPr>
      <w:spacing w:after="115"/>
      <w:ind w:left="2520"/>
    </w:pPr>
    <w:rPr>
      <w:sz w:val="40"/>
    </w:rPr>
  </w:style>
  <w:style w:type="paragraph" w:customStyle="1" w:styleId="DefaultLTGliederung5">
    <w:name w:val="Default~LT~Gliederung 5"/>
    <w:basedOn w:val="DefaultLTGliederung4"/>
    <w:rsid w:val="004E54CB"/>
    <w:pPr>
      <w:spacing w:after="57"/>
      <w:ind w:left="3240"/>
    </w:pPr>
  </w:style>
  <w:style w:type="paragraph" w:customStyle="1" w:styleId="DefaultLTGliederung6">
    <w:name w:val="Default~LT~Gliederung 6"/>
    <w:basedOn w:val="DefaultLTGliederung5"/>
    <w:rsid w:val="004E54CB"/>
  </w:style>
  <w:style w:type="paragraph" w:customStyle="1" w:styleId="DefaultLTGliederung7">
    <w:name w:val="Default~LT~Gliederung 7"/>
    <w:basedOn w:val="DefaultLTGliederung6"/>
    <w:rsid w:val="004E54CB"/>
  </w:style>
  <w:style w:type="paragraph" w:customStyle="1" w:styleId="DefaultLTGliederung8">
    <w:name w:val="Default~LT~Gliederung 8"/>
    <w:basedOn w:val="DefaultLTGliederung7"/>
    <w:rsid w:val="004E54CB"/>
  </w:style>
  <w:style w:type="paragraph" w:customStyle="1" w:styleId="DefaultLTGliederung9">
    <w:name w:val="Default~LT~Gliederung 9"/>
    <w:basedOn w:val="DefaultLTGliederung8"/>
    <w:rsid w:val="004E54CB"/>
  </w:style>
  <w:style w:type="paragraph" w:customStyle="1" w:styleId="DefaultLTTitel">
    <w:name w:val="Default~LT~Titel"/>
    <w:rsid w:val="004E54CB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jc w:val="center"/>
    </w:pPr>
    <w:rPr>
      <w:rFonts w:ascii="Microsoft YaHei" w:eastAsia="DejaVu Sans" w:hAnsi="Microsoft YaHei" w:cs="Liberation Sans"/>
      <w:sz w:val="88"/>
      <w:szCs w:val="24"/>
      <w:lang w:bidi="hi-IN"/>
    </w:rPr>
  </w:style>
  <w:style w:type="paragraph" w:customStyle="1" w:styleId="DefaultLTUntertitel">
    <w:name w:val="Default~LT~Untertitel"/>
    <w:rsid w:val="004E54CB"/>
    <w:pPr>
      <w:tabs>
        <w:tab w:val="left" w:pos="0"/>
        <w:tab w:val="left" w:pos="180"/>
        <w:tab w:val="left" w:pos="900"/>
        <w:tab w:val="left" w:pos="1620"/>
        <w:tab w:val="left" w:pos="2340"/>
        <w:tab w:val="left" w:pos="3060"/>
        <w:tab w:val="left" w:pos="3780"/>
        <w:tab w:val="left" w:pos="4500"/>
        <w:tab w:val="left" w:pos="5220"/>
        <w:tab w:val="left" w:pos="5940"/>
        <w:tab w:val="left" w:pos="6660"/>
        <w:tab w:val="left" w:pos="7380"/>
        <w:tab w:val="left" w:pos="8100"/>
        <w:tab w:val="left" w:pos="8820"/>
        <w:tab w:val="left" w:pos="9540"/>
        <w:tab w:val="left" w:pos="10260"/>
        <w:tab w:val="left" w:pos="10980"/>
        <w:tab w:val="left" w:pos="11700"/>
        <w:tab w:val="left" w:pos="12420"/>
        <w:tab w:val="left" w:pos="13140"/>
        <w:tab w:val="left" w:pos="13860"/>
      </w:tabs>
      <w:suppressAutoHyphens/>
      <w:ind w:left="540"/>
      <w:jc w:val="center"/>
    </w:pPr>
    <w:rPr>
      <w:rFonts w:ascii="Microsoft YaHei" w:eastAsia="DejaVu Sans" w:hAnsi="Microsoft YaHei" w:cs="Liberation Sans"/>
      <w:sz w:val="64"/>
      <w:szCs w:val="24"/>
      <w:lang w:bidi="hi-IN"/>
    </w:rPr>
  </w:style>
  <w:style w:type="paragraph" w:customStyle="1" w:styleId="DefaultLTNotizen">
    <w:name w:val="Default~LT~Notizen"/>
    <w:rsid w:val="004E54CB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before="90"/>
    </w:pPr>
    <w:rPr>
      <w:rFonts w:ascii="Microsoft YaHei" w:eastAsia="DejaVu Sans" w:hAnsi="Microsoft YaHei" w:cs="Liberation Sans"/>
      <w:sz w:val="40"/>
      <w:szCs w:val="24"/>
      <w:lang w:bidi="hi-IN"/>
    </w:rPr>
  </w:style>
  <w:style w:type="paragraph" w:customStyle="1" w:styleId="DefaultLTHintergrundobjekte">
    <w:name w:val="Default~LT~Hintergrundobjekte"/>
    <w:rsid w:val="004E54CB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</w:pPr>
    <w:rPr>
      <w:rFonts w:ascii="Microsoft YaHei" w:eastAsia="DejaVu Sans" w:hAnsi="Microsoft YaHei" w:cs="Liberation Sans"/>
      <w:sz w:val="36"/>
      <w:szCs w:val="24"/>
      <w:lang w:bidi="hi-IN"/>
    </w:rPr>
  </w:style>
  <w:style w:type="paragraph" w:customStyle="1" w:styleId="DefaultLTHintergrund">
    <w:name w:val="Default~LT~Hintergrund"/>
    <w:rsid w:val="004E54CB"/>
    <w:pPr>
      <w:suppressAutoHyphens/>
      <w:jc w:val="center"/>
    </w:pPr>
    <w:rPr>
      <w:rFonts w:ascii="Liberation Serif" w:eastAsia="DejaVu Sans" w:hAnsi="Liberation Serif" w:cs="Liberation Sans"/>
      <w:sz w:val="24"/>
      <w:szCs w:val="24"/>
      <w:lang w:bidi="hi-IN"/>
    </w:rPr>
  </w:style>
  <w:style w:type="paragraph" w:customStyle="1" w:styleId="default0">
    <w:name w:val="default"/>
    <w:rsid w:val="004E54CB"/>
    <w:pPr>
      <w:suppressAutoHyphens/>
    </w:pPr>
    <w:rPr>
      <w:rFonts w:ascii="Lohit Devanagari" w:eastAsia="DejaVu Sans" w:hAnsi="Lohit Devanagari" w:cs="Liberation Sans"/>
      <w:sz w:val="36"/>
      <w:szCs w:val="24"/>
      <w:lang w:bidi="hi-IN"/>
    </w:rPr>
  </w:style>
  <w:style w:type="paragraph" w:customStyle="1" w:styleId="gray1">
    <w:name w:val="gray1"/>
    <w:basedOn w:val="default0"/>
    <w:rsid w:val="004E54CB"/>
  </w:style>
  <w:style w:type="paragraph" w:customStyle="1" w:styleId="gray2">
    <w:name w:val="gray2"/>
    <w:basedOn w:val="default0"/>
    <w:rsid w:val="004E54CB"/>
  </w:style>
  <w:style w:type="paragraph" w:customStyle="1" w:styleId="gray3">
    <w:name w:val="gray3"/>
    <w:basedOn w:val="default0"/>
    <w:rsid w:val="004E54CB"/>
  </w:style>
  <w:style w:type="paragraph" w:customStyle="1" w:styleId="bw1">
    <w:name w:val="bw1"/>
    <w:basedOn w:val="default0"/>
    <w:rsid w:val="004E54CB"/>
  </w:style>
  <w:style w:type="paragraph" w:customStyle="1" w:styleId="bw2">
    <w:name w:val="bw2"/>
    <w:basedOn w:val="default0"/>
    <w:rsid w:val="004E54CB"/>
  </w:style>
  <w:style w:type="paragraph" w:customStyle="1" w:styleId="bw3">
    <w:name w:val="bw3"/>
    <w:basedOn w:val="default0"/>
    <w:rsid w:val="004E54CB"/>
  </w:style>
  <w:style w:type="paragraph" w:customStyle="1" w:styleId="orange1">
    <w:name w:val="orange1"/>
    <w:basedOn w:val="default0"/>
    <w:rsid w:val="004E54CB"/>
  </w:style>
  <w:style w:type="paragraph" w:customStyle="1" w:styleId="orange2">
    <w:name w:val="orange2"/>
    <w:basedOn w:val="default0"/>
    <w:rsid w:val="004E54CB"/>
  </w:style>
  <w:style w:type="paragraph" w:customStyle="1" w:styleId="orange3">
    <w:name w:val="orange3"/>
    <w:basedOn w:val="default0"/>
    <w:rsid w:val="004E54CB"/>
  </w:style>
  <w:style w:type="paragraph" w:customStyle="1" w:styleId="turquise1">
    <w:name w:val="turquise1"/>
    <w:basedOn w:val="default0"/>
    <w:rsid w:val="004E54CB"/>
  </w:style>
  <w:style w:type="paragraph" w:customStyle="1" w:styleId="turquise2">
    <w:name w:val="turquise2"/>
    <w:basedOn w:val="default0"/>
    <w:rsid w:val="004E54CB"/>
  </w:style>
  <w:style w:type="paragraph" w:customStyle="1" w:styleId="turquise3">
    <w:name w:val="turquise3"/>
    <w:basedOn w:val="default0"/>
    <w:rsid w:val="004E54CB"/>
  </w:style>
  <w:style w:type="paragraph" w:customStyle="1" w:styleId="blue1">
    <w:name w:val="blue1"/>
    <w:basedOn w:val="default0"/>
    <w:rsid w:val="004E54CB"/>
  </w:style>
  <w:style w:type="paragraph" w:customStyle="1" w:styleId="blue2">
    <w:name w:val="blue2"/>
    <w:basedOn w:val="default0"/>
    <w:rsid w:val="004E54CB"/>
  </w:style>
  <w:style w:type="paragraph" w:customStyle="1" w:styleId="blue3">
    <w:name w:val="blue3"/>
    <w:basedOn w:val="default0"/>
    <w:rsid w:val="004E54CB"/>
  </w:style>
  <w:style w:type="paragraph" w:customStyle="1" w:styleId="sun1">
    <w:name w:val="sun1"/>
    <w:basedOn w:val="default0"/>
    <w:rsid w:val="004E54CB"/>
  </w:style>
  <w:style w:type="paragraph" w:customStyle="1" w:styleId="sun2">
    <w:name w:val="sun2"/>
    <w:basedOn w:val="default0"/>
    <w:rsid w:val="004E54CB"/>
  </w:style>
  <w:style w:type="paragraph" w:customStyle="1" w:styleId="sun3">
    <w:name w:val="sun3"/>
    <w:basedOn w:val="default0"/>
    <w:rsid w:val="004E54CB"/>
  </w:style>
  <w:style w:type="paragraph" w:customStyle="1" w:styleId="earth1">
    <w:name w:val="earth1"/>
    <w:basedOn w:val="default0"/>
    <w:rsid w:val="004E54CB"/>
  </w:style>
  <w:style w:type="paragraph" w:customStyle="1" w:styleId="earth2">
    <w:name w:val="earth2"/>
    <w:basedOn w:val="default0"/>
    <w:rsid w:val="004E54CB"/>
  </w:style>
  <w:style w:type="paragraph" w:customStyle="1" w:styleId="earth3">
    <w:name w:val="earth3"/>
    <w:basedOn w:val="default0"/>
    <w:rsid w:val="004E54CB"/>
  </w:style>
  <w:style w:type="paragraph" w:customStyle="1" w:styleId="green1">
    <w:name w:val="green1"/>
    <w:basedOn w:val="default0"/>
    <w:rsid w:val="004E54CB"/>
  </w:style>
  <w:style w:type="paragraph" w:customStyle="1" w:styleId="green2">
    <w:name w:val="green2"/>
    <w:basedOn w:val="default0"/>
    <w:rsid w:val="004E54CB"/>
  </w:style>
  <w:style w:type="paragraph" w:customStyle="1" w:styleId="green3">
    <w:name w:val="green3"/>
    <w:basedOn w:val="default0"/>
    <w:rsid w:val="004E54CB"/>
  </w:style>
  <w:style w:type="paragraph" w:customStyle="1" w:styleId="seetang1">
    <w:name w:val="seetang1"/>
    <w:basedOn w:val="default0"/>
    <w:rsid w:val="004E54CB"/>
  </w:style>
  <w:style w:type="paragraph" w:customStyle="1" w:styleId="seetang2">
    <w:name w:val="seetang2"/>
    <w:basedOn w:val="default0"/>
    <w:rsid w:val="004E54CB"/>
  </w:style>
  <w:style w:type="paragraph" w:customStyle="1" w:styleId="seetang3">
    <w:name w:val="seetang3"/>
    <w:basedOn w:val="default0"/>
    <w:rsid w:val="004E54CB"/>
  </w:style>
  <w:style w:type="paragraph" w:customStyle="1" w:styleId="lightblue1">
    <w:name w:val="lightblue1"/>
    <w:basedOn w:val="default0"/>
    <w:rsid w:val="004E54CB"/>
  </w:style>
  <w:style w:type="paragraph" w:customStyle="1" w:styleId="lightblue2">
    <w:name w:val="lightblue2"/>
    <w:basedOn w:val="default0"/>
    <w:rsid w:val="004E54CB"/>
  </w:style>
  <w:style w:type="paragraph" w:customStyle="1" w:styleId="lightblue3">
    <w:name w:val="lightblue3"/>
    <w:basedOn w:val="default0"/>
    <w:rsid w:val="004E54CB"/>
  </w:style>
  <w:style w:type="paragraph" w:customStyle="1" w:styleId="yellow1">
    <w:name w:val="yellow1"/>
    <w:basedOn w:val="default0"/>
    <w:rsid w:val="004E54CB"/>
  </w:style>
  <w:style w:type="paragraph" w:customStyle="1" w:styleId="yellow2">
    <w:name w:val="yellow2"/>
    <w:basedOn w:val="default0"/>
    <w:rsid w:val="004E54CB"/>
  </w:style>
  <w:style w:type="paragraph" w:customStyle="1" w:styleId="yellow3">
    <w:name w:val="yellow3"/>
    <w:basedOn w:val="default0"/>
    <w:rsid w:val="004E54CB"/>
  </w:style>
  <w:style w:type="paragraph" w:customStyle="1" w:styleId="Backgroundobjects">
    <w:name w:val="Background objects"/>
    <w:rsid w:val="004E54CB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</w:pPr>
    <w:rPr>
      <w:rFonts w:ascii="Microsoft YaHei" w:eastAsia="DejaVu Sans" w:hAnsi="Microsoft YaHei" w:cs="Liberation Sans"/>
      <w:sz w:val="36"/>
      <w:szCs w:val="24"/>
      <w:lang w:bidi="hi-IN"/>
    </w:rPr>
  </w:style>
  <w:style w:type="paragraph" w:customStyle="1" w:styleId="Background">
    <w:name w:val="Background"/>
    <w:rsid w:val="004E54CB"/>
    <w:pPr>
      <w:suppressAutoHyphens/>
      <w:jc w:val="center"/>
    </w:pPr>
    <w:rPr>
      <w:rFonts w:ascii="Liberation Serif" w:eastAsia="DejaVu Sans" w:hAnsi="Liberation Serif" w:cs="Liberation Sans"/>
      <w:sz w:val="24"/>
      <w:szCs w:val="24"/>
      <w:lang w:bidi="hi-IN"/>
    </w:rPr>
  </w:style>
  <w:style w:type="paragraph" w:customStyle="1" w:styleId="Notes">
    <w:name w:val="Notes"/>
    <w:rsid w:val="004E54CB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before="90"/>
    </w:pPr>
    <w:rPr>
      <w:rFonts w:ascii="Microsoft YaHei" w:eastAsia="DejaVu Sans" w:hAnsi="Microsoft YaHei" w:cs="Liberation Sans"/>
      <w:sz w:val="40"/>
      <w:szCs w:val="24"/>
      <w:lang w:bidi="hi-IN"/>
    </w:rPr>
  </w:style>
  <w:style w:type="paragraph" w:customStyle="1" w:styleId="Outline1">
    <w:name w:val="Outline 1"/>
    <w:rsid w:val="004E54CB"/>
    <w:pPr>
      <w:tabs>
        <w:tab w:val="left" w:pos="0"/>
        <w:tab w:val="left" w:pos="180"/>
        <w:tab w:val="left" w:pos="900"/>
        <w:tab w:val="left" w:pos="1620"/>
        <w:tab w:val="left" w:pos="2340"/>
        <w:tab w:val="left" w:pos="3060"/>
        <w:tab w:val="left" w:pos="3780"/>
        <w:tab w:val="left" w:pos="4500"/>
        <w:tab w:val="left" w:pos="5220"/>
        <w:tab w:val="left" w:pos="5940"/>
        <w:tab w:val="left" w:pos="6660"/>
        <w:tab w:val="left" w:pos="7380"/>
        <w:tab w:val="left" w:pos="8100"/>
        <w:tab w:val="left" w:pos="8820"/>
        <w:tab w:val="left" w:pos="9540"/>
        <w:tab w:val="left" w:pos="10260"/>
        <w:tab w:val="left" w:pos="10980"/>
        <w:tab w:val="left" w:pos="11700"/>
        <w:tab w:val="left" w:pos="12420"/>
        <w:tab w:val="left" w:pos="13140"/>
        <w:tab w:val="left" w:pos="13860"/>
      </w:tabs>
      <w:suppressAutoHyphens/>
      <w:spacing w:after="285"/>
      <w:ind w:left="540"/>
    </w:pPr>
    <w:rPr>
      <w:rFonts w:ascii="Microsoft YaHei" w:eastAsia="DejaVu Sans" w:hAnsi="Microsoft YaHei" w:cs="Liberation Sans"/>
      <w:sz w:val="64"/>
      <w:szCs w:val="24"/>
      <w:lang w:bidi="hi-IN"/>
    </w:rPr>
  </w:style>
  <w:style w:type="paragraph" w:customStyle="1" w:styleId="Outline2">
    <w:name w:val="Outline 2"/>
    <w:basedOn w:val="Outline1"/>
    <w:rsid w:val="004E54CB"/>
    <w:pPr>
      <w:tabs>
        <w:tab w:val="left" w:pos="270"/>
        <w:tab w:val="left" w:pos="990"/>
        <w:tab w:val="left" w:pos="1710"/>
        <w:tab w:val="left" w:pos="2430"/>
        <w:tab w:val="left" w:pos="3150"/>
        <w:tab w:val="left" w:pos="3870"/>
        <w:tab w:val="left" w:pos="4590"/>
        <w:tab w:val="left" w:pos="5310"/>
        <w:tab w:val="left" w:pos="6030"/>
        <w:tab w:val="left" w:pos="6750"/>
        <w:tab w:val="left" w:pos="7470"/>
        <w:tab w:val="left" w:pos="8190"/>
        <w:tab w:val="left" w:pos="8910"/>
        <w:tab w:val="left" w:pos="9630"/>
        <w:tab w:val="left" w:pos="10350"/>
        <w:tab w:val="left" w:pos="11070"/>
        <w:tab w:val="left" w:pos="11790"/>
        <w:tab w:val="left" w:pos="12510"/>
        <w:tab w:val="left" w:pos="13230"/>
        <w:tab w:val="left" w:pos="13950"/>
      </w:tabs>
      <w:spacing w:after="227"/>
      <w:ind w:left="1170"/>
    </w:pPr>
    <w:rPr>
      <w:sz w:val="56"/>
    </w:rPr>
  </w:style>
  <w:style w:type="paragraph" w:customStyle="1" w:styleId="Outline3">
    <w:name w:val="Outline 3"/>
    <w:basedOn w:val="Outline2"/>
    <w:rsid w:val="004E54CB"/>
    <w:pPr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720"/>
        <w:tab w:val="left" w:pos="10440"/>
        <w:tab w:val="left" w:pos="11160"/>
        <w:tab w:val="left" w:pos="11880"/>
        <w:tab w:val="left" w:pos="12600"/>
        <w:tab w:val="left" w:pos="13320"/>
        <w:tab w:val="left" w:pos="14040"/>
      </w:tabs>
      <w:spacing w:after="170"/>
      <w:ind w:left="1800"/>
    </w:pPr>
    <w:rPr>
      <w:sz w:val="48"/>
    </w:rPr>
  </w:style>
  <w:style w:type="paragraph" w:customStyle="1" w:styleId="Outline4">
    <w:name w:val="Outline 4"/>
    <w:basedOn w:val="Outline3"/>
    <w:rsid w:val="004E54CB"/>
    <w:pPr>
      <w:spacing w:after="115"/>
      <w:ind w:left="2520"/>
    </w:pPr>
    <w:rPr>
      <w:sz w:val="40"/>
    </w:rPr>
  </w:style>
  <w:style w:type="paragraph" w:customStyle="1" w:styleId="Outline5">
    <w:name w:val="Outline 5"/>
    <w:basedOn w:val="Outline4"/>
    <w:rsid w:val="004E54CB"/>
    <w:pPr>
      <w:spacing w:after="57"/>
      <w:ind w:left="3240"/>
    </w:pPr>
  </w:style>
  <w:style w:type="paragraph" w:customStyle="1" w:styleId="Outline6">
    <w:name w:val="Outline 6"/>
    <w:basedOn w:val="Outline5"/>
    <w:rsid w:val="004E54CB"/>
  </w:style>
  <w:style w:type="paragraph" w:customStyle="1" w:styleId="Outline7">
    <w:name w:val="Outline 7"/>
    <w:basedOn w:val="Outline6"/>
    <w:rsid w:val="004E54CB"/>
  </w:style>
  <w:style w:type="paragraph" w:customStyle="1" w:styleId="Outline8">
    <w:name w:val="Outline 8"/>
    <w:basedOn w:val="Outline7"/>
    <w:rsid w:val="004E54CB"/>
  </w:style>
  <w:style w:type="paragraph" w:customStyle="1" w:styleId="Outline9">
    <w:name w:val="Outline 9"/>
    <w:basedOn w:val="Outline8"/>
    <w:rsid w:val="004E54CB"/>
  </w:style>
  <w:style w:type="paragraph" w:customStyle="1" w:styleId="Quotations">
    <w:name w:val="Quotations"/>
    <w:basedOn w:val="Normal"/>
    <w:rsid w:val="004E54CB"/>
  </w:style>
  <w:style w:type="paragraph" w:styleId="Title">
    <w:name w:val="Title"/>
    <w:basedOn w:val="Heading"/>
    <w:rsid w:val="004E54CB"/>
  </w:style>
  <w:style w:type="paragraph" w:styleId="Subtitle">
    <w:name w:val="Subtitle"/>
    <w:basedOn w:val="Heading"/>
    <w:rsid w:val="004E54CB"/>
  </w:style>
  <w:style w:type="paragraph" w:styleId="NormalWeb">
    <w:name w:val="Normal (Web)"/>
    <w:basedOn w:val="Normal"/>
    <w:link w:val="NormalWebChar"/>
    <w:uiPriority w:val="99"/>
    <w:unhideWhenUsed/>
    <w:rsid w:val="00172E6F"/>
    <w:pPr>
      <w:widowControl/>
      <w:suppressAutoHyphens w:val="0"/>
      <w:overflowPunct/>
      <w:spacing w:before="100" w:beforeAutospacing="1" w:after="100" w:afterAutospacing="1"/>
    </w:pPr>
    <w:rPr>
      <w:rFonts w:ascii="Times" w:eastAsiaTheme="minorEastAsia" w:hAnsi="Times" w:cs="Times New Roman"/>
      <w:color w:val="auto"/>
      <w:kern w:val="0"/>
      <w:sz w:val="20"/>
      <w:szCs w:val="20"/>
      <w:lang w:val="en-GB" w:eastAsia="fr-FR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511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1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120"/>
    <w:rPr>
      <w:rFonts w:ascii="Liberation Serif" w:eastAsia="DejaVu Sans" w:hAnsi="Liberation Serif" w:cs="DejaVu Sans"/>
      <w:color w:val="000000"/>
      <w:sz w:val="24"/>
      <w:szCs w:val="24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120"/>
    <w:rPr>
      <w:rFonts w:ascii="Liberation Serif" w:eastAsia="DejaVu Sans" w:hAnsi="Liberation Serif" w:cs="DejaVu Sans"/>
      <w:b/>
      <w:bCs/>
      <w:color w:val="000000"/>
      <w:sz w:val="24"/>
      <w:szCs w:val="24"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18E"/>
    <w:rPr>
      <w:rFonts w:ascii="Liberation Serif" w:eastAsia="DejaVu Sans" w:hAnsi="Liberation Serif" w:cs="DejaVu Sans"/>
      <w:b/>
      <w:bCs/>
      <w:color w:val="000000"/>
      <w:sz w:val="28"/>
      <w:szCs w:val="28"/>
      <w:lang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162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228F"/>
    <w:rPr>
      <w:rFonts w:ascii="Liberation Serif" w:eastAsia="DejaVu Sans" w:hAnsi="Liberation Serif" w:cs="DejaVu Sans"/>
      <w:color w:val="000000"/>
      <w:sz w:val="18"/>
      <w:szCs w:val="18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1622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228F"/>
    <w:rPr>
      <w:rFonts w:ascii="Liberation Serif" w:eastAsia="DejaVu Sans" w:hAnsi="Liberation Serif" w:cs="DejaVu Sans"/>
      <w:color w:val="000000"/>
      <w:sz w:val="18"/>
      <w:szCs w:val="18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9E1A35"/>
    <w:pPr>
      <w:jc w:val="center"/>
    </w:pPr>
    <w:rPr>
      <w:rFonts w:ascii="Arial" w:hAnsi="Arial" w:cs="Arial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9E1A35"/>
    <w:rPr>
      <w:rFonts w:ascii="Times" w:hAnsi="Times" w:cs="Times New Roman"/>
      <w:kern w:val="0"/>
      <w:sz w:val="20"/>
      <w:szCs w:val="20"/>
      <w:lang w:val="en-GB" w:eastAsia="fr-F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E1A35"/>
    <w:rPr>
      <w:rFonts w:ascii="Arial" w:eastAsia="DejaVu Sans" w:hAnsi="Arial" w:cs="Arial"/>
      <w:noProof/>
      <w:color w:val="000000"/>
      <w:kern w:val="0"/>
      <w:sz w:val="24"/>
      <w:szCs w:val="24"/>
      <w:lang w:val="en-GB" w:eastAsia="en-US" w:bidi="en-US"/>
    </w:rPr>
  </w:style>
  <w:style w:type="character" w:styleId="Hyperlink">
    <w:name w:val="Hyperlink"/>
    <w:basedOn w:val="DefaultParagraphFont"/>
    <w:uiPriority w:val="99"/>
    <w:unhideWhenUsed/>
    <w:rsid w:val="009E1A35"/>
    <w:rPr>
      <w:color w:val="0563C1" w:themeColor="hyperlink"/>
      <w:u w:val="single"/>
    </w:rPr>
  </w:style>
  <w:style w:type="paragraph" w:customStyle="1" w:styleId="cjk">
    <w:name w:val="cjk"/>
    <w:basedOn w:val="Normal"/>
    <w:rsid w:val="002F180D"/>
    <w:pPr>
      <w:widowControl/>
      <w:suppressAutoHyphens w:val="0"/>
      <w:overflowPunct/>
      <w:spacing w:before="100" w:beforeAutospacing="1" w:after="119"/>
    </w:pPr>
    <w:rPr>
      <w:rFonts w:ascii="DejaVu Sans" w:eastAsia="SimSun" w:hAnsi="DejaVu Sans"/>
      <w:kern w:val="0"/>
      <w:lang w:eastAsia="zh-CN" w:bidi="ar-SA"/>
    </w:rPr>
  </w:style>
  <w:style w:type="character" w:styleId="Emphasis">
    <w:name w:val="Emphasis"/>
    <w:basedOn w:val="DefaultParagraphFont"/>
    <w:uiPriority w:val="20"/>
    <w:qFormat/>
    <w:rsid w:val="005F3C85"/>
    <w:rPr>
      <w:i/>
      <w:iCs/>
    </w:rPr>
  </w:style>
  <w:style w:type="paragraph" w:customStyle="1" w:styleId="Standard">
    <w:name w:val="Standard"/>
    <w:rsid w:val="001B685C"/>
    <w:pPr>
      <w:widowControl w:val="0"/>
      <w:suppressAutoHyphens/>
      <w:autoSpaceDN w:val="0"/>
      <w:textAlignment w:val="baseline"/>
    </w:pPr>
    <w:rPr>
      <w:rFonts w:ascii="Liberation Serif" w:eastAsia="DejaVu Sans" w:hAnsi="Liberation Serif" w:cs="DejaVu Sans"/>
      <w:color w:val="000000"/>
      <w:kern w:val="3"/>
      <w:sz w:val="24"/>
      <w:szCs w:val="24"/>
      <w:lang w:eastAsia="en-US" w:bidi="en-US"/>
    </w:rPr>
  </w:style>
  <w:style w:type="paragraph" w:styleId="Revision">
    <w:name w:val="Revision"/>
    <w:hidden/>
    <w:uiPriority w:val="99"/>
    <w:semiHidden/>
    <w:rsid w:val="00917A19"/>
    <w:rPr>
      <w:rFonts w:ascii="Liberation Serif" w:eastAsia="DejaVu Sans" w:hAnsi="Liberation Serif" w:cs="DejaVu Sans"/>
      <w:color w:val="000000"/>
      <w:sz w:val="24"/>
      <w:szCs w:val="24"/>
      <w:lang w:eastAsia="en-US" w:bidi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7DA1"/>
    <w:rPr>
      <w:rFonts w:ascii="Courier" w:eastAsia="DejaVu Sans" w:hAnsi="Courier" w:cs="Courier"/>
      <w:color w:val="000000"/>
      <w:sz w:val="20"/>
      <w:szCs w:val="20"/>
      <w:lang w:eastAsia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63670"/>
    <w:rPr>
      <w:color w:val="954F72" w:themeColor="followedHyperlink"/>
      <w:u w:val="single"/>
    </w:rPr>
  </w:style>
  <w:style w:type="paragraph" w:customStyle="1" w:styleId="para">
    <w:name w:val="para"/>
    <w:basedOn w:val="Normal"/>
    <w:rsid w:val="00F93463"/>
    <w:pPr>
      <w:widowControl/>
      <w:suppressAutoHyphens w:val="0"/>
      <w:overflowPunct/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kern w:val="0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0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2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FF1FF-5AEC-4E3D-92EF-CFE6D6224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2422</cp:lastModifiedBy>
  <cp:revision>9</cp:revision>
  <cp:lastPrinted>2017-01-19T23:32:00Z</cp:lastPrinted>
  <dcterms:created xsi:type="dcterms:W3CDTF">2017-04-03T08:25:00Z</dcterms:created>
  <dcterms:modified xsi:type="dcterms:W3CDTF">2017-11-15T02:27:00Z</dcterms:modified>
</cp:coreProperties>
</file>